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532F" w:rsidRDefault="00F6532F">
      <w:pPr>
        <w:rPr>
          <w:b/>
          <w:bCs/>
        </w:rPr>
      </w:pPr>
      <w:r>
        <w:rPr>
          <w:b/>
          <w:bCs/>
        </w:rPr>
        <w:br w:type="page"/>
      </w:r>
    </w:p>
    <w:p w:rsidR="00F6532F" w:rsidRPr="000D00DD" w:rsidRDefault="00F6532F" w:rsidP="00F6532F">
      <w:r>
        <w:rPr>
          <w:b/>
        </w:rPr>
        <w:lastRenderedPageBreak/>
        <w:t>APPENDIX</w:t>
      </w:r>
    </w:p>
    <w:p w:rsidR="00F6532F" w:rsidRDefault="00F6532F" w:rsidP="00F6532F"/>
    <w:p w:rsidR="00F6532F" w:rsidRDefault="00F6532F" w:rsidP="00F6532F">
      <w:r>
        <w:rPr>
          <w:noProof/>
        </w:rPr>
        <w:drawing>
          <wp:inline distT="0" distB="0" distL="0" distR="0">
            <wp:extent cx="4572000" cy="4114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72000" cy="4114800"/>
                    </a:xfrm>
                    <a:prstGeom prst="rect">
                      <a:avLst/>
                    </a:prstGeom>
                    <a:noFill/>
                    <a:ln>
                      <a:noFill/>
                    </a:ln>
                  </pic:spPr>
                </pic:pic>
              </a:graphicData>
            </a:graphic>
          </wp:inline>
        </w:drawing>
      </w:r>
    </w:p>
    <w:p w:rsidR="00F6532F" w:rsidRDefault="00F6532F" w:rsidP="00F6532F"/>
    <w:p w:rsidR="00F6532F" w:rsidRPr="003C2D20" w:rsidRDefault="00F6532F" w:rsidP="00F6532F">
      <w:r>
        <w:rPr>
          <w:b/>
          <w:bCs/>
        </w:rPr>
        <w:t>Figure S1-</w:t>
      </w:r>
      <w:r>
        <w:t xml:space="preserve"> Map of </w:t>
      </w:r>
      <w:proofErr w:type="spellStart"/>
      <w:r>
        <w:t>outgroup</w:t>
      </w:r>
      <w:proofErr w:type="spellEnd"/>
      <w:r>
        <w:t xml:space="preserve"> samples from </w:t>
      </w:r>
      <w:proofErr w:type="spellStart"/>
      <w:r>
        <w:rPr>
          <w:i/>
          <w:iCs/>
        </w:rPr>
        <w:t>Neotamias</w:t>
      </w:r>
      <w:proofErr w:type="spellEnd"/>
      <w:r>
        <w:rPr>
          <w:i/>
          <w:iCs/>
        </w:rPr>
        <w:t xml:space="preserve"> </w:t>
      </w:r>
      <w:proofErr w:type="spellStart"/>
      <w:r>
        <w:rPr>
          <w:i/>
          <w:iCs/>
        </w:rPr>
        <w:t>quadrivittatus</w:t>
      </w:r>
      <w:proofErr w:type="spellEnd"/>
      <w:r>
        <w:t xml:space="preserve"> (brown; squares), </w:t>
      </w:r>
      <w:r>
        <w:rPr>
          <w:i/>
          <w:iCs/>
        </w:rPr>
        <w:t xml:space="preserve">N. </w:t>
      </w:r>
      <w:proofErr w:type="spellStart"/>
      <w:r>
        <w:rPr>
          <w:i/>
          <w:iCs/>
        </w:rPr>
        <w:t>cinereicollis</w:t>
      </w:r>
      <w:proofErr w:type="spellEnd"/>
      <w:r>
        <w:t xml:space="preserve"> (gold; circles), and </w:t>
      </w:r>
      <w:r>
        <w:rPr>
          <w:i/>
          <w:iCs/>
        </w:rPr>
        <w:t xml:space="preserve">N. </w:t>
      </w:r>
      <w:proofErr w:type="spellStart"/>
      <w:r>
        <w:rPr>
          <w:i/>
          <w:iCs/>
        </w:rPr>
        <w:t>umbrinus</w:t>
      </w:r>
      <w:proofErr w:type="spellEnd"/>
      <w:r>
        <w:t xml:space="preserve"> (black; </w:t>
      </w:r>
      <w:proofErr w:type="spellStart"/>
      <w:r>
        <w:t>symbology</w:t>
      </w:r>
      <w:proofErr w:type="spellEnd"/>
      <w:r>
        <w:t xml:space="preserve"> similar to Figure 4 based on museum subspecies designations) with subspecies ranges denoted next to polygons (except for </w:t>
      </w:r>
      <w:r>
        <w:rPr>
          <w:i/>
          <w:iCs/>
        </w:rPr>
        <w:t xml:space="preserve">N. u. </w:t>
      </w:r>
      <w:proofErr w:type="spellStart"/>
      <w:r>
        <w:rPr>
          <w:i/>
          <w:iCs/>
        </w:rPr>
        <w:t>nevadensis</w:t>
      </w:r>
      <w:proofErr w:type="spellEnd"/>
      <w:r>
        <w:t xml:space="preserve"> and </w:t>
      </w:r>
      <w:r>
        <w:rPr>
          <w:i/>
          <w:iCs/>
        </w:rPr>
        <w:t xml:space="preserve">N. u. </w:t>
      </w:r>
      <w:proofErr w:type="spellStart"/>
      <w:r>
        <w:rPr>
          <w:i/>
          <w:iCs/>
        </w:rPr>
        <w:t>sedulus</w:t>
      </w:r>
      <w:proofErr w:type="spellEnd"/>
      <w:r>
        <w:t xml:space="preserve">).  The </w:t>
      </w:r>
      <w:proofErr w:type="spellStart"/>
      <w:r>
        <w:rPr>
          <w:i/>
          <w:iCs/>
        </w:rPr>
        <w:t>Tamias</w:t>
      </w:r>
      <w:proofErr w:type="spellEnd"/>
      <w:r>
        <w:rPr>
          <w:i/>
          <w:iCs/>
        </w:rPr>
        <w:t xml:space="preserve"> </w:t>
      </w:r>
      <w:proofErr w:type="spellStart"/>
      <w:r>
        <w:rPr>
          <w:i/>
          <w:iCs/>
        </w:rPr>
        <w:t>striatus</w:t>
      </w:r>
      <w:proofErr w:type="spellEnd"/>
      <w:r>
        <w:t xml:space="preserve"> sample was from New Hampshire, USA (not shown).  Genetic data and locations for samples shown was obtained from NCBI SRA SRP091305 </w:t>
      </w:r>
      <w:r w:rsidR="00042D1B">
        <w:fldChar w:fldCharType="begin"/>
      </w:r>
      <w:r>
        <w:instrText xml:space="preserve"> ADDIN EN.CITE &lt;EndNote&gt;&lt;Cite&gt;&lt;Author&gt;Sarver&lt;/Author&gt;&lt;Year&gt;2017&lt;/Year&gt;&lt;RecNum&gt;4284&lt;/RecNum&gt;&lt;DisplayText&gt;(Sarver et al., 2017)&lt;/DisplayText&gt;&lt;record&gt;&lt;rec-number&gt;4284&lt;/rec-number&gt;&lt;foreign-keys&gt;&lt;key app="EN" db-id="wedtvfwvh02x58erwrqpdrtpf05v550xzr0a" timestamp="1529325679"&gt;4284&lt;/key&gt;&lt;/foreign-keys&gt;&lt;ref-type name="Journal Article"&gt;17&lt;/ref-type&gt;&lt;contributors&gt;&lt;authors&gt;&lt;author&gt;Sarver, Brice A. J.&lt;/author&gt;&lt;author&gt;Demboski, John R.&lt;/author&gt;&lt;author&gt;Good, Jeffrey M.&lt;/author&gt;&lt;author&gt;Forshee, Nicholas&lt;/author&gt;&lt;author&gt;Hunter, Samuel S.&lt;/author&gt;&lt;author&gt;Sullivan, Jack&lt;/author&gt;&lt;/authors&gt;&lt;/contributors&gt;&lt;titles&gt;&lt;title&gt;&lt;style face="normal" font="default" size="100%"&gt;Comparative Phylogenomic Assessment of Mitochondrial Introgression among Several Species of Chipmunks (&lt;/style&gt;&lt;style face="italic" font="default" size="100%"&gt;Tamias&lt;/style&gt;&lt;style face="normal" font="default" size="100%"&gt;)&lt;/style&gt;&lt;/title&gt;&lt;secondary-title&gt;Genome Biology and Evolution&lt;/secondary-title&gt;&lt;/titles&gt;&lt;periodical&gt;&lt;full-title&gt;Genome Biology and Evolution&lt;/full-title&gt;&lt;/periodical&gt;&lt;pages&gt;7-19&lt;/pages&gt;&lt;volume&gt;9&lt;/volume&gt;&lt;number&gt;1&lt;/number&gt;&lt;dates&gt;&lt;year&gt;2017&lt;/year&gt;&lt;/dates&gt;&lt;urls&gt;&lt;related-urls&gt;&lt;url&gt;http://dx.doi.org/10.1093/gbe/evw254&lt;/url&gt;&lt;/related-urls&gt;&lt;/urls&gt;&lt;electronic-resource-num&gt;10.1093/gbe/evw254&lt;/electronic-resource-num&gt;&lt;/record&gt;&lt;/Cite&gt;&lt;/EndNote&gt;</w:instrText>
      </w:r>
      <w:r w:rsidR="00042D1B">
        <w:fldChar w:fldCharType="separate"/>
      </w:r>
      <w:r>
        <w:rPr>
          <w:noProof/>
        </w:rPr>
        <w:t>(Sarver et al., 2017)</w:t>
      </w:r>
      <w:r w:rsidR="00042D1B">
        <w:fldChar w:fldCharType="end"/>
      </w:r>
      <w:r>
        <w:t xml:space="preserve">. </w:t>
      </w:r>
    </w:p>
    <w:p w:rsidR="00F6532F" w:rsidRDefault="00F6532F" w:rsidP="00F6532F"/>
    <w:p w:rsidR="00F6532F" w:rsidRDefault="00F6532F" w:rsidP="00F6532F">
      <w:r>
        <w:br w:type="page"/>
      </w:r>
    </w:p>
    <w:p w:rsidR="00F6532F" w:rsidRDefault="00F6532F" w:rsidP="00F6532F">
      <w:pPr>
        <w:rPr>
          <w:b/>
          <w:bCs/>
        </w:rPr>
      </w:pPr>
      <w:r>
        <w:rPr>
          <w:b/>
          <w:bCs/>
          <w:noProof/>
        </w:rPr>
        <w:lastRenderedPageBreak/>
        <w:drawing>
          <wp:inline distT="0" distB="0" distL="0" distR="0">
            <wp:extent cx="5943600" cy="610298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Admixture_March11_2020.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6102985"/>
                    </a:xfrm>
                    <a:prstGeom prst="rect">
                      <a:avLst/>
                    </a:prstGeom>
                  </pic:spPr>
                </pic:pic>
              </a:graphicData>
            </a:graphic>
          </wp:inline>
        </w:drawing>
      </w:r>
    </w:p>
    <w:p w:rsidR="00F6532F" w:rsidRDefault="00F6532F" w:rsidP="00F6532F">
      <w:pPr>
        <w:rPr>
          <w:b/>
          <w:bCs/>
        </w:rPr>
      </w:pPr>
    </w:p>
    <w:p w:rsidR="00F6532F" w:rsidRPr="00B22AF9" w:rsidRDefault="00F6532F" w:rsidP="00F6532F">
      <w:r>
        <w:rPr>
          <w:b/>
          <w:bCs/>
        </w:rPr>
        <w:t xml:space="preserve">Figure S2- </w:t>
      </w:r>
      <w:r>
        <w:t xml:space="preserve">Ancestry of five </w:t>
      </w:r>
      <w:proofErr w:type="spellStart"/>
      <w:r>
        <w:rPr>
          <w:i/>
          <w:iCs/>
        </w:rPr>
        <w:t>Neotamias</w:t>
      </w:r>
      <w:proofErr w:type="spellEnd"/>
      <w:r>
        <w:t xml:space="preserve"> species was inferred using ADMIXTURE.  (A) Cross-validation error (CV) plot for 100 samples with a dataset of 513 SNPs.  Clustering from the full dataset was run from 1 to 20 clusters (K); at each cluster 20 repetitions of the program were run to estimate the CV error.  (B) Ancestry plots for clusters with low CV error, where K = 7 was best supported by the data.</w:t>
      </w:r>
    </w:p>
    <w:p w:rsidR="00F6532F" w:rsidRDefault="00F6532F" w:rsidP="00F6532F">
      <w:r>
        <w:br w:type="page"/>
      </w:r>
    </w:p>
    <w:p w:rsidR="00F6532F" w:rsidRDefault="006B567A" w:rsidP="00F6532F">
      <w:pPr>
        <w:rPr>
          <w:b/>
          <w:bCs/>
        </w:rPr>
      </w:pPr>
      <w:r>
        <w:rPr>
          <w:b/>
          <w:bCs/>
          <w:noProof/>
        </w:rPr>
        <w:lastRenderedPageBreak/>
        <w:drawing>
          <wp:inline distT="0" distB="0" distL="0" distR="0">
            <wp:extent cx="5943600" cy="24765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476500"/>
                    </a:xfrm>
                    <a:prstGeom prst="rect">
                      <a:avLst/>
                    </a:prstGeom>
                  </pic:spPr>
                </pic:pic>
              </a:graphicData>
            </a:graphic>
          </wp:inline>
        </w:drawing>
      </w:r>
    </w:p>
    <w:p w:rsidR="00F6532F" w:rsidRPr="0026093D" w:rsidRDefault="00F6532F" w:rsidP="00F6532F">
      <w:r>
        <w:rPr>
          <w:b/>
          <w:bCs/>
        </w:rPr>
        <w:t>Figure S3-</w:t>
      </w:r>
      <w:r>
        <w:t xml:space="preserve"> </w:t>
      </w:r>
      <w:r w:rsidRPr="0026093D">
        <w:t xml:space="preserve">Marginal distribution of model parameter beta, the estimated effect of time on diversity.  The 95% credible interval does not include 0, indicating a significant effect of time on individual </w:t>
      </w:r>
      <w:proofErr w:type="spellStart"/>
      <w:r w:rsidRPr="0026093D">
        <w:t>heterozygosity</w:t>
      </w:r>
      <w:proofErr w:type="spellEnd"/>
      <w:r w:rsidRPr="0026093D">
        <w:t>.</w:t>
      </w:r>
    </w:p>
    <w:p w:rsidR="00F6532F" w:rsidRDefault="00F6532F" w:rsidP="00F6532F">
      <w:r>
        <w:br w:type="page"/>
      </w:r>
    </w:p>
    <w:p w:rsidR="00F6532F" w:rsidRDefault="00F6532F" w:rsidP="00F6532F">
      <w:r w:rsidRPr="000D00DD">
        <w:rPr>
          <w:b/>
        </w:rPr>
        <w:lastRenderedPageBreak/>
        <w:t>Table S1-</w:t>
      </w:r>
      <w:r>
        <w:t xml:space="preserve"> Samples used in study with location, sampling year, and NCBI SRA Accession number for raw genomic reads.  For samples without specific coordinates, we denoted coordinates close to the museum records for plotting on maps.  Museum acronyms in Sample ID column include</w:t>
      </w:r>
      <w:r w:rsidRPr="00031AC1">
        <w:t xml:space="preserve">: </w:t>
      </w:r>
      <w:r>
        <w:t xml:space="preserve">ANSP: </w:t>
      </w:r>
      <w:r w:rsidRPr="00031AC1">
        <w:t>Academy of Natural Sciences of Drexel University</w:t>
      </w:r>
      <w:r>
        <w:t>; AMNH:</w:t>
      </w:r>
      <w:r w:rsidRPr="00031AC1">
        <w:t xml:space="preserve"> American Museum of Natural History</w:t>
      </w:r>
      <w:r>
        <w:t>; DMNS: Denver Museum of Nature &amp; Science; MVZ: Museum of Vertebrate Zoology at Berkeley University; UMMZ:</w:t>
      </w:r>
      <w:r w:rsidRPr="00031AC1">
        <w:t xml:space="preserve"> University of Michigan Museum of Zoology</w:t>
      </w:r>
      <w:r>
        <w:t>;</w:t>
      </w:r>
      <w:r w:rsidRPr="00031AC1">
        <w:t xml:space="preserve"> and </w:t>
      </w:r>
      <w:r>
        <w:t xml:space="preserve">UCM: </w:t>
      </w:r>
      <w:r w:rsidRPr="00031AC1">
        <w:t>University of Colorado’s Museum of Natural History</w:t>
      </w:r>
      <w:r>
        <w:t>.</w:t>
      </w:r>
    </w:p>
    <w:p w:rsidR="006B1703" w:rsidRDefault="00F6532F" w:rsidP="00F6532F">
      <w:r>
        <w:t xml:space="preserve"> </w:t>
      </w:r>
    </w:p>
    <w:tbl>
      <w:tblPr>
        <w:tblW w:w="10558" w:type="dxa"/>
        <w:tblLook w:val="04A0"/>
      </w:tblPr>
      <w:tblGrid>
        <w:gridCol w:w="1696"/>
        <w:gridCol w:w="1474"/>
        <w:gridCol w:w="1474"/>
        <w:gridCol w:w="864"/>
        <w:gridCol w:w="1271"/>
        <w:gridCol w:w="1271"/>
        <w:gridCol w:w="864"/>
        <w:gridCol w:w="1802"/>
      </w:tblGrid>
      <w:tr w:rsidR="006B1703" w:rsidRPr="006B1703" w:rsidTr="006B1703">
        <w:trPr>
          <w:trHeight w:val="281"/>
        </w:trPr>
        <w:tc>
          <w:tcPr>
            <w:tcW w:w="1696" w:type="dxa"/>
            <w:tcBorders>
              <w:top w:val="nil"/>
              <w:left w:val="nil"/>
              <w:bottom w:val="single" w:sz="8" w:space="0" w:color="auto"/>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1395"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1395"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864"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1271"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1271"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864"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1802"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r>
      <w:tr w:rsidR="006B1703" w:rsidRPr="006B1703" w:rsidTr="006B1703">
        <w:trPr>
          <w:trHeight w:val="267"/>
        </w:trPr>
        <w:tc>
          <w:tcPr>
            <w:tcW w:w="1696" w:type="dxa"/>
            <w:tcBorders>
              <w:top w:val="nil"/>
              <w:left w:val="nil"/>
              <w:bottom w:val="single" w:sz="4" w:space="0" w:color="auto"/>
              <w:right w:val="nil"/>
            </w:tcBorders>
            <w:shd w:val="clear" w:color="auto" w:fill="auto"/>
            <w:noWrap/>
            <w:vAlign w:val="bottom"/>
            <w:hideMark/>
          </w:tcPr>
          <w:p w:rsidR="006B1703" w:rsidRPr="006B1703" w:rsidRDefault="006B1703" w:rsidP="006B1703">
            <w:pPr>
              <w:rPr>
                <w:rFonts w:ascii="Calibri" w:eastAsia="Times New Roman" w:hAnsi="Calibri" w:cs="Calibri"/>
                <w:b/>
                <w:bCs/>
                <w:color w:val="000000"/>
                <w:sz w:val="22"/>
                <w:szCs w:val="22"/>
              </w:rPr>
            </w:pPr>
            <w:proofErr w:type="spellStart"/>
            <w:r w:rsidRPr="006B1703">
              <w:rPr>
                <w:rFonts w:ascii="Calibri" w:eastAsia="Times New Roman" w:hAnsi="Calibri" w:cs="Calibri"/>
                <w:b/>
                <w:bCs/>
                <w:color w:val="000000"/>
                <w:sz w:val="22"/>
                <w:szCs w:val="22"/>
              </w:rPr>
              <w:t>SampleID</w:t>
            </w:r>
            <w:proofErr w:type="spellEnd"/>
          </w:p>
        </w:tc>
        <w:tc>
          <w:tcPr>
            <w:tcW w:w="1395"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Species</w:t>
            </w:r>
          </w:p>
        </w:tc>
        <w:tc>
          <w:tcPr>
            <w:tcW w:w="1395"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Subspecies</w:t>
            </w:r>
          </w:p>
        </w:tc>
        <w:tc>
          <w:tcPr>
            <w:tcW w:w="864"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Year</w:t>
            </w:r>
          </w:p>
        </w:tc>
        <w:tc>
          <w:tcPr>
            <w:tcW w:w="1271"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Longitude</w:t>
            </w:r>
          </w:p>
        </w:tc>
        <w:tc>
          <w:tcPr>
            <w:tcW w:w="1271"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Latitude</w:t>
            </w:r>
          </w:p>
        </w:tc>
        <w:tc>
          <w:tcPr>
            <w:tcW w:w="864"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Sex</w:t>
            </w:r>
          </w:p>
        </w:tc>
        <w:tc>
          <w:tcPr>
            <w:tcW w:w="1802" w:type="dxa"/>
            <w:tcBorders>
              <w:top w:val="nil"/>
              <w:left w:val="nil"/>
              <w:bottom w:val="single" w:sz="4"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b/>
                <w:bCs/>
                <w:color w:val="000000"/>
                <w:sz w:val="22"/>
                <w:szCs w:val="22"/>
              </w:rPr>
            </w:pPr>
            <w:r w:rsidRPr="006B1703">
              <w:rPr>
                <w:rFonts w:ascii="Calibri" w:eastAsia="Times New Roman" w:hAnsi="Calibri" w:cs="Calibri"/>
                <w:b/>
                <w:bCs/>
                <w:color w:val="000000"/>
                <w:sz w:val="22"/>
                <w:szCs w:val="22"/>
              </w:rPr>
              <w:t>SRA Accession</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685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8.2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6.8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0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7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1" w:history="1">
              <w:r w:rsidR="006B1703" w:rsidRPr="006B1703">
                <w:rPr>
                  <w:rFonts w:ascii="Calibri" w:eastAsia="Times New Roman" w:hAnsi="Calibri" w:cs="Calibri"/>
                  <w:sz w:val="22"/>
                  <w:szCs w:val="22"/>
                </w:rPr>
                <w:t>SRR3172049</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0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8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2" w:history="1">
              <w:r w:rsidR="006B1703" w:rsidRPr="006B1703">
                <w:rPr>
                  <w:rFonts w:ascii="Calibri" w:eastAsia="Times New Roman" w:hAnsi="Calibri" w:cs="Calibri"/>
                  <w:sz w:val="22"/>
                  <w:szCs w:val="22"/>
                </w:rPr>
                <w:t>SRR3172051</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0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8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3" w:history="1">
              <w:r w:rsidR="006B1703" w:rsidRPr="006B1703">
                <w:rPr>
                  <w:rFonts w:ascii="Calibri" w:eastAsia="Times New Roman" w:hAnsi="Calibri" w:cs="Calibri"/>
                  <w:sz w:val="22"/>
                  <w:szCs w:val="22"/>
                </w:rPr>
                <w:t>SRR3172052</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0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8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4" w:history="1">
              <w:r w:rsidR="006B1703" w:rsidRPr="006B1703">
                <w:rPr>
                  <w:rFonts w:ascii="Calibri" w:eastAsia="Times New Roman" w:hAnsi="Calibri" w:cs="Calibri"/>
                  <w:sz w:val="22"/>
                  <w:szCs w:val="22"/>
                </w:rPr>
                <w:t>SRR3172053</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0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8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042D1B" w:rsidP="006B1703">
            <w:pPr>
              <w:jc w:val="center"/>
              <w:rPr>
                <w:rFonts w:ascii="Calibri" w:eastAsia="Times New Roman" w:hAnsi="Calibri" w:cs="Calibri"/>
                <w:sz w:val="22"/>
                <w:szCs w:val="22"/>
              </w:rPr>
            </w:pPr>
            <w:hyperlink r:id="rId15" w:history="1">
              <w:r w:rsidR="006B1703" w:rsidRPr="006B1703">
                <w:rPr>
                  <w:rFonts w:ascii="Calibri" w:eastAsia="Times New Roman" w:hAnsi="Calibri" w:cs="Calibri"/>
                  <w:sz w:val="22"/>
                  <w:szCs w:val="22"/>
                </w:rPr>
                <w:t>SRR3172054</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0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7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6" w:history="1">
              <w:r w:rsidR="006B1703" w:rsidRPr="006B1703">
                <w:rPr>
                  <w:rFonts w:ascii="Calibri" w:eastAsia="Times New Roman" w:hAnsi="Calibri" w:cs="Calibri"/>
                  <w:sz w:val="22"/>
                  <w:szCs w:val="22"/>
                </w:rPr>
                <w:t>SRR3172055</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1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7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7" w:history="1">
              <w:r w:rsidR="006B1703" w:rsidRPr="006B1703">
                <w:rPr>
                  <w:rFonts w:ascii="Calibri" w:eastAsia="Times New Roman" w:hAnsi="Calibri" w:cs="Calibri"/>
                  <w:sz w:val="22"/>
                  <w:szCs w:val="22"/>
                </w:rPr>
                <w:t>SRR3172056</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0721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3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7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8" w:history="1">
              <w:r w:rsidR="006B1703" w:rsidRPr="006B1703">
                <w:rPr>
                  <w:rFonts w:ascii="Calibri" w:eastAsia="Times New Roman" w:hAnsi="Calibri" w:cs="Calibri"/>
                  <w:sz w:val="22"/>
                  <w:szCs w:val="22"/>
                </w:rPr>
                <w:t>SRR3172057</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1627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2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7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19" w:history="1">
              <w:r w:rsidR="006B1703" w:rsidRPr="006B1703">
                <w:rPr>
                  <w:rFonts w:ascii="Calibri" w:eastAsia="Times New Roman" w:hAnsi="Calibri" w:cs="Calibri"/>
                  <w:sz w:val="22"/>
                  <w:szCs w:val="22"/>
                </w:rPr>
                <w:t>SRR3172059</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MVZ-21717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lp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9.2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7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042D1B" w:rsidP="006B1703">
            <w:pPr>
              <w:jc w:val="center"/>
              <w:rPr>
                <w:rFonts w:ascii="Calibri" w:eastAsia="Times New Roman" w:hAnsi="Calibri" w:cs="Calibri"/>
                <w:sz w:val="22"/>
                <w:szCs w:val="22"/>
              </w:rPr>
            </w:pPr>
            <w:hyperlink r:id="rId20" w:history="1">
              <w:r w:rsidR="006B1703" w:rsidRPr="006B1703">
                <w:rPr>
                  <w:rFonts w:ascii="Calibri" w:eastAsia="Times New Roman" w:hAnsi="Calibri" w:cs="Calibri"/>
                  <w:sz w:val="22"/>
                  <w:szCs w:val="22"/>
                </w:rPr>
                <w:t>SRR3172060</w:t>
              </w:r>
            </w:hyperlink>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37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1.3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4.9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90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10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9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7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90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1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0.9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4.3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90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1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9.5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4.11</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90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1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9.3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6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1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9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7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1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9.3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6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08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7.5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9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08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inereicolli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7.5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84</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465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0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0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465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9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0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556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7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1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556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9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0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557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7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1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557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7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3.1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557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tristri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2.9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513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borealis</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6.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1.4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514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borealis</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6.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1.4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065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nicep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31.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7.9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4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065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nicep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31.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7.9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065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nicep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31.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7.9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2049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nicep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26.6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5.9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2049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nicep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26.6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5.9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2049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nicep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26.6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55.9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65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ry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7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6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65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ry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6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lastRenderedPageBreak/>
              <w:t>UCM-866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ry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6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66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ry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6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66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ary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6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14012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onsobri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2.6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2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4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891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onsobri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1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0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891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onsobri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1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0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980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consobri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4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9.9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989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jackson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5.7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989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jackson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5.7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563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1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6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572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7.8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5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576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8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9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64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7.8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5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64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1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6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1330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2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94.6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9.9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7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76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4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5.6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76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3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5.6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76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1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5.5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MMZ-3222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7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6.7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MMZ-3222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9.7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6.7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MMZ-4025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7.7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5.9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MMZ-4867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6.4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6.4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MMZ-4867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6.4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6.4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MMZ-4867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neglec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86.4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6.4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894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4.7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8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894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9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9.41</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1179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4.9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8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1892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4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1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1892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4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1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77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4.8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8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81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3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1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81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operari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3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1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4142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pallid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3.4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8.2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4142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pallid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3.4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8.2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4142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pallid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3.4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8.23</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339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9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3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340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9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3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341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9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3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5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976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8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7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978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6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7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979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2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3.9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3979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crutator</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7.2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3.9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6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2162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ilvatic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8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3.7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34</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NSP-2163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inim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ilvatic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8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3.7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34</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13272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2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4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4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13272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2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4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4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13273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2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4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4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13273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3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2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4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4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lastRenderedPageBreak/>
              <w:t>UCM-549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9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1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8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574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0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575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09</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39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89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8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4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89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84</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4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90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4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8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0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90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4.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1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0</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90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4.52</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17</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fe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UCM-895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0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4.5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1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male</w:t>
            </w: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AMN1954941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136</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7.6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21</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81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6.8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9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03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3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9.76</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02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2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9.74</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07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0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6.6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08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0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6.44</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134</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7.6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21</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DMNS-11818</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quadrivitta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1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5.2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vAlign w:val="center"/>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Verdana" w:eastAsia="Times New Roman" w:hAnsi="Verdana" w:cs="Calibri"/>
                <w:sz w:val="20"/>
                <w:szCs w:val="20"/>
              </w:rPr>
            </w:pPr>
            <w:r w:rsidRPr="006B1703">
              <w:rPr>
                <w:rFonts w:ascii="Verdana" w:eastAsia="Times New Roman" w:hAnsi="Verdana" w:cs="Calibri"/>
                <w:sz w:val="20"/>
                <w:szCs w:val="20"/>
              </w:rPr>
              <w:t>Tstri.#2</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striat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lyster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1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71.03</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3.8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50464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sz w:val="22"/>
                <w:szCs w:val="22"/>
              </w:rPr>
            </w:pPr>
            <w:r w:rsidRPr="006B1703">
              <w:rPr>
                <w:rFonts w:ascii="Calibri" w:eastAsia="Times New Roman" w:hAnsi="Calibri" w:cs="Calibri"/>
                <w:sz w:val="22"/>
                <w:szCs w:val="22"/>
              </w:rPr>
              <w:t>AMNH-238173</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dsi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91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3.3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7.4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CB7BA9" w:rsidRDefault="00CB7BA9" w:rsidP="006B1703">
            <w:pPr>
              <w:jc w:val="center"/>
              <w:rPr>
                <w:rFonts w:asciiTheme="minorHAnsi" w:eastAsia="Times New Roman" w:hAnsiTheme="minorHAnsi" w:cstheme="minorHAnsi"/>
                <w:sz w:val="22"/>
                <w:szCs w:val="22"/>
              </w:rPr>
            </w:pPr>
            <w:r w:rsidRPr="00CB7BA9">
              <w:rPr>
                <w:rFonts w:asciiTheme="minorHAnsi" w:eastAsia="Times New Roman" w:hAnsiTheme="minorHAnsi" w:cstheme="minorHAnsi"/>
                <w:sz w:val="22"/>
                <w:szCs w:val="22"/>
              </w:rPr>
              <w:t>SAMN19974811</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62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onta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6.1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9.1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2</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379</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adsit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2.2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6.7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3</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6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0.99</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61</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4</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65</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0.91</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6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5</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14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fremont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7</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9.25</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4.30</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6</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68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inyoensi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6.8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8.92</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7</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700</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unlisted-</w:t>
            </w:r>
            <w:proofErr w:type="spellStart"/>
            <w:r w:rsidRPr="006B1703">
              <w:rPr>
                <w:rFonts w:ascii="Calibri" w:eastAsia="Times New Roman" w:hAnsi="Calibri" w:cs="Calibri"/>
                <w:color w:val="000000"/>
                <w:sz w:val="22"/>
                <w:szCs w:val="22"/>
              </w:rPr>
              <w:t>utah</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1.5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39.15</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8</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687</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inyoensis</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14.86</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18</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79</w:t>
            </w:r>
          </w:p>
        </w:tc>
      </w:tr>
      <w:tr w:rsidR="006B1703" w:rsidRPr="006B1703" w:rsidTr="006B1703">
        <w:trPr>
          <w:trHeight w:val="267"/>
        </w:trPr>
        <w:tc>
          <w:tcPr>
            <w:tcW w:w="1696" w:type="dxa"/>
            <w:tcBorders>
              <w:top w:val="nil"/>
              <w:left w:val="nil"/>
              <w:bottom w:val="nil"/>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881</w:t>
            </w:r>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fremonti</w:t>
            </w:r>
            <w:proofErr w:type="spellEnd"/>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8.80</w:t>
            </w:r>
          </w:p>
        </w:tc>
        <w:tc>
          <w:tcPr>
            <w:tcW w:w="1271"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2.54</w:t>
            </w:r>
          </w:p>
        </w:tc>
        <w:tc>
          <w:tcPr>
            <w:tcW w:w="864"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
        </w:tc>
        <w:tc>
          <w:tcPr>
            <w:tcW w:w="1802" w:type="dxa"/>
            <w:tcBorders>
              <w:top w:val="nil"/>
              <w:left w:val="nil"/>
              <w:bottom w:val="nil"/>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SRR4407881</w:t>
            </w:r>
          </w:p>
        </w:tc>
      </w:tr>
      <w:tr w:rsidR="006B1703" w:rsidRPr="006B1703" w:rsidTr="006B1703">
        <w:trPr>
          <w:trHeight w:val="281"/>
        </w:trPr>
        <w:tc>
          <w:tcPr>
            <w:tcW w:w="1696" w:type="dxa"/>
            <w:tcBorders>
              <w:top w:val="nil"/>
              <w:left w:val="nil"/>
              <w:bottom w:val="single" w:sz="8" w:space="0" w:color="auto"/>
              <w:right w:val="nil"/>
            </w:tcBorders>
            <w:shd w:val="clear" w:color="auto" w:fill="auto"/>
            <w:noWrap/>
            <w:vAlign w:val="bottom"/>
            <w:hideMark/>
          </w:tcPr>
          <w:p w:rsidR="006B1703" w:rsidRPr="006B1703" w:rsidRDefault="006B1703" w:rsidP="006B1703">
            <w:pPr>
              <w:rPr>
                <w:rFonts w:ascii="Calibri" w:eastAsia="Times New Roman" w:hAnsi="Calibri" w:cs="Calibri"/>
                <w:color w:val="000000"/>
                <w:sz w:val="22"/>
                <w:szCs w:val="22"/>
              </w:rPr>
            </w:pPr>
            <w:r w:rsidRPr="006B1703">
              <w:rPr>
                <w:rFonts w:ascii="Calibri" w:eastAsia="Times New Roman" w:hAnsi="Calibri" w:cs="Calibri"/>
                <w:color w:val="000000"/>
                <w:sz w:val="22"/>
                <w:szCs w:val="22"/>
              </w:rPr>
              <w:t>DMNS-11433</w:t>
            </w:r>
          </w:p>
        </w:tc>
        <w:tc>
          <w:tcPr>
            <w:tcW w:w="1395"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umbrinus</w:t>
            </w:r>
            <w:proofErr w:type="spellEnd"/>
          </w:p>
        </w:tc>
        <w:tc>
          <w:tcPr>
            <w:tcW w:w="1395"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proofErr w:type="spellStart"/>
            <w:r w:rsidRPr="006B1703">
              <w:rPr>
                <w:rFonts w:ascii="Calibri" w:eastAsia="Times New Roman" w:hAnsi="Calibri" w:cs="Calibri"/>
                <w:color w:val="000000"/>
                <w:sz w:val="22"/>
                <w:szCs w:val="22"/>
              </w:rPr>
              <w:t>montanus</w:t>
            </w:r>
            <w:proofErr w:type="spellEnd"/>
          </w:p>
        </w:tc>
        <w:tc>
          <w:tcPr>
            <w:tcW w:w="864"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2008</w:t>
            </w:r>
          </w:p>
        </w:tc>
        <w:tc>
          <w:tcPr>
            <w:tcW w:w="1271"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105.51</w:t>
            </w:r>
          </w:p>
        </w:tc>
        <w:tc>
          <w:tcPr>
            <w:tcW w:w="1271"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40.02</w:t>
            </w:r>
          </w:p>
        </w:tc>
        <w:tc>
          <w:tcPr>
            <w:tcW w:w="864"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color w:val="000000"/>
                <w:sz w:val="22"/>
                <w:szCs w:val="22"/>
              </w:rPr>
            </w:pPr>
            <w:r w:rsidRPr="006B1703">
              <w:rPr>
                <w:rFonts w:ascii="Calibri" w:eastAsia="Times New Roman" w:hAnsi="Calibri" w:cs="Calibri"/>
                <w:color w:val="000000"/>
                <w:sz w:val="22"/>
                <w:szCs w:val="22"/>
              </w:rPr>
              <w:t> </w:t>
            </w:r>
          </w:p>
        </w:tc>
        <w:tc>
          <w:tcPr>
            <w:tcW w:w="1802" w:type="dxa"/>
            <w:tcBorders>
              <w:top w:val="nil"/>
              <w:left w:val="nil"/>
              <w:bottom w:val="single" w:sz="8" w:space="0" w:color="auto"/>
              <w:right w:val="nil"/>
            </w:tcBorders>
            <w:shd w:val="clear" w:color="auto" w:fill="auto"/>
            <w:noWrap/>
            <w:vAlign w:val="bottom"/>
            <w:hideMark/>
          </w:tcPr>
          <w:p w:rsidR="006B1703" w:rsidRPr="006B1703" w:rsidRDefault="006B1703" w:rsidP="006B1703">
            <w:pPr>
              <w:jc w:val="center"/>
              <w:rPr>
                <w:rFonts w:ascii="Calibri" w:eastAsia="Times New Roman" w:hAnsi="Calibri" w:cs="Calibri"/>
                <w:sz w:val="22"/>
                <w:szCs w:val="22"/>
              </w:rPr>
            </w:pPr>
            <w:r w:rsidRPr="006B1703">
              <w:rPr>
                <w:rFonts w:ascii="Calibri" w:eastAsia="Times New Roman" w:hAnsi="Calibri" w:cs="Calibri"/>
                <w:sz w:val="22"/>
                <w:szCs w:val="22"/>
              </w:rPr>
              <w:t>SRR4407882</w:t>
            </w:r>
          </w:p>
        </w:tc>
      </w:tr>
    </w:tbl>
    <w:p w:rsidR="00F6532F" w:rsidRDefault="00F6532F" w:rsidP="00F6532F">
      <w:r>
        <w:br w:type="page"/>
      </w:r>
    </w:p>
    <w:p w:rsidR="00F6532F" w:rsidRDefault="00F6532F" w:rsidP="00F6532F">
      <w:pPr>
        <w:rPr>
          <w:b/>
          <w:bCs/>
        </w:rPr>
        <w:sectPr w:rsidR="00F6532F" w:rsidSect="005B71D8">
          <w:footerReference w:type="default" r:id="rId21"/>
          <w:pgSz w:w="12240" w:h="15840"/>
          <w:pgMar w:top="1440" w:right="1440" w:bottom="1440" w:left="1440" w:header="720" w:footer="720" w:gutter="0"/>
          <w:lnNumType w:countBy="1" w:restart="continuous"/>
          <w:cols w:space="720"/>
          <w:docGrid w:linePitch="360"/>
        </w:sectPr>
      </w:pPr>
    </w:p>
    <w:p w:rsidR="00F6532F" w:rsidRPr="00D3509A" w:rsidRDefault="00F6532F" w:rsidP="00F6532F">
      <w:r>
        <w:rPr>
          <w:b/>
          <w:bCs/>
        </w:rPr>
        <w:lastRenderedPageBreak/>
        <w:t xml:space="preserve">Table S2- </w:t>
      </w:r>
      <w:proofErr w:type="spellStart"/>
      <w:r>
        <w:t>Pairwise</w:t>
      </w:r>
      <w:proofErr w:type="spellEnd"/>
      <w:r>
        <w:t xml:space="preserve"> </w:t>
      </w:r>
      <w:r>
        <w:rPr>
          <w:i/>
          <w:iCs/>
        </w:rPr>
        <w:t>F</w:t>
      </w:r>
      <w:r>
        <w:rPr>
          <w:i/>
          <w:iCs/>
          <w:vertAlign w:val="subscript"/>
        </w:rPr>
        <w:t>ST</w:t>
      </w:r>
      <w:r>
        <w:t xml:space="preserve"> based on 513 SNPs of </w:t>
      </w:r>
      <w:proofErr w:type="spellStart"/>
      <w:r>
        <w:rPr>
          <w:i/>
          <w:iCs/>
        </w:rPr>
        <w:t>Neotamias</w:t>
      </w:r>
      <w:proofErr w:type="spellEnd"/>
      <w:r>
        <w:t xml:space="preserve"> (sub</w:t>
      </w:r>
      <w:proofErr w:type="gramStart"/>
      <w:r>
        <w:t>)species</w:t>
      </w:r>
      <w:proofErr w:type="gramEnd"/>
      <w:r>
        <w:t xml:space="preserve"> (Figures 1 and S1 for geographic locations) with significant values identified in bold.</w:t>
      </w:r>
    </w:p>
    <w:p w:rsidR="00F6532F" w:rsidRDefault="00F6532F" w:rsidP="00F6532F">
      <w:pPr>
        <w:rPr>
          <w:b/>
          <w:bCs/>
        </w:rPr>
      </w:pPr>
    </w:p>
    <w:tbl>
      <w:tblPr>
        <w:tblW w:w="13451" w:type="dxa"/>
        <w:tblCellMar>
          <w:left w:w="0" w:type="dxa"/>
          <w:right w:w="0" w:type="dxa"/>
        </w:tblCellMar>
        <w:tblLook w:val="04A0"/>
      </w:tblPr>
      <w:tblGrid>
        <w:gridCol w:w="1909"/>
        <w:gridCol w:w="644"/>
        <w:gridCol w:w="644"/>
        <w:gridCol w:w="728"/>
        <w:gridCol w:w="728"/>
        <w:gridCol w:w="644"/>
        <w:gridCol w:w="644"/>
        <w:gridCol w:w="644"/>
        <w:gridCol w:w="644"/>
        <w:gridCol w:w="644"/>
        <w:gridCol w:w="644"/>
        <w:gridCol w:w="644"/>
        <w:gridCol w:w="644"/>
        <w:gridCol w:w="644"/>
        <w:gridCol w:w="644"/>
        <w:gridCol w:w="644"/>
        <w:gridCol w:w="728"/>
        <w:gridCol w:w="644"/>
        <w:gridCol w:w="644"/>
      </w:tblGrid>
      <w:tr w:rsidR="00F6532F" w:rsidTr="005118EB">
        <w:trPr>
          <w:trHeight w:val="1934"/>
        </w:trPr>
        <w:tc>
          <w:tcPr>
            <w:tcW w:w="1893" w:type="dxa"/>
            <w:tcBorders>
              <w:top w:val="single" w:sz="8" w:space="0" w:color="auto"/>
              <w:left w:val="nil"/>
              <w:bottom w:val="single" w:sz="4" w:space="0" w:color="auto"/>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w:t>
            </w:r>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w:t>
            </w:r>
            <w:proofErr w:type="spellStart"/>
            <w:r>
              <w:rPr>
                <w:rFonts w:ascii="Calibri" w:hAnsi="Calibri" w:cs="Calibri"/>
                <w:i/>
                <w:iCs/>
                <w:color w:val="000000"/>
              </w:rPr>
              <w:t>cinereicolli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w:t>
            </w:r>
            <w:proofErr w:type="spellStart"/>
            <w:r>
              <w:rPr>
                <w:rFonts w:ascii="Calibri" w:hAnsi="Calibri" w:cs="Calibri"/>
                <w:i/>
                <w:iCs/>
                <w:color w:val="000000"/>
              </w:rPr>
              <w:t>quadrivittatus</w:t>
            </w:r>
            <w:proofErr w:type="spellEnd"/>
          </w:p>
        </w:tc>
        <w:tc>
          <w:tcPr>
            <w:tcW w:w="712"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umbrinus</w:t>
            </w:r>
            <w:proofErr w:type="spellEnd"/>
          </w:p>
        </w:tc>
        <w:tc>
          <w:tcPr>
            <w:tcW w:w="712"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inyoensi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fremonti</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adsit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montan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w:t>
            </w:r>
            <w:proofErr w:type="spellStart"/>
            <w:r>
              <w:rPr>
                <w:rFonts w:ascii="Calibri" w:hAnsi="Calibri" w:cs="Calibri"/>
                <w:i/>
                <w:iCs/>
                <w:color w:val="000000"/>
              </w:rPr>
              <w:t>alpin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scrutator</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minim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silvatic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pallid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canicep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neglect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N. m. consobrinus</w:t>
            </w:r>
            <w:r>
              <w:rPr>
                <w:rFonts w:ascii="Calibri" w:hAnsi="Calibri" w:cs="Calibri"/>
                <w:i/>
                <w:iCs/>
                <w:color w:val="000000"/>
                <w:vertAlign w:val="superscript"/>
              </w:rPr>
              <w:t>1</w:t>
            </w:r>
          </w:p>
        </w:tc>
        <w:tc>
          <w:tcPr>
            <w:tcW w:w="712"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operarius</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caryi</w:t>
            </w:r>
            <w:proofErr w:type="spellEnd"/>
          </w:p>
        </w:tc>
        <w:tc>
          <w:tcPr>
            <w:tcW w:w="628" w:type="dxa"/>
            <w:tcBorders>
              <w:top w:val="single" w:sz="8" w:space="0" w:color="auto"/>
              <w:left w:val="nil"/>
              <w:bottom w:val="single" w:sz="4" w:space="0" w:color="auto"/>
              <w:right w:val="nil"/>
            </w:tcBorders>
            <w:shd w:val="clear" w:color="auto" w:fill="auto"/>
            <w:noWrap/>
            <w:textDirection w:val="btLr"/>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atristriatus</w:t>
            </w:r>
            <w:proofErr w:type="spellEnd"/>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w:t>
            </w:r>
            <w:proofErr w:type="spellStart"/>
            <w:r>
              <w:rPr>
                <w:rFonts w:ascii="Calibri" w:hAnsi="Calibri" w:cs="Calibri"/>
                <w:i/>
                <w:iCs/>
                <w:color w:val="000000"/>
              </w:rPr>
              <w:t>cinereicolli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color w:val="000000"/>
              </w:rPr>
            </w:pPr>
            <w:r>
              <w:rPr>
                <w:rFonts w:ascii="Calibri" w:hAnsi="Calibri" w:cs="Calibri"/>
                <w:color w:val="000000"/>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color w:val="00000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w:t>
            </w:r>
            <w:proofErr w:type="spellStart"/>
            <w:r>
              <w:rPr>
                <w:rFonts w:ascii="Calibri" w:hAnsi="Calibri" w:cs="Calibri"/>
                <w:i/>
                <w:iCs/>
                <w:color w:val="000000"/>
              </w:rPr>
              <w:t>quadrivittat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33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color w:val="000000"/>
              </w:rPr>
            </w:pPr>
            <w:r>
              <w:rPr>
                <w:rFonts w:ascii="Calibri" w:hAnsi="Calibri" w:cs="Calibri"/>
                <w:color w:val="000000"/>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color w:val="00000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umbrin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5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0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inyoensi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color w:val="000000"/>
              </w:rPr>
            </w:pPr>
            <w:r>
              <w:rPr>
                <w:rFonts w:ascii="Calibri" w:hAnsi="Calibri" w:cs="Calibri"/>
                <w:color w:val="000000"/>
              </w:rPr>
              <w:t>0.66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0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2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fremonti</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6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1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10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5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adsit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3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48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4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2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8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u. </w:t>
            </w:r>
            <w:proofErr w:type="spellStart"/>
            <w:r>
              <w:rPr>
                <w:rFonts w:ascii="Calibri" w:hAnsi="Calibri" w:cs="Calibri"/>
                <w:i/>
                <w:iCs/>
                <w:color w:val="000000"/>
              </w:rPr>
              <w:t>montan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6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49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11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7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18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12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w:t>
            </w:r>
            <w:proofErr w:type="spellStart"/>
            <w:r>
              <w:rPr>
                <w:rFonts w:ascii="Calibri" w:hAnsi="Calibri" w:cs="Calibri"/>
                <w:i/>
                <w:iCs/>
                <w:color w:val="000000"/>
              </w:rPr>
              <w:t>alpin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7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6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6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5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6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0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5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scrutator</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2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49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5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4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5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5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5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0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minim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1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48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6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6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6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8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5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6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12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silvatic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7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4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7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7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7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4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70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6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5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9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pallid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6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5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0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9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0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1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1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4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0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2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24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canicep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6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6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2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1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1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4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62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3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7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2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15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13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neglect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6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7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5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4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5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8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64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3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9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4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9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4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1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50"/>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N. m. consobrinus</w:t>
            </w:r>
            <w:r>
              <w:rPr>
                <w:rFonts w:ascii="Calibri" w:hAnsi="Calibri" w:cs="Calibri"/>
                <w:i/>
                <w:iCs/>
                <w:color w:val="000000"/>
                <w:vertAlign w:val="superscript"/>
              </w:rPr>
              <w:t>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2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0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6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5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6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8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5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8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12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16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28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5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1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4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operarius</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6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4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9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8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91</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1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8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2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4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2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34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4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7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2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15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c>
          <w:tcPr>
            <w:tcW w:w="0" w:type="auto"/>
            <w:tcBorders>
              <w:top w:val="nil"/>
              <w:left w:val="nil"/>
              <w:bottom w:val="nil"/>
              <w:right w:val="nil"/>
            </w:tcBorders>
            <w:shd w:val="clear" w:color="auto" w:fill="auto"/>
            <w:noWrap/>
            <w:vAlign w:val="bottom"/>
            <w:hideMark/>
          </w:tcPr>
          <w:p w:rsidR="00F6532F" w:rsidRDefault="00F6532F" w:rsidP="005118EB">
            <w:pPr>
              <w:jc w:val="center"/>
              <w:rPr>
                <w:sz w:val="20"/>
                <w:szCs w:val="20"/>
              </w:rPr>
            </w:pPr>
          </w:p>
        </w:tc>
      </w:tr>
      <w:tr w:rsidR="00F6532F" w:rsidTr="005118EB">
        <w:trPr>
          <w:trHeight w:val="304"/>
        </w:trPr>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caryi</w:t>
            </w:r>
            <w:proofErr w:type="spellEnd"/>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4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32</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68</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5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56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9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4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07</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23</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21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345</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3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376</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400</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159</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0.004</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r>
              <w:rPr>
                <w:rFonts w:ascii="Calibri" w:hAnsi="Calibri" w:cs="Calibri"/>
              </w:rPr>
              <w:t xml:space="preserve"> - </w:t>
            </w:r>
          </w:p>
        </w:tc>
        <w:tc>
          <w:tcPr>
            <w:tcW w:w="0" w:type="auto"/>
            <w:tcBorders>
              <w:top w:val="nil"/>
              <w:left w:val="nil"/>
              <w:bottom w:val="nil"/>
              <w:right w:val="nil"/>
            </w:tcBorders>
            <w:shd w:val="clear" w:color="auto" w:fill="auto"/>
            <w:noWrap/>
            <w:vAlign w:val="bottom"/>
            <w:hideMark/>
          </w:tcPr>
          <w:p w:rsidR="00F6532F" w:rsidRDefault="00F6532F" w:rsidP="005118EB">
            <w:pPr>
              <w:jc w:val="center"/>
              <w:rPr>
                <w:rFonts w:ascii="Calibri" w:hAnsi="Calibri" w:cs="Calibri"/>
              </w:rPr>
            </w:pPr>
          </w:p>
        </w:tc>
      </w:tr>
      <w:tr w:rsidR="00F6532F" w:rsidTr="005118EB">
        <w:trPr>
          <w:trHeight w:val="319"/>
        </w:trPr>
        <w:tc>
          <w:tcPr>
            <w:tcW w:w="0" w:type="auto"/>
            <w:tcBorders>
              <w:top w:val="nil"/>
              <w:left w:val="nil"/>
              <w:bottom w:val="single" w:sz="8" w:space="0" w:color="auto"/>
              <w:right w:val="nil"/>
            </w:tcBorders>
            <w:shd w:val="clear" w:color="auto" w:fill="auto"/>
            <w:noWrap/>
            <w:vAlign w:val="bottom"/>
            <w:hideMark/>
          </w:tcPr>
          <w:p w:rsidR="00F6532F" w:rsidRDefault="00F6532F" w:rsidP="005118EB">
            <w:pPr>
              <w:rPr>
                <w:rFonts w:ascii="Calibri" w:hAnsi="Calibri" w:cs="Calibri"/>
                <w:i/>
                <w:iCs/>
                <w:color w:val="000000"/>
              </w:rPr>
            </w:pPr>
            <w:r>
              <w:rPr>
                <w:rFonts w:ascii="Calibri" w:hAnsi="Calibri" w:cs="Calibri"/>
                <w:i/>
                <w:iCs/>
                <w:color w:val="000000"/>
              </w:rPr>
              <w:t xml:space="preserve">N. m. </w:t>
            </w:r>
            <w:proofErr w:type="spellStart"/>
            <w:r>
              <w:rPr>
                <w:rFonts w:ascii="Calibri" w:hAnsi="Calibri" w:cs="Calibri"/>
                <w:i/>
                <w:iCs/>
                <w:color w:val="000000"/>
              </w:rPr>
              <w:t>atristriatus</w:t>
            </w:r>
            <w:proofErr w:type="spellEnd"/>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649</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35</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98</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87</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93</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520</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rPr>
            </w:pPr>
            <w:r>
              <w:rPr>
                <w:rFonts w:ascii="Calibri" w:hAnsi="Calibri" w:cs="Calibri"/>
                <w:b/>
                <w:bCs/>
              </w:rPr>
              <w:t>0.579</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391</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206</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246</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385</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351</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388</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426</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161</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094</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b/>
                <w:bCs/>
                <w:color w:val="000000"/>
              </w:rPr>
            </w:pPr>
            <w:r>
              <w:rPr>
                <w:rFonts w:ascii="Calibri" w:hAnsi="Calibri" w:cs="Calibri"/>
                <w:b/>
                <w:bCs/>
                <w:color w:val="000000"/>
              </w:rPr>
              <w:t>0.128</w:t>
            </w:r>
          </w:p>
        </w:tc>
        <w:tc>
          <w:tcPr>
            <w:tcW w:w="0" w:type="auto"/>
            <w:tcBorders>
              <w:top w:val="nil"/>
              <w:left w:val="nil"/>
              <w:bottom w:val="single" w:sz="8" w:space="0" w:color="auto"/>
              <w:right w:val="nil"/>
            </w:tcBorders>
            <w:shd w:val="clear" w:color="auto" w:fill="auto"/>
            <w:noWrap/>
            <w:vAlign w:val="bottom"/>
            <w:hideMark/>
          </w:tcPr>
          <w:p w:rsidR="00F6532F" w:rsidRDefault="00F6532F" w:rsidP="005118EB">
            <w:pPr>
              <w:jc w:val="center"/>
              <w:rPr>
                <w:rFonts w:ascii="Calibri" w:hAnsi="Calibri" w:cs="Calibri"/>
                <w:color w:val="000000"/>
              </w:rPr>
            </w:pPr>
            <w:r>
              <w:rPr>
                <w:rFonts w:ascii="Calibri" w:hAnsi="Calibri" w:cs="Calibri"/>
                <w:color w:val="000000"/>
              </w:rPr>
              <w:t xml:space="preserve"> - </w:t>
            </w:r>
          </w:p>
        </w:tc>
      </w:tr>
      <w:tr w:rsidR="00F6532F" w:rsidTr="005118EB">
        <w:trPr>
          <w:trHeight w:val="350"/>
        </w:trPr>
        <w:tc>
          <w:tcPr>
            <w:tcW w:w="0" w:type="auto"/>
            <w:gridSpan w:val="9"/>
            <w:tcBorders>
              <w:top w:val="nil"/>
              <w:left w:val="nil"/>
              <w:bottom w:val="nil"/>
              <w:right w:val="nil"/>
            </w:tcBorders>
            <w:shd w:val="clear" w:color="auto" w:fill="auto"/>
            <w:noWrap/>
            <w:vAlign w:val="bottom"/>
            <w:hideMark/>
          </w:tcPr>
          <w:p w:rsidR="00F6532F" w:rsidRDefault="00F6532F" w:rsidP="005118EB">
            <w:pPr>
              <w:rPr>
                <w:rFonts w:ascii="Calibri" w:hAnsi="Calibri" w:cs="Calibri"/>
                <w:color w:val="000000"/>
              </w:rPr>
            </w:pPr>
            <w:r>
              <w:rPr>
                <w:rFonts w:ascii="Calibri" w:hAnsi="Calibri" w:cs="Calibri"/>
                <w:color w:val="000000"/>
                <w:vertAlign w:val="superscript"/>
              </w:rPr>
              <w:t>1</w:t>
            </w:r>
            <w:r>
              <w:rPr>
                <w:rFonts w:ascii="Calibri" w:hAnsi="Calibri" w:cs="Calibri"/>
                <w:color w:val="000000"/>
              </w:rPr>
              <w:t xml:space="preserve">- These samples were classified in the museum as </w:t>
            </w:r>
            <w:r>
              <w:rPr>
                <w:rFonts w:ascii="Calibri" w:hAnsi="Calibri" w:cs="Calibri"/>
                <w:i/>
                <w:iCs/>
                <w:color w:val="000000"/>
              </w:rPr>
              <w:t xml:space="preserve">N. m. </w:t>
            </w:r>
            <w:proofErr w:type="spellStart"/>
            <w:r>
              <w:rPr>
                <w:rFonts w:ascii="Calibri" w:hAnsi="Calibri" w:cs="Calibri"/>
                <w:i/>
                <w:iCs/>
                <w:color w:val="000000"/>
              </w:rPr>
              <w:t>operarius</w:t>
            </w:r>
            <w:proofErr w:type="spellEnd"/>
            <w:r>
              <w:rPr>
                <w:rFonts w:ascii="Calibri" w:hAnsi="Calibri" w:cs="Calibri"/>
                <w:color w:val="000000"/>
              </w:rPr>
              <w:t>.</w:t>
            </w:r>
          </w:p>
        </w:tc>
        <w:tc>
          <w:tcPr>
            <w:tcW w:w="0" w:type="auto"/>
            <w:tcBorders>
              <w:top w:val="nil"/>
              <w:left w:val="nil"/>
              <w:bottom w:val="nil"/>
              <w:right w:val="nil"/>
            </w:tcBorders>
            <w:shd w:val="clear" w:color="auto" w:fill="auto"/>
            <w:noWrap/>
            <w:vAlign w:val="bottom"/>
            <w:hideMark/>
          </w:tcPr>
          <w:p w:rsidR="00F6532F" w:rsidRDefault="00F6532F" w:rsidP="005118EB">
            <w:pPr>
              <w:rPr>
                <w:rFonts w:ascii="Calibri" w:hAnsi="Calibri" w:cs="Calibri"/>
                <w:color w:val="00000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c>
          <w:tcPr>
            <w:tcW w:w="0" w:type="auto"/>
            <w:tcBorders>
              <w:top w:val="nil"/>
              <w:left w:val="nil"/>
              <w:bottom w:val="nil"/>
              <w:right w:val="nil"/>
            </w:tcBorders>
            <w:shd w:val="clear" w:color="auto" w:fill="auto"/>
            <w:noWrap/>
            <w:vAlign w:val="bottom"/>
            <w:hideMark/>
          </w:tcPr>
          <w:p w:rsidR="00F6532F" w:rsidRDefault="00F6532F" w:rsidP="005118EB">
            <w:pPr>
              <w:rPr>
                <w:sz w:val="20"/>
                <w:szCs w:val="20"/>
              </w:rPr>
            </w:pPr>
          </w:p>
        </w:tc>
      </w:tr>
    </w:tbl>
    <w:p w:rsidR="00F6532F" w:rsidRPr="00B222D2" w:rsidRDefault="00F6532F" w:rsidP="00F6532F">
      <w:pPr>
        <w:rPr>
          <w:b/>
          <w:bCs/>
        </w:rPr>
        <w:sectPr w:rsidR="00F6532F" w:rsidRPr="00B222D2" w:rsidSect="005118EB">
          <w:pgSz w:w="15840" w:h="12240" w:orient="landscape"/>
          <w:pgMar w:top="1440" w:right="1440" w:bottom="1440" w:left="1440" w:header="720" w:footer="720" w:gutter="0"/>
          <w:cols w:space="720"/>
          <w:docGrid w:linePitch="360"/>
        </w:sectPr>
      </w:pPr>
      <w:r w:rsidRPr="00B222D2">
        <w:rPr>
          <w:b/>
          <w:bCs/>
        </w:rPr>
        <w:t xml:space="preserve"> </w:t>
      </w:r>
      <w:r w:rsidRPr="00B222D2">
        <w:rPr>
          <w:b/>
          <w:bCs/>
        </w:rPr>
        <w:br w:type="page"/>
      </w:r>
    </w:p>
    <w:p w:rsidR="00F6532F" w:rsidRPr="00B222D2" w:rsidRDefault="00F6532F" w:rsidP="00F6532F">
      <w:r>
        <w:rPr>
          <w:b/>
          <w:bCs/>
        </w:rPr>
        <w:lastRenderedPageBreak/>
        <w:t>Text</w:t>
      </w:r>
      <w:r w:rsidRPr="00B222D2">
        <w:rPr>
          <w:b/>
          <w:bCs/>
        </w:rPr>
        <w:t xml:space="preserve"> </w:t>
      </w:r>
      <w:r>
        <w:rPr>
          <w:b/>
          <w:bCs/>
        </w:rPr>
        <w:t>S</w:t>
      </w:r>
      <w:r w:rsidRPr="00B222D2">
        <w:rPr>
          <w:b/>
          <w:bCs/>
        </w:rPr>
        <w:t>1</w:t>
      </w:r>
      <w:r w:rsidRPr="00B222D2">
        <w:t xml:space="preserve">- Supplemental methods for </w:t>
      </w:r>
      <w:proofErr w:type="spellStart"/>
      <w:r w:rsidRPr="00B222D2">
        <w:t>subsetting</w:t>
      </w:r>
      <w:proofErr w:type="spellEnd"/>
      <w:r w:rsidRPr="00B222D2">
        <w:t xml:space="preserve"> </w:t>
      </w:r>
      <w:proofErr w:type="spellStart"/>
      <w:r w:rsidRPr="00B222D2">
        <w:rPr>
          <w:i/>
          <w:iCs/>
        </w:rPr>
        <w:t>Neotamias</w:t>
      </w:r>
      <w:proofErr w:type="spellEnd"/>
      <w:r w:rsidRPr="00B222D2">
        <w:t xml:space="preserve"> probe set.</w:t>
      </w:r>
    </w:p>
    <w:p w:rsidR="00F6532F" w:rsidRPr="00B222D2" w:rsidRDefault="00F6532F" w:rsidP="00F6532F"/>
    <w:p w:rsidR="00F6532F" w:rsidRPr="00B222D2" w:rsidRDefault="00F6532F" w:rsidP="00F6532F">
      <w:r w:rsidRPr="00B222D2">
        <w:t xml:space="preserve">We genotyped samples using a reduced version of an </w:t>
      </w:r>
      <w:proofErr w:type="spellStart"/>
      <w:r w:rsidRPr="00B222D2">
        <w:t>exon</w:t>
      </w:r>
      <w:proofErr w:type="spellEnd"/>
      <w:r w:rsidRPr="00B222D2">
        <w:t xml:space="preserve"> probe set previously designed for </w:t>
      </w:r>
      <w:proofErr w:type="spellStart"/>
      <w:r w:rsidRPr="00B222D2">
        <w:rPr>
          <w:i/>
        </w:rPr>
        <w:t>Neotamias</w:t>
      </w:r>
      <w:proofErr w:type="spellEnd"/>
      <w:r w:rsidRPr="00B222D2">
        <w:t xml:space="preserve"> </w:t>
      </w:r>
      <w:r w:rsidR="00042D1B" w:rsidRPr="00B222D2">
        <w:fldChar w:fldCharType="begin">
          <w:fldData xml:space="preserve">PEVuZE5vdGU+PENpdGU+PEF1dGhvcj5CaTwvQXV0aG9yPjxZZWFyPjIwMTM8L1llYXI+PFJlY051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</w:fldData>
        </w:fldChar>
      </w:r>
      <w:r w:rsidR="001C07F3">
        <w:instrText xml:space="preserve"> ADDIN EN.CITE </w:instrText>
      </w:r>
      <w:r w:rsidR="00042D1B">
        <w:fldChar w:fldCharType="begin">
          <w:fldData xml:space="preserve">PEVuZE5vdGU+PENpdGU+PEF1dGhvcj5CaTwvQXV0aG9yPjxZZWFyPjIwMTM8L1llYXI+PFJlY051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</w:fldData>
        </w:fldChar>
      </w:r>
      <w:r w:rsidR="001C07F3">
        <w:instrText xml:space="preserve"> ADDIN EN.CITE.DATA </w:instrText>
      </w:r>
      <w:r w:rsidR="00042D1B">
        <w:fldChar w:fldCharType="end"/>
      </w:r>
      <w:r w:rsidR="00042D1B" w:rsidRPr="00B222D2">
        <w:fldChar w:fldCharType="separate"/>
      </w:r>
      <w:r w:rsidR="001C07F3">
        <w:rPr>
          <w:noProof/>
        </w:rPr>
        <w:t>(Bi et al., 2013; Bi et al., 2012)</w:t>
      </w:r>
      <w:r w:rsidR="00042D1B" w:rsidRPr="00B222D2">
        <w:fldChar w:fldCharType="end"/>
      </w:r>
      <w:r w:rsidRPr="00B222D2">
        <w:t xml:space="preserve">.  The original probe set was designed using </w:t>
      </w:r>
      <w:proofErr w:type="spellStart"/>
      <w:r w:rsidRPr="00B222D2">
        <w:t>transcriptomic</w:t>
      </w:r>
      <w:proofErr w:type="spellEnd"/>
      <w:r w:rsidRPr="00B222D2">
        <w:t xml:space="preserve"> data from </w:t>
      </w:r>
      <w:r w:rsidRPr="00B222D2">
        <w:rPr>
          <w:i/>
        </w:rPr>
        <w:t xml:space="preserve">N. </w:t>
      </w:r>
      <w:proofErr w:type="spellStart"/>
      <w:r w:rsidRPr="00B222D2">
        <w:rPr>
          <w:i/>
        </w:rPr>
        <w:t>alpinus</w:t>
      </w:r>
      <w:proofErr w:type="spellEnd"/>
      <w:r w:rsidRPr="00B222D2">
        <w:t xml:space="preserve"> and validated in </w:t>
      </w:r>
      <w:r w:rsidRPr="00B222D2">
        <w:rPr>
          <w:i/>
        </w:rPr>
        <w:t xml:space="preserve">N. </w:t>
      </w:r>
      <w:proofErr w:type="spellStart"/>
      <w:r w:rsidRPr="00B222D2">
        <w:rPr>
          <w:i/>
        </w:rPr>
        <w:t>ruficaudus</w:t>
      </w:r>
      <w:proofErr w:type="spellEnd"/>
      <w:r w:rsidRPr="00B222D2">
        <w:t xml:space="preserve">, </w:t>
      </w:r>
      <w:r w:rsidRPr="00B222D2">
        <w:rPr>
          <w:i/>
        </w:rPr>
        <w:t xml:space="preserve">N. </w:t>
      </w:r>
      <w:proofErr w:type="spellStart"/>
      <w:r w:rsidRPr="00B222D2">
        <w:rPr>
          <w:i/>
        </w:rPr>
        <w:t>ameonus</w:t>
      </w:r>
      <w:proofErr w:type="spellEnd"/>
      <w:r w:rsidRPr="00B222D2">
        <w:t xml:space="preserve">, and </w:t>
      </w:r>
      <w:proofErr w:type="spellStart"/>
      <w:r w:rsidRPr="00B222D2">
        <w:rPr>
          <w:i/>
        </w:rPr>
        <w:t>Tamias</w:t>
      </w:r>
      <w:proofErr w:type="spellEnd"/>
      <w:r w:rsidRPr="00B222D2">
        <w:rPr>
          <w:i/>
        </w:rPr>
        <w:t xml:space="preserve"> </w:t>
      </w:r>
      <w:proofErr w:type="spellStart"/>
      <w:r w:rsidRPr="00B222D2">
        <w:rPr>
          <w:i/>
        </w:rPr>
        <w:t>striatus</w:t>
      </w:r>
      <w:proofErr w:type="spellEnd"/>
      <w:r w:rsidRPr="00B222D2">
        <w:t xml:space="preserve"> </w:t>
      </w:r>
      <w:r w:rsidR="00042D1B" w:rsidRPr="00B222D2">
        <w:fldChar w:fldCharType="begin"/>
      </w:r>
      <w:r w:rsidRPr="00B222D2">
        <w:instrText xml:space="preserve"> ADDIN EN.CITE &lt;EndNote&gt;&lt;Cite&gt;&lt;Author&gt;Bi&lt;/Author&gt;&lt;Year&gt;2012&lt;/Year&gt;&lt;RecNum&gt;4344&lt;/RecNum&gt;&lt;DisplayText&gt;(Bi et al., 2012)&lt;/DisplayText&gt;&lt;record&gt;&lt;rec-number&gt;4344&lt;/rec-number&gt;&lt;foreign-keys&gt;&lt;key app="EN" db-id="wedtvfwvh02x58erwrqpdrtpf05v550xzr0a" timestamp="1534363642"&gt;4344&lt;/key&gt;&lt;/foreign-keys&gt;&lt;ref-type name="Journal Article"&gt;17&lt;/ref-type&gt;&lt;contributors&gt;&lt;authors&gt;&lt;author&gt;Bi, Ke&lt;/author&gt;&lt;author&gt;Vanderpool, Dan&lt;/author&gt;&lt;author&gt;Singhal, Sonal&lt;/author&gt;&lt;author&gt;Linderoth, Tyler&lt;/author&gt;&lt;author&gt;Moritz, Craig&lt;/author&gt;&lt;author&gt;Good, Jeffrey M.&lt;/author&gt;&lt;/authors&gt;&lt;/contributors&gt;&lt;titles&gt;&lt;title&gt;Transcriptome-based exon capture enables highly cost-effective comparative genomic data collection at moderate evolutionary scales&lt;/title&gt;&lt;secondary-title&gt;BMC Genomics&lt;/secondary-title&gt;&lt;/titles&gt;&lt;periodical&gt;&lt;full-title&gt;Bmc Genomics&lt;/full-title&gt;&lt;/periodical&gt;&lt;pages&gt;403&lt;/pages&gt;&lt;volume&gt;13&lt;/volume&gt;&lt;number&gt;1&lt;/number&gt;&lt;dates&gt;&lt;year&gt;2012&lt;/year&gt;&lt;pub-dates&gt;&lt;date&gt;August 17&lt;/date&gt;&lt;/pub-dates&gt;&lt;/dates&gt;&lt;isbn&gt;1471-2164&lt;/isbn&gt;&lt;label&gt;Bi2012&lt;/label&gt;&lt;work-type&gt;journal article&lt;/work-type&gt;&lt;urls&gt;&lt;related-urls&gt;&lt;url&gt;https://doi.org/10.1186/1471-2164-13-403&lt;/url&gt;&lt;/related-urls&gt;&lt;/urls&gt;&lt;electronic-resource-num&gt;10.1186/1471-2164-13-403&lt;/electronic-resource-num&gt;&lt;/record&gt;&lt;/Cite&gt;&lt;/EndNote&gt;</w:instrText>
      </w:r>
      <w:r w:rsidR="00042D1B" w:rsidRPr="00B222D2">
        <w:fldChar w:fldCharType="separate"/>
      </w:r>
      <w:r w:rsidRPr="00B222D2">
        <w:rPr>
          <w:noProof/>
        </w:rPr>
        <w:t>(Bi et al., 2012)</w:t>
      </w:r>
      <w:r w:rsidR="00042D1B" w:rsidRPr="00B222D2">
        <w:fldChar w:fldCharType="end"/>
      </w:r>
      <w:r w:rsidRPr="00B222D2">
        <w:t xml:space="preserve">.  To determine which </w:t>
      </w:r>
      <w:proofErr w:type="spellStart"/>
      <w:r w:rsidRPr="00B222D2">
        <w:t>exons</w:t>
      </w:r>
      <w:proofErr w:type="spellEnd"/>
      <w:r w:rsidRPr="00B222D2">
        <w:t xml:space="preserve"> to include in our sequencing, we analyzed levels of polymorphism using existing </w:t>
      </w:r>
      <w:proofErr w:type="spellStart"/>
      <w:r w:rsidRPr="00B222D2">
        <w:rPr>
          <w:i/>
        </w:rPr>
        <w:t>Neotamias</w:t>
      </w:r>
      <w:proofErr w:type="spellEnd"/>
      <w:r w:rsidRPr="00B222D2">
        <w:t xml:space="preserve"> sequence data generated from the full probe </w:t>
      </w:r>
      <w:proofErr w:type="spellStart"/>
      <w:r w:rsidRPr="00B222D2">
        <w:t>se</w:t>
      </w:r>
      <w:r>
        <w:t>N.</w:t>
      </w:r>
      <w:proofErr w:type="spellEnd"/>
      <w:r>
        <w:t xml:space="preserve"> </w:t>
      </w:r>
      <w:r w:rsidRPr="00B222D2">
        <w:t xml:space="preserve"> Specifically, we downloaded 11 </w:t>
      </w:r>
      <w:r w:rsidRPr="00B222D2">
        <w:rPr>
          <w:i/>
        </w:rPr>
        <w:t xml:space="preserve">N. </w:t>
      </w:r>
      <w:proofErr w:type="spellStart"/>
      <w:r w:rsidRPr="00B222D2">
        <w:rPr>
          <w:i/>
        </w:rPr>
        <w:t>alpinus</w:t>
      </w:r>
      <w:proofErr w:type="spellEnd"/>
      <w:r w:rsidRPr="00B222D2">
        <w:t xml:space="preserve"> (SRA accessions: SRR 31719[70, 71, 99], 31720[11, 12, 22, 36, 38, 50, 61, 62]) and 11 </w:t>
      </w:r>
      <w:r w:rsidRPr="00B222D2">
        <w:rPr>
          <w:i/>
        </w:rPr>
        <w:t xml:space="preserve">N. </w:t>
      </w:r>
      <w:proofErr w:type="spellStart"/>
      <w:r w:rsidRPr="00B222D2">
        <w:rPr>
          <w:i/>
        </w:rPr>
        <w:t>quadrivittatus</w:t>
      </w:r>
      <w:proofErr w:type="spellEnd"/>
      <w:r w:rsidRPr="00B222D2">
        <w:t xml:space="preserve"> (SRA accessions: SRR 44078[83-90, 92-94]; Table S1) datasets, and aligned the reads against a FASTA file containing the probes using BOWTIE2 v2.3.1 with default settings </w:t>
      </w:r>
      <w:r w:rsidR="00042D1B" w:rsidRPr="00B222D2">
        <w:fldChar w:fldCharType="begin"/>
      </w:r>
      <w:r w:rsidRPr="00B222D2">
        <w:instrText xml:space="preserve"> ADDIN EN.CITE &lt;EndNote&gt;&lt;Cite&gt;&lt;Author&gt;Langmead&lt;/Author&gt;&lt;Year&gt;2012&lt;/Year&gt;&lt;RecNum&gt;1624&lt;/RecNum&gt;&lt;DisplayText&gt;(Langmead &amp;amp; Salzberg, 2012)&lt;/DisplayText&gt;&lt;record&gt;&lt;rec-number&gt;1624&lt;/rec-number&gt;&lt;foreign-keys&gt;&lt;key app="EN" db-id="wedtvfwvh02x58erwrqpdrtpf05v550xzr0a" timestamp="1401293325"&gt;162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04//print&lt;/date&gt;&lt;/pub-dates&gt;&lt;/dates&gt;&lt;publisher&gt;Nature Publishing Group, a division of Macmillan Publishers Limited. All Rights Reserved.&lt;/publisher&gt;&lt;isbn&gt;1548-7091&lt;/isbn&gt;&lt;work-type&gt;Brief Communication&lt;/work-type&gt;&lt;urls&gt;&lt;related-urls&gt;&lt;url&gt;http://dx.doi.org/10.1038/nmeth.1923&lt;/url&gt;&lt;/related-urls&gt;&lt;/urls&gt;&lt;/record&gt;&lt;/Cite&gt;&lt;/EndNote&gt;</w:instrText>
      </w:r>
      <w:r w:rsidR="00042D1B" w:rsidRPr="00B222D2">
        <w:fldChar w:fldCharType="separate"/>
      </w:r>
      <w:r w:rsidRPr="00B222D2">
        <w:rPr>
          <w:noProof/>
        </w:rPr>
        <w:t>(Langmead &amp; Salzberg, 2012)</w:t>
      </w:r>
      <w:r w:rsidR="00042D1B" w:rsidRPr="00B222D2">
        <w:fldChar w:fldCharType="end"/>
      </w:r>
      <w:r w:rsidRPr="00B222D2">
        <w:t xml:space="preserve">.  We called SNPs from all 22 samples combined by first running SAMTOOLS v1.3.1 </w:t>
      </w:r>
      <w:proofErr w:type="spellStart"/>
      <w:r w:rsidRPr="00B222D2">
        <w:t>mpileup</w:t>
      </w:r>
      <w:proofErr w:type="spellEnd"/>
      <w:r w:rsidRPr="00B222D2">
        <w:t xml:space="preserve"> </w:t>
      </w:r>
      <w:r w:rsidR="00042D1B" w:rsidRPr="00B222D2">
        <w:fldChar w:fldCharType="begin"/>
      </w:r>
      <w:r w:rsidRPr="00B222D2">
        <w:instrText xml:space="preserve"> ADDIN EN.CITE &lt;EndNote&gt;&lt;Cite&gt;&lt;Author&gt;Li&lt;/Author&gt;&lt;Year&gt;2009&lt;/Year&gt;&lt;RecNum&gt;2539&lt;/RecNum&gt;&lt;DisplayText&gt;(Li et al., 2009)&lt;/DisplayText&gt;&lt;record&gt;&lt;rec-number&gt;2539&lt;/rec-number&gt;&lt;foreign-keys&gt;&lt;key app="EN" db-id="wedtvfwvh02x58erwrqpdrtpf05v550xzr0a" timestamp="1447959216"&gt;253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042D1B" w:rsidRPr="00B222D2">
        <w:fldChar w:fldCharType="separate"/>
      </w:r>
      <w:r w:rsidRPr="00B222D2">
        <w:rPr>
          <w:noProof/>
        </w:rPr>
        <w:t>(Li et al., 2009)</w:t>
      </w:r>
      <w:r w:rsidR="00042D1B" w:rsidRPr="00B222D2">
        <w:fldChar w:fldCharType="end"/>
      </w:r>
      <w:r w:rsidRPr="00B222D2">
        <w:t xml:space="preserve">, then BCFTOOLS v1.3.1 with the consensus caller (-c) and allowed for </w:t>
      </w:r>
      <w:proofErr w:type="spellStart"/>
      <w:r w:rsidRPr="00B222D2">
        <w:t>indels</w:t>
      </w:r>
      <w:proofErr w:type="spellEnd"/>
      <w:r w:rsidRPr="00B222D2">
        <w:t xml:space="preserve">.  We ran a Fisher’s exact test in PLINK v1.9 </w:t>
      </w:r>
      <w:r w:rsidR="00042D1B" w:rsidRPr="00B222D2">
        <w:fldChar w:fldCharType="begin">
          <w:fldData xml:space="preserve">PEVuZE5vdGU+PENpdGU+PEF1dGhvcj5DaGFuZzwvQXV0aG9yPjxZZWFyPjIwMTU8L1llYXI+PFJl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</w:fldData>
        </w:fldChar>
      </w:r>
      <w:r w:rsidR="001C07F3">
        <w:instrText xml:space="preserve"> ADDIN EN.CITE </w:instrText>
      </w:r>
      <w:r w:rsidR="00042D1B">
        <w:fldChar w:fldCharType="begin">
          <w:fldData xml:space="preserve">PEVuZE5vdGU+PENpdGU+PEF1dGhvcj5DaGFuZzwvQXV0aG9yPjxZZWFyPjIwMTU8L1llYXI+PFJl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</w:fldData>
        </w:fldChar>
      </w:r>
      <w:r w:rsidR="001C07F3">
        <w:instrText xml:space="preserve"> ADDIN EN.CITE.DATA </w:instrText>
      </w:r>
      <w:r w:rsidR="00042D1B">
        <w:fldChar w:fldCharType="end"/>
      </w:r>
      <w:r w:rsidR="00042D1B" w:rsidRPr="00B222D2">
        <w:fldChar w:fldCharType="separate"/>
      </w:r>
      <w:r w:rsidR="001C07F3">
        <w:rPr>
          <w:noProof/>
        </w:rPr>
        <w:t>(Chang et al., 2015; Purcell et al., 2007)</w:t>
      </w:r>
      <w:r w:rsidR="00042D1B" w:rsidRPr="00B222D2">
        <w:fldChar w:fldCharType="end"/>
      </w:r>
      <w:r w:rsidRPr="00B222D2">
        <w:t xml:space="preserve"> to compare allele frequencies between the two species.  We summarized data for each </w:t>
      </w:r>
      <w:proofErr w:type="spellStart"/>
      <w:r w:rsidRPr="00B222D2">
        <w:t>exon</w:t>
      </w:r>
      <w:proofErr w:type="spellEnd"/>
      <w:r w:rsidRPr="00B222D2">
        <w:t xml:space="preserve"> by counting the number of SNPs and averaging the minor allele frequency (MAF) across SNPs within a </w:t>
      </w:r>
      <w:proofErr w:type="spellStart"/>
      <w:r w:rsidRPr="00B222D2">
        <w:t>contig</w:t>
      </w:r>
      <w:proofErr w:type="spellEnd"/>
      <w:r w:rsidRPr="00B222D2">
        <w:t xml:space="preserve"> for each species.  We then assigned each </w:t>
      </w:r>
      <w:proofErr w:type="spellStart"/>
      <w:r w:rsidRPr="00B222D2">
        <w:t>exon</w:t>
      </w:r>
      <w:proofErr w:type="spellEnd"/>
      <w:r w:rsidRPr="00B222D2">
        <w:t xml:space="preserve"> to one of the following categories: mapped, mapped with low minor allele frequency (MAF; where one species was polymorphic but the other was not), unmapped, mitochondria, and X or Y chromosome.  Using the gene model annotations </w:t>
      </w:r>
      <w:r w:rsidR="00042D1B" w:rsidRPr="00B222D2">
        <w:fldChar w:fldCharType="begin"/>
      </w:r>
      <w:r w:rsidRPr="00B222D2">
        <w:instrText xml:space="preserve"> ADDIN EN.CITE &lt;EndNote&gt;&lt;Cite&gt;&lt;Author&gt;Bi&lt;/Author&gt;&lt;Year&gt;2012&lt;/Year&gt;&lt;RecNum&gt;4344&lt;/RecNum&gt;&lt;DisplayText&gt;(Bi et al., 2012)&lt;/DisplayText&gt;&lt;record&gt;&lt;rec-number&gt;4344&lt;/rec-number&gt;&lt;foreign-keys&gt;&lt;key app="EN" db-id="wedtvfwvh02x58erwrqpdrtpf05v550xzr0a" timestamp="1534363642"&gt;4344&lt;/key&gt;&lt;/foreign-keys&gt;&lt;ref-type name="Journal Article"&gt;17&lt;/ref-type&gt;&lt;contributors&gt;&lt;authors&gt;&lt;author&gt;Bi, Ke&lt;/author&gt;&lt;author&gt;Vanderpool, Dan&lt;/author&gt;&lt;author&gt;Singhal, Sonal&lt;/author&gt;&lt;author&gt;Linderoth, Tyler&lt;/author&gt;&lt;author&gt;Moritz, Craig&lt;/author&gt;&lt;author&gt;Good, Jeffrey M.&lt;/author&gt;&lt;/authors&gt;&lt;/contributors&gt;&lt;titles&gt;&lt;title&gt;Transcriptome-based exon capture enables highly cost-effective comparative genomic data collection at moderate evolutionary scales&lt;/title&gt;&lt;secondary-title&gt;BMC Genomics&lt;/secondary-title&gt;&lt;/titles&gt;&lt;periodical&gt;&lt;full-title&gt;Bmc Genomics&lt;/full-title&gt;&lt;/periodical&gt;&lt;pages&gt;403&lt;/pages&gt;&lt;volume&gt;13&lt;/volume&gt;&lt;number&gt;1&lt;/number&gt;&lt;dates&gt;&lt;year&gt;2012&lt;/year&gt;&lt;pub-dates&gt;&lt;date&gt;August 17&lt;/date&gt;&lt;/pub-dates&gt;&lt;/dates&gt;&lt;isbn&gt;1471-2164&lt;/isbn&gt;&lt;label&gt;Bi2012&lt;/label&gt;&lt;work-type&gt;journal article&lt;/work-type&gt;&lt;urls&gt;&lt;related-urls&gt;&lt;url&gt;https://doi.org/10.1186/1471-2164-13-403&lt;/url&gt;&lt;/related-urls&gt;&lt;/urls&gt;&lt;electronic-resource-num&gt;10.1186/1471-2164-13-403&lt;/electronic-resource-num&gt;&lt;/record&gt;&lt;/Cite&gt;&lt;/EndNote&gt;</w:instrText>
      </w:r>
      <w:r w:rsidR="00042D1B" w:rsidRPr="00B222D2">
        <w:fldChar w:fldCharType="separate"/>
      </w:r>
      <w:r w:rsidRPr="00B222D2">
        <w:rPr>
          <w:noProof/>
        </w:rPr>
        <w:t>(Bi et al., 2012)</w:t>
      </w:r>
      <w:r w:rsidR="00042D1B" w:rsidRPr="00B222D2">
        <w:fldChar w:fldCharType="end"/>
      </w:r>
      <w:r w:rsidRPr="00B222D2">
        <w:t xml:space="preserve">, we removed </w:t>
      </w:r>
      <w:proofErr w:type="spellStart"/>
      <w:r w:rsidRPr="00B222D2">
        <w:t>contigs</w:t>
      </w:r>
      <w:proofErr w:type="spellEnd"/>
      <w:r w:rsidRPr="00B222D2">
        <w:t xml:space="preserve"> associated with the X and Y chromosomes.  </w:t>
      </w:r>
    </w:p>
    <w:p w:rsidR="00F6532F" w:rsidRPr="00B222D2" w:rsidRDefault="00F6532F" w:rsidP="00F6532F"/>
    <w:p w:rsidR="00F6532F" w:rsidRPr="00B222D2" w:rsidRDefault="00F6532F" w:rsidP="00F6532F">
      <w:pPr>
        <w:rPr>
          <w:b/>
          <w:bCs/>
        </w:rPr>
      </w:pPr>
      <w:r w:rsidRPr="00B222D2">
        <w:t xml:space="preserve">Of the 22,838 </w:t>
      </w:r>
      <w:proofErr w:type="spellStart"/>
      <w:r w:rsidRPr="00B222D2">
        <w:t>exons</w:t>
      </w:r>
      <w:proofErr w:type="spellEnd"/>
      <w:r w:rsidRPr="00B222D2">
        <w:t xml:space="preserve"> in the full probe set, 18,566 mapped to the 22 samples from the SRA.  To thin the probe set, we first removed </w:t>
      </w:r>
      <w:proofErr w:type="spellStart"/>
      <w:r w:rsidRPr="00B222D2">
        <w:t>contigs</w:t>
      </w:r>
      <w:proofErr w:type="spellEnd"/>
      <w:r w:rsidRPr="00B222D2">
        <w:t xml:space="preserve"> outside of the range of 500 - 5,000 </w:t>
      </w:r>
      <w:proofErr w:type="spellStart"/>
      <w:r w:rsidRPr="00B222D2">
        <w:t>bp</w:t>
      </w:r>
      <w:proofErr w:type="spellEnd"/>
      <w:r w:rsidRPr="00B222D2">
        <w:t xml:space="preserve">, then estimated number of variable sites (1-15 </w:t>
      </w:r>
      <w:proofErr w:type="spellStart"/>
      <w:r w:rsidRPr="00B222D2">
        <w:t>bp</w:t>
      </w:r>
      <w:proofErr w:type="spellEnd"/>
      <w:r w:rsidRPr="00B222D2">
        <w:t xml:space="preserve">) and MAF for each </w:t>
      </w:r>
      <w:proofErr w:type="spellStart"/>
      <w:r w:rsidRPr="00B222D2">
        <w:t>contig</w:t>
      </w:r>
      <w:proofErr w:type="spellEnd"/>
      <w:r w:rsidRPr="00B222D2">
        <w:t xml:space="preserve"> per species.  We selected 3,617 </w:t>
      </w:r>
      <w:proofErr w:type="spellStart"/>
      <w:r w:rsidRPr="00B222D2">
        <w:t>exons</w:t>
      </w:r>
      <w:proofErr w:type="spellEnd"/>
      <w:r w:rsidRPr="00B222D2">
        <w:t xml:space="preserve"> from the mapped reads capturing a range of MAF from each species, 25 </w:t>
      </w:r>
      <w:proofErr w:type="spellStart"/>
      <w:r w:rsidRPr="00B222D2">
        <w:t>exons</w:t>
      </w:r>
      <w:proofErr w:type="spellEnd"/>
      <w:r w:rsidRPr="00B222D2">
        <w:t xml:space="preserve"> where no data mapped, and 27 </w:t>
      </w:r>
      <w:proofErr w:type="spellStart"/>
      <w:r w:rsidRPr="00B222D2">
        <w:t>exons</w:t>
      </w:r>
      <w:proofErr w:type="spellEnd"/>
      <w:r w:rsidRPr="00B222D2">
        <w:t xml:space="preserve"> where MAF was 0 in one species but &gt;0 in the other.  Arbor </w:t>
      </w:r>
      <w:proofErr w:type="spellStart"/>
      <w:r w:rsidRPr="00B222D2">
        <w:t>BioSciences</w:t>
      </w:r>
      <w:proofErr w:type="spellEnd"/>
      <w:r w:rsidRPr="00B222D2">
        <w:t xml:space="preserve"> (Ann Arbor, MI) designed a 50% overlapping tile deign with 100 nucleotide long probes, filtered for specificity in rodents, for a total of 57,509 baits to sequence 4Mb of the nuclear genome.  The mitochondrial genome was captured using a separate 196 bait panel of probes designed using the </w:t>
      </w:r>
      <w:r w:rsidRPr="00B222D2">
        <w:rPr>
          <w:i/>
        </w:rPr>
        <w:t xml:space="preserve">N. </w:t>
      </w:r>
      <w:proofErr w:type="spellStart"/>
      <w:r w:rsidRPr="00B222D2">
        <w:rPr>
          <w:i/>
        </w:rPr>
        <w:t>quadrivittatus</w:t>
      </w:r>
      <w:proofErr w:type="spellEnd"/>
      <w:r w:rsidRPr="00B222D2">
        <w:t xml:space="preserve"> mitochondrial genome (NCBI accession number KY070142).  </w:t>
      </w:r>
    </w:p>
    <w:p w:rsidR="00F6532F" w:rsidRDefault="00F6532F" w:rsidP="00F6532F">
      <w:pPr>
        <w:rPr>
          <w:b/>
          <w:bCs/>
        </w:rPr>
      </w:pPr>
      <w:r>
        <w:rPr>
          <w:b/>
          <w:bCs/>
        </w:rPr>
        <w:br w:type="page"/>
      </w:r>
    </w:p>
    <w:p w:rsidR="00F6532F" w:rsidRDefault="00F6532F" w:rsidP="00F6532F">
      <w:r>
        <w:rPr>
          <w:b/>
          <w:bCs/>
        </w:rPr>
        <w:lastRenderedPageBreak/>
        <w:t>Text S2-</w:t>
      </w:r>
      <w:r>
        <w:t xml:space="preserve"> R script used to remove C to T and G to A transitions, </w:t>
      </w:r>
      <w:proofErr w:type="gramStart"/>
      <w:r>
        <w:t>then</w:t>
      </w:r>
      <w:proofErr w:type="gramEnd"/>
      <w:r>
        <w:t xml:space="preserve"> select a single locus within each </w:t>
      </w:r>
      <w:proofErr w:type="spellStart"/>
      <w:r>
        <w:t>contig</w:t>
      </w:r>
      <w:proofErr w:type="spellEnd"/>
      <w:r>
        <w:t xml:space="preserve"> with the lowest missing data.  Assumes PLINK input files from --make-bed --missing and --freq, and writes an output file for use with PLINK --extract flag.</w:t>
      </w:r>
    </w:p>
    <w:p w:rsidR="00F6532F" w:rsidRDefault="00F6532F" w:rsidP="00F6532F"/>
    <w:p w:rsidR="00F6532F" w:rsidRPr="00A954E9" w:rsidRDefault="00F6532F" w:rsidP="00F6532F">
      <w:proofErr w:type="gramStart"/>
      <w:r w:rsidRPr="00A954E9">
        <w:t>library(</w:t>
      </w:r>
      <w:proofErr w:type="spellStart"/>
      <w:proofErr w:type="gramEnd"/>
      <w:r w:rsidRPr="00A954E9">
        <w:t>data.table</w:t>
      </w:r>
      <w:proofErr w:type="spellEnd"/>
      <w:r w:rsidRPr="00A954E9">
        <w:t>)</w:t>
      </w:r>
    </w:p>
    <w:p w:rsidR="00F6532F" w:rsidRPr="00A954E9" w:rsidRDefault="00F6532F" w:rsidP="00F6532F">
      <w:proofErr w:type="spellStart"/>
      <w:proofErr w:type="gramStart"/>
      <w:r w:rsidRPr="00A954E9">
        <w:t>bim</w:t>
      </w:r>
      <w:proofErr w:type="spellEnd"/>
      <w:proofErr w:type="gramEnd"/>
      <w:r w:rsidRPr="00A954E9">
        <w:t xml:space="preserve"> &lt;- </w:t>
      </w:r>
      <w:proofErr w:type="spellStart"/>
      <w:r w:rsidRPr="00A954E9">
        <w:t>read.table</w:t>
      </w:r>
      <w:proofErr w:type="spellEnd"/>
      <w:r w:rsidRPr="00A954E9">
        <w:t>("</w:t>
      </w:r>
      <w:proofErr w:type="spellStart"/>
      <w:r>
        <w:t>Neotamias</w:t>
      </w:r>
      <w:r w:rsidRPr="00A954E9">
        <w:t>.bim",header</w:t>
      </w:r>
      <w:proofErr w:type="spellEnd"/>
      <w:r w:rsidRPr="00A954E9">
        <w:t>=F)</w:t>
      </w:r>
    </w:p>
    <w:p w:rsidR="00F6532F" w:rsidRPr="00A954E9" w:rsidRDefault="00F6532F" w:rsidP="00F6532F">
      <w:proofErr w:type="gramStart"/>
      <w:r w:rsidRPr="00A954E9">
        <w:t>miss</w:t>
      </w:r>
      <w:proofErr w:type="gramEnd"/>
      <w:r w:rsidRPr="00A954E9">
        <w:t xml:space="preserve"> &lt;- </w:t>
      </w:r>
      <w:proofErr w:type="spellStart"/>
      <w:r w:rsidRPr="00A954E9">
        <w:t>read.table</w:t>
      </w:r>
      <w:proofErr w:type="spellEnd"/>
      <w:r w:rsidRPr="00A954E9">
        <w:t>("</w:t>
      </w:r>
      <w:proofErr w:type="spellStart"/>
      <w:r>
        <w:t>Neotamias</w:t>
      </w:r>
      <w:r w:rsidRPr="00A954E9">
        <w:t>.lmiss",header</w:t>
      </w:r>
      <w:proofErr w:type="spellEnd"/>
      <w:r w:rsidRPr="00A954E9">
        <w:t>=T)</w:t>
      </w:r>
    </w:p>
    <w:p w:rsidR="00F6532F" w:rsidRPr="00A954E9" w:rsidRDefault="00F6532F" w:rsidP="00F6532F">
      <w:proofErr w:type="gramStart"/>
      <w:r w:rsidRPr="00A954E9">
        <w:t>freq</w:t>
      </w:r>
      <w:proofErr w:type="gramEnd"/>
      <w:r w:rsidRPr="00A954E9">
        <w:t xml:space="preserve"> &lt;- </w:t>
      </w:r>
      <w:proofErr w:type="spellStart"/>
      <w:r w:rsidRPr="00A954E9">
        <w:t>read.table</w:t>
      </w:r>
      <w:proofErr w:type="spellEnd"/>
      <w:r w:rsidRPr="00A954E9">
        <w:t>("</w:t>
      </w:r>
      <w:proofErr w:type="spellStart"/>
      <w:r>
        <w:t>Neotamias</w:t>
      </w:r>
      <w:r w:rsidRPr="00A954E9">
        <w:t>.frq",header</w:t>
      </w:r>
      <w:proofErr w:type="spellEnd"/>
      <w:r w:rsidRPr="00A954E9">
        <w:t>=T)</w:t>
      </w:r>
    </w:p>
    <w:p w:rsidR="00F6532F" w:rsidRPr="00A954E9" w:rsidRDefault="00F6532F" w:rsidP="00F6532F"/>
    <w:p w:rsidR="00F6532F" w:rsidRPr="00A954E9" w:rsidRDefault="00F6532F" w:rsidP="00F6532F">
      <w:r w:rsidRPr="00A954E9">
        <w:t xml:space="preserve">d &lt;- </w:t>
      </w:r>
      <w:proofErr w:type="spellStart"/>
      <w:proofErr w:type="gramStart"/>
      <w:r w:rsidRPr="00A954E9">
        <w:t>cbind</w:t>
      </w:r>
      <w:proofErr w:type="spellEnd"/>
      <w:r w:rsidRPr="00A954E9">
        <w:t>(</w:t>
      </w:r>
      <w:proofErr w:type="spellStart"/>
      <w:proofErr w:type="gramEnd"/>
      <w:r w:rsidRPr="00A954E9">
        <w:t>bim,miss,freq</w:t>
      </w:r>
      <w:proofErr w:type="spellEnd"/>
      <w:r w:rsidRPr="00A954E9">
        <w:t>)</w:t>
      </w:r>
    </w:p>
    <w:p w:rsidR="00F6532F" w:rsidRPr="00A954E9" w:rsidRDefault="00F6532F" w:rsidP="00F6532F">
      <w:r w:rsidRPr="00A954E9">
        <w:t xml:space="preserve">#Remove </w:t>
      </w:r>
      <w:r>
        <w:t>sites with missing data called by ANGSD</w:t>
      </w:r>
    </w:p>
    <w:p w:rsidR="00F6532F" w:rsidRPr="00A954E9" w:rsidRDefault="00F6532F" w:rsidP="00F6532F">
      <w:r w:rsidRPr="00A954E9">
        <w:t xml:space="preserve">d1 = </w:t>
      </w:r>
      <w:proofErr w:type="gramStart"/>
      <w:r w:rsidRPr="00A954E9">
        <w:t>subset(</w:t>
      </w:r>
      <w:proofErr w:type="gramEnd"/>
      <w:r w:rsidRPr="00A954E9">
        <w:t>d, !(V5 == 0))</w:t>
      </w:r>
    </w:p>
    <w:p w:rsidR="00F6532F" w:rsidRDefault="00F6532F" w:rsidP="00F6532F"/>
    <w:p w:rsidR="00F6532F" w:rsidRPr="00A954E9" w:rsidRDefault="00F6532F" w:rsidP="00F6532F">
      <w:r w:rsidRPr="00A954E9">
        <w:t>#</w:t>
      </w:r>
      <w:proofErr w:type="gramStart"/>
      <w:r w:rsidRPr="00A954E9">
        <w:t>remove</w:t>
      </w:r>
      <w:proofErr w:type="gramEnd"/>
      <w:r w:rsidRPr="00A954E9">
        <w:t xml:space="preserve"> </w:t>
      </w:r>
      <w:proofErr w:type="spellStart"/>
      <w:r w:rsidRPr="00A954E9">
        <w:t>aDNA</w:t>
      </w:r>
      <w:proofErr w:type="spellEnd"/>
      <w:r w:rsidRPr="00A954E9">
        <w:t xml:space="preserve"> risky alleles</w:t>
      </w:r>
    </w:p>
    <w:p w:rsidR="00F6532F" w:rsidRPr="00A954E9" w:rsidRDefault="00F6532F" w:rsidP="00F6532F">
      <w:r w:rsidRPr="00A954E9">
        <w:t xml:space="preserve">d2 &lt;- </w:t>
      </w:r>
      <w:proofErr w:type="gramStart"/>
      <w:r w:rsidRPr="00A954E9">
        <w:t>subset(</w:t>
      </w:r>
      <w:proofErr w:type="gramEnd"/>
      <w:r w:rsidRPr="00A954E9">
        <w:t>d1, !(V5 == "C" &amp; V6 == "T"))</w:t>
      </w:r>
    </w:p>
    <w:p w:rsidR="00F6532F" w:rsidRPr="00A954E9" w:rsidRDefault="00F6532F" w:rsidP="00F6532F">
      <w:r w:rsidRPr="00A954E9">
        <w:t xml:space="preserve">d3 &lt;- </w:t>
      </w:r>
      <w:proofErr w:type="gramStart"/>
      <w:r w:rsidRPr="00A954E9">
        <w:t>subset(</w:t>
      </w:r>
      <w:proofErr w:type="gramEnd"/>
      <w:r w:rsidRPr="00A954E9">
        <w:t>d2, !(V5 == "G" &amp; V6 == "A"))</w:t>
      </w:r>
    </w:p>
    <w:p w:rsidR="00F6532F" w:rsidRPr="00A954E9" w:rsidRDefault="00F6532F" w:rsidP="00F6532F"/>
    <w:p w:rsidR="00F6532F" w:rsidRPr="00A954E9" w:rsidRDefault="00F6532F" w:rsidP="00F6532F">
      <w:r w:rsidRPr="00A954E9">
        <w:t>#output data</w:t>
      </w:r>
    </w:p>
    <w:p w:rsidR="00F6532F" w:rsidRPr="00A954E9" w:rsidRDefault="00F6532F" w:rsidP="00F6532F">
      <w:r w:rsidRPr="00A954E9">
        <w:t xml:space="preserve">d3 &lt;- </w:t>
      </w:r>
      <w:proofErr w:type="spellStart"/>
      <w:proofErr w:type="gramStart"/>
      <w:r w:rsidRPr="00A954E9">
        <w:t>as.data.table</w:t>
      </w:r>
      <w:proofErr w:type="spellEnd"/>
      <w:r w:rsidRPr="00A954E9">
        <w:t>(</w:t>
      </w:r>
      <w:proofErr w:type="gramEnd"/>
      <w:r w:rsidRPr="00A954E9">
        <w:t>d3)</w:t>
      </w:r>
    </w:p>
    <w:p w:rsidR="00F6532F" w:rsidRPr="00A954E9" w:rsidRDefault="00F6532F" w:rsidP="00F6532F">
      <w:proofErr w:type="gramStart"/>
      <w:r w:rsidRPr="00A954E9">
        <w:t>out</w:t>
      </w:r>
      <w:proofErr w:type="gramEnd"/>
      <w:r w:rsidRPr="00A954E9">
        <w:t xml:space="preserve"> &lt;- d3[d3[, .I[which.min(F_MISS)], by=CHR]$V1]</w:t>
      </w:r>
    </w:p>
    <w:p w:rsidR="00F6532F" w:rsidRPr="00A954E9" w:rsidRDefault="00F6532F" w:rsidP="00F6532F"/>
    <w:p w:rsidR="00F6532F" w:rsidRDefault="00F6532F" w:rsidP="00F6532F">
      <w:proofErr w:type="gramStart"/>
      <w:r w:rsidRPr="00A954E9">
        <w:t>write.table(</w:t>
      </w:r>
      <w:proofErr w:type="gramEnd"/>
      <w:r w:rsidRPr="00A954E9">
        <w:t>out[,2],"Extract.txt",sep="\t",quote=F,col.names=F,row.names=F)</w:t>
      </w:r>
    </w:p>
    <w:p w:rsidR="00F6532F" w:rsidRDefault="00F6532F" w:rsidP="00F6532F">
      <w:r>
        <w:br w:type="page"/>
      </w:r>
    </w:p>
    <w:p w:rsidR="00F6532F" w:rsidRDefault="00F6532F" w:rsidP="00AF24DE">
      <w:r>
        <w:rPr>
          <w:b/>
          <w:bCs/>
        </w:rPr>
        <w:lastRenderedPageBreak/>
        <w:t>Text S3</w:t>
      </w:r>
      <w:r>
        <w:t xml:space="preserve">- Alternative model of </w:t>
      </w:r>
      <w:proofErr w:type="spellStart"/>
      <w:r>
        <w:t>heterozygosity</w:t>
      </w:r>
      <w:proofErr w:type="spellEnd"/>
      <w:r>
        <w:t xml:space="preserve"> over time using a Poisson regression.</w:t>
      </w:r>
    </w:p>
    <w:p w:rsidR="00AF24DE" w:rsidRDefault="00AF24DE" w:rsidP="00AF24DE">
      <w:pPr>
        <w:pStyle w:val="xl80"/>
        <w:pBdr>
          <w:bottom w:val="single" w:sz="8" w:space="8" w:color="auto"/>
        </w:pBdr>
        <w:spacing w:before="0" w:beforeAutospacing="0" w:after="0" w:afterAutospacing="0"/>
        <w:jc w:val="left"/>
      </w:pPr>
    </w:p>
    <w:p w:rsidR="00F6532F" w:rsidRDefault="00F6532F" w:rsidP="00AF24DE">
      <w:pPr>
        <w:pStyle w:val="xl80"/>
        <w:pBdr>
          <w:bottom w:val="single" w:sz="8" w:space="8" w:color="auto"/>
        </w:pBdr>
        <w:spacing w:before="0" w:beforeAutospacing="0" w:after="0" w:afterAutospacing="0"/>
        <w:jc w:val="left"/>
      </w:pPr>
      <w:r>
        <w:t xml:space="preserve">To account for possible model </w:t>
      </w:r>
      <w:proofErr w:type="spellStart"/>
      <w:r>
        <w:t>mis</w:t>
      </w:r>
      <w:proofErr w:type="spellEnd"/>
      <w:r>
        <w:t xml:space="preserve">-specification due to both the </w:t>
      </w:r>
      <w:proofErr w:type="spellStart"/>
      <w:r>
        <w:t>heteroscedasticity</w:t>
      </w:r>
      <w:proofErr w:type="spellEnd"/>
      <w:r>
        <w:t xml:space="preserve"> in the data and the fact that our response variable (</w:t>
      </w:r>
      <w:proofErr w:type="spellStart"/>
      <w:r>
        <w:t>heterozygosity</w:t>
      </w:r>
      <w:proofErr w:type="spellEnd"/>
      <w:r>
        <w:t xml:space="preserve">) is constrained to vary between 0 and 1, while the distribution we used to model it (the multivariate normal) </w:t>
      </w:r>
      <w:r w:rsidR="00864908">
        <w:t>wa</w:t>
      </w:r>
      <w:r>
        <w:t xml:space="preserve">s not, we also analyzed the data using a Poisson regression approach. In this approach, we modeled the number of heterozygous sites in each individual as a draw from a Poisson distribution.  To accommodate heterogeneous exposure due to differences in the number of genotyped base-pairs between individuals, we included an offset term for each sample </w:t>
      </w:r>
      <w:r w:rsidR="000A331A">
        <w:t>equal</w:t>
      </w:r>
      <w:r>
        <w:t xml:space="preserve"> to the log of the number of genotyped base-pairs in that sample.  As with the multivariate normal (MVN) model presented in the main text, we wished to control for spatial autocorrelation in the data.  To incorporate spatial structure, we nested the MVN model within the Poisson regression, as shown below:</w:t>
      </w:r>
    </w:p>
    <w:p w:rsidR="00F6532F" w:rsidRPr="002F3B3A" w:rsidRDefault="00F6532F" w:rsidP="00AF24DE">
      <w:pPr>
        <w:pStyle w:val="xl80"/>
        <w:pBdr>
          <w:bottom w:val="single" w:sz="8" w:space="8" w:color="auto"/>
        </w:pBdr>
        <w:spacing w:before="0" w:beforeAutospacing="0" w:after="0" w:afterAutospacing="0"/>
        <w:rPr>
          <w:rFonts w:eastAsiaTheme="minorEastAsia"/>
        </w:rPr>
      </w:pPr>
    </w:p>
    <w:p w:rsidR="00F6532F" w:rsidRPr="00597E95" w:rsidRDefault="00042D1B" w:rsidP="00AF24DE">
      <w:pPr>
        <w:pStyle w:val="xl80"/>
        <w:pBdr>
          <w:bottom w:val="single" w:sz="8" w:space="8" w:color="auto"/>
        </w:pBdr>
        <w:spacing w:before="0" w:beforeAutospacing="0" w:after="0" w:afterAutospacing="0"/>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 Poisson(</m:t>
          </m:r>
          <m:sSub>
            <m:sSubPr>
              <m:ctrlPr>
                <w:rPr>
                  <w:rFonts w:ascii="Cambria Math" w:hAnsi="Cambria Math"/>
                  <w:i/>
                </w:rPr>
              </m:ctrlPr>
            </m:sSubPr>
            <m:e>
              <m:r>
                <w:rPr>
                  <w:rFonts w:ascii="Cambria Math" w:hAnsi="Cambria Math"/>
                  <w:i/>
                </w:rPr>
                <w:sym w:font="Symbol" w:char="F06C"/>
              </m:r>
            </m:e>
            <m:sub>
              <m:r>
                <w:rPr>
                  <w:rFonts w:ascii="Cambria Math" w:hAnsi="Cambria Math"/>
                </w:rPr>
                <m:t>i</m:t>
              </m:r>
            </m:sub>
          </m:sSub>
          <m:r>
            <w:rPr>
              <w:rFonts w:ascii="Cambria Math" w:hAnsi="Cambria Math"/>
            </w:rPr>
            <m:t xml:space="preserve">= </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i/>
                </w:rPr>
                <w:sym w:font="Symbol" w:char="F071"/>
              </m:r>
            </m:e>
            <m:sub>
              <m:r>
                <w:rPr>
                  <w:rFonts w:ascii="Cambria Math" w:hAnsi="Cambria Math"/>
                </w:rPr>
                <m:t>i</m:t>
              </m:r>
            </m:sub>
          </m:sSub>
          <m:r>
            <w:rPr>
              <w:rFonts w:ascii="Cambria Math" w:hAnsi="Cambria Math"/>
            </w:rPr>
            <m:t xml:space="preserve"> + </m:t>
          </m:r>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m:oMathPara>
    </w:p>
    <w:p w:rsidR="00F6532F" w:rsidRDefault="00042D1B" w:rsidP="00AF24DE">
      <w:pPr>
        <w:pStyle w:val="xl80"/>
        <w:pBdr>
          <w:bottom w:val="single" w:sz="8" w:space="8" w:color="auto"/>
        </w:pBdr>
        <w:spacing w:before="0" w:beforeAutospacing="0" w:after="0" w:afterAutospacing="0"/>
      </w:pPr>
      <m:oMathPara>
        <m:oMath>
          <m:sSub>
            <m:sSubPr>
              <m:ctrlPr>
                <w:rPr>
                  <w:rFonts w:ascii="Cambria Math" w:hAnsi="Cambria Math"/>
                  <w:i/>
                </w:rPr>
              </m:ctrlPr>
            </m:sSubPr>
            <m:e>
              <m:r>
                <w:rPr>
                  <w:rFonts w:ascii="Cambria Math" w:hAnsi="Cambria Math"/>
                  <w:i/>
                </w:rPr>
                <w:sym w:font="Symbol" w:char="F071"/>
              </m:r>
            </m:e>
            <m:sub>
              <m:r>
                <w:rPr>
                  <w:rFonts w:ascii="Cambria Math" w:hAnsi="Cambria Math"/>
                </w:rPr>
                <m:t>i</m:t>
              </m:r>
            </m:sub>
          </m:sSub>
          <m:r>
            <w:rPr>
              <w:rFonts w:ascii="Cambria Math" w:hAnsi="Cambria Math"/>
            </w:rPr>
            <m:t xml:space="preserve"> ~ MVN </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 M+ β</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r>
                <m:rPr>
                  <m:sty m:val="p"/>
                </m:rPr>
                <w:rPr>
                  <w:rFonts w:ascii="Cambria Math" w:hAnsi="Cambria Math"/>
                </w:rPr>
                <m:t>Σ</m:t>
              </m:r>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0</m:t>
                  </m:r>
                </m:sub>
              </m:sSub>
              <m:r>
                <m:rPr>
                  <m:sty m:val="p"/>
                </m:rPr>
                <w:rPr>
                  <w:rFonts w:ascii="Cambria Math" w:hAnsi="Cambria Math"/>
                </w:rPr>
                <m:t>×exp</m:t>
              </m:r>
              <m:d>
                <m:dPr>
                  <m:ctrlPr>
                    <w:rPr>
                      <w:rFonts w:ascii="Cambria Math" w:hAnsi="Cambria Math"/>
                      <w:i/>
                    </w:rPr>
                  </m:ctrlPr>
                </m:dPr>
                <m:e>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D</m:t>
                          </m:r>
                        </m:e>
                      </m:d>
                    </m:e>
                    <m:sup>
                      <m:sSub>
                        <m:sSubPr>
                          <m:ctrlPr>
                            <w:rPr>
                              <w:rFonts w:ascii="Cambria Math" w:hAnsi="Cambria Math"/>
                              <w:i/>
                            </w:rPr>
                          </m:ctrlPr>
                        </m:sSubPr>
                        <m:e>
                          <m:r>
                            <w:rPr>
                              <w:rFonts w:ascii="Cambria Math" w:hAnsi="Cambria Math"/>
                            </w:rPr>
                            <m:t>α</m:t>
                          </m:r>
                        </m:e>
                        <m:sub>
                          <m:r>
                            <w:rPr>
                              <w:rFonts w:ascii="Cambria Math" w:hAnsi="Cambria Math"/>
                            </w:rPr>
                            <m:t>2</m:t>
                          </m:r>
                        </m:sub>
                      </m:sSub>
                    </m:sup>
                  </m:sSup>
                </m:e>
              </m:d>
            </m:e>
          </m:d>
        </m:oMath>
      </m:oMathPara>
    </w:p>
    <w:p w:rsidR="00F6532F" w:rsidRDefault="00F6532F" w:rsidP="00AF24DE">
      <w:pPr>
        <w:pStyle w:val="xl80"/>
        <w:pBdr>
          <w:bottom w:val="single" w:sz="8" w:space="8" w:color="auto"/>
        </w:pBdr>
        <w:spacing w:before="0" w:beforeAutospacing="0" w:after="0" w:afterAutospacing="0"/>
        <w:rPr>
          <w:rFonts w:eastAsiaTheme="minorEastAsia"/>
        </w:rPr>
      </w:pPr>
    </w:p>
    <w:p w:rsidR="00F6532F" w:rsidRDefault="00F6532F" w:rsidP="00AF24DE">
      <w:pPr>
        <w:pStyle w:val="xl80"/>
        <w:pBdr>
          <w:bottom w:val="single" w:sz="8" w:space="8" w:color="auto"/>
        </w:pBdr>
        <w:spacing w:before="0" w:beforeAutospacing="0" w:after="0" w:afterAutospacing="0"/>
        <w:jc w:val="left"/>
      </w:pPr>
      <w:r>
        <w:rPr>
          <w:rFonts w:eastAsiaTheme="minorEastAsia"/>
        </w:rPr>
        <w:t xml:space="preserve">where </w:t>
      </w:r>
      <w:r w:rsidRPr="00554A39">
        <w:rPr>
          <w:rFonts w:eastAsiaTheme="minorEastAsia"/>
          <w:i/>
          <w:iCs/>
        </w:rPr>
        <w:t>X</w:t>
      </w:r>
      <w:r w:rsidRPr="00554A39">
        <w:rPr>
          <w:rFonts w:eastAsiaTheme="minorEastAsia"/>
          <w:i/>
          <w:iCs/>
          <w:vertAlign w:val="subscript"/>
        </w:rPr>
        <w:t>i</w:t>
      </w:r>
      <w:r>
        <w:rPr>
          <w:rFonts w:eastAsiaTheme="minorEastAsia"/>
        </w:rPr>
        <w:t xml:space="preserve"> is the number </w:t>
      </w:r>
      <w:r w:rsidRPr="00554A39">
        <w:rPr>
          <w:rFonts w:eastAsiaTheme="minorEastAsia"/>
        </w:rPr>
        <w:t xml:space="preserve">of heterozygous sites in the </w:t>
      </w:r>
      <w:proofErr w:type="spellStart"/>
      <w:r w:rsidRPr="00554A39">
        <w:rPr>
          <w:rFonts w:eastAsiaTheme="minorEastAsia"/>
          <w:i/>
          <w:iCs/>
        </w:rPr>
        <w:t>i</w:t>
      </w:r>
      <w:r w:rsidRPr="00554A39">
        <w:rPr>
          <w:rFonts w:eastAsiaTheme="minorEastAsia"/>
          <w:vertAlign w:val="superscript"/>
        </w:rPr>
        <w:t>th</w:t>
      </w:r>
      <w:proofErr w:type="spellEnd"/>
      <w:r w:rsidRPr="00554A39">
        <w:rPr>
          <w:rFonts w:eastAsiaTheme="minorEastAsia"/>
        </w:rPr>
        <w:t xml:space="preserve"> individual, </w:t>
      </w:r>
      <w:proofErr w:type="spellStart"/>
      <w:r w:rsidRPr="00554A39">
        <w:rPr>
          <w:rFonts w:eastAsiaTheme="minorEastAsia"/>
          <w:i/>
          <w:iCs/>
        </w:rPr>
        <w:t>n</w:t>
      </w:r>
      <w:r w:rsidRPr="00554A39">
        <w:rPr>
          <w:rFonts w:eastAsiaTheme="minorEastAsia"/>
          <w:i/>
          <w:iCs/>
          <w:vertAlign w:val="subscript"/>
        </w:rPr>
        <w:t>i</w:t>
      </w:r>
      <w:proofErr w:type="spellEnd"/>
      <w:r w:rsidRPr="00554A39">
        <w:rPr>
          <w:rFonts w:eastAsiaTheme="minorEastAsia"/>
        </w:rPr>
        <w:t xml:space="preserve"> is the number of genotyped base-pairs in the </w:t>
      </w:r>
      <w:proofErr w:type="spellStart"/>
      <w:r w:rsidRPr="00554A39">
        <w:rPr>
          <w:rFonts w:eastAsiaTheme="minorEastAsia"/>
          <w:i/>
          <w:iCs/>
        </w:rPr>
        <w:t>i</w:t>
      </w:r>
      <w:r w:rsidRPr="00554A39">
        <w:rPr>
          <w:rFonts w:eastAsiaTheme="minorEastAsia"/>
          <w:vertAlign w:val="superscript"/>
        </w:rPr>
        <w:t>th</w:t>
      </w:r>
      <w:proofErr w:type="spellEnd"/>
      <w:r w:rsidRPr="00554A39">
        <w:rPr>
          <w:rFonts w:eastAsiaTheme="minorEastAsia"/>
        </w:rPr>
        <w:t xml:space="preserve"> individual,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554A39">
        <w:rPr>
          <w:rFonts w:eastAsiaTheme="minorEastAsia"/>
        </w:rPr>
        <w:t xml:space="preserve"> is</w:t>
      </w:r>
      <w:r>
        <w:rPr>
          <w:rFonts w:eastAsiaTheme="minorEastAsia"/>
        </w:rPr>
        <w:t xml:space="preserve"> the</w:t>
      </w:r>
      <w:r w:rsidRPr="00554A39">
        <w:rPr>
          <w:rFonts w:eastAsiaTheme="minorEastAsia"/>
        </w:rPr>
        <w:t xml:space="preserve"> </w:t>
      </w:r>
      <w:r>
        <w:rPr>
          <w:rFonts w:eastAsiaTheme="minorEastAsia"/>
        </w:rPr>
        <w:t xml:space="preserve">log expected value of the number of heterozygous sites in the </w:t>
      </w:r>
      <w:proofErr w:type="spellStart"/>
      <w:r w:rsidRPr="00554A39">
        <w:rPr>
          <w:rFonts w:eastAsiaTheme="minorEastAsia"/>
          <w:i/>
          <w:iCs/>
        </w:rPr>
        <w:t>i</w:t>
      </w:r>
      <w:r w:rsidRPr="00554A39">
        <w:rPr>
          <w:rFonts w:eastAsiaTheme="minorEastAsia"/>
          <w:vertAlign w:val="superscript"/>
        </w:rPr>
        <w:t>th</w:t>
      </w:r>
      <w:proofErr w:type="spellEnd"/>
      <w:r w:rsidRPr="00554A39">
        <w:rPr>
          <w:rFonts w:eastAsiaTheme="minorEastAsia"/>
        </w:rPr>
        <w:t xml:space="preserve"> individual</w:t>
      </w:r>
      <w:r>
        <w:rPr>
          <w:rFonts w:eastAsiaTheme="minorEastAsia"/>
        </w:rPr>
        <w:t xml:space="preserve"> (ignoring the offset)</w:t>
      </w:r>
      <w:r w:rsidRPr="00554A39">
        <w:t xml:space="preserve">, </w:t>
      </w:r>
      <w:r w:rsidRPr="00554A39">
        <w:rPr>
          <w:i/>
          <w:iCs/>
        </w:rPr>
        <w:t>M</w:t>
      </w:r>
      <w:r w:rsidRPr="00554A39">
        <w:t xml:space="preserve"> is the global intercept, </w:t>
      </w:r>
      <m:oMath>
        <m:r>
          <w:rPr>
            <w:rFonts w:ascii="Cambria Math" w:hAnsi="Cambria Math"/>
          </w:rPr>
          <m:t>β</m:t>
        </m:r>
      </m:oMath>
      <w:r w:rsidRPr="00554A39">
        <w:rPr>
          <w:rFonts w:eastAsiaTheme="minorEastAsia"/>
        </w:rPr>
        <w:t xml:space="preserve"> is the estimated per-year effect of time on heterozygosity,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554A39">
        <w:rPr>
          <w:rFonts w:eastAsiaTheme="minorEastAsia"/>
        </w:rPr>
        <w:t xml:space="preserve"> is the sampling year of the </w:t>
      </w:r>
      <w:proofErr w:type="spellStart"/>
      <w:r w:rsidRPr="00554A39">
        <w:rPr>
          <w:i/>
          <w:iCs/>
        </w:rPr>
        <w:t>i</w:t>
      </w:r>
      <w:r w:rsidRPr="00554A39">
        <w:rPr>
          <w:vertAlign w:val="superscript"/>
        </w:rPr>
        <w:t>th</w:t>
      </w:r>
      <w:proofErr w:type="spellEnd"/>
      <w:r w:rsidRPr="00554A39">
        <w:t xml:space="preserve"> individual, </w:t>
      </w:r>
      <w:r w:rsidRPr="00554A39">
        <w:rPr>
          <w:i/>
          <w:iCs/>
        </w:rPr>
        <w:t>D</w:t>
      </w:r>
      <w:r w:rsidRPr="00554A39">
        <w:t xml:space="preserve"> is the </w:t>
      </w:r>
      <w:proofErr w:type="spellStart"/>
      <w:r w:rsidRPr="00554A39">
        <w:t>pairwise</w:t>
      </w:r>
      <w:proofErr w:type="spellEnd"/>
      <w:r w:rsidRPr="00554A39">
        <w:t xml:space="preserve"> geographic distance between all individuals, and the </w:t>
      </w:r>
      <m:oMath>
        <m:r>
          <w:rPr>
            <w:rFonts w:ascii="Cambria Math" w:hAnsi="Cambria Math"/>
          </w:rPr>
          <m:t>α</m:t>
        </m:r>
      </m:oMath>
      <w:r w:rsidRPr="00554A39">
        <w:rPr>
          <w:rFonts w:eastAsiaTheme="minorEastAsia"/>
        </w:rPr>
        <w:t xml:space="preserve"> parameters govern the shape of the decay of covariance in </w:t>
      </w:r>
      <w:proofErr w:type="spellStart"/>
      <w:r w:rsidRPr="00554A39">
        <w:rPr>
          <w:rFonts w:eastAsiaTheme="minorEastAsia"/>
        </w:rPr>
        <w:t>heterozygosity</w:t>
      </w:r>
      <w:proofErr w:type="spellEnd"/>
      <w:r w:rsidRPr="00554A39">
        <w:rPr>
          <w:rFonts w:eastAsiaTheme="minorEastAsia"/>
        </w:rPr>
        <w:t xml:space="preserve"> between individuals with geographic distance</w:t>
      </w:r>
      <w:r>
        <w:rPr>
          <w:rFonts w:eastAsiaTheme="minorEastAsia"/>
        </w:rPr>
        <w:t>.</w:t>
      </w:r>
      <w:r w:rsidRPr="00A45B56">
        <w:rPr>
          <w:rFonts w:eastAsiaTheme="minorEastAsia"/>
        </w:rPr>
        <w:t xml:space="preserve"> </w:t>
      </w:r>
      <w:r w:rsidRPr="002F3B3A">
        <w:rPr>
          <w:rFonts w:eastAsiaTheme="minorEastAsia"/>
        </w:rPr>
        <w:t xml:space="preserve">As in the MVN model, </w:t>
      </w:r>
      <w:r>
        <w:rPr>
          <w:rFonts w:eastAsiaTheme="minorEastAsia"/>
        </w:rPr>
        <w:t xml:space="preserve">the priors on </w:t>
      </w:r>
      <w:r w:rsidRPr="002F3B3A">
        <w:rPr>
          <w:rFonts w:eastAsiaTheme="minorEastAsia"/>
        </w:rPr>
        <w:t xml:space="preserve">all parameters except for </w:t>
      </w:r>
      <w:r w:rsidRPr="00A45B56">
        <w:rPr>
          <w:rFonts w:eastAsiaTheme="minorEastAsia"/>
          <w:i/>
          <w:iCs/>
        </w:rPr>
        <w:sym w:font="Symbol" w:char="F061"/>
      </w:r>
      <w:r w:rsidRPr="00A45B56">
        <w:rPr>
          <w:rFonts w:eastAsiaTheme="minorEastAsia"/>
          <w:i/>
          <w:iCs/>
          <w:vertAlign w:val="subscript"/>
        </w:rPr>
        <w:t>2</w:t>
      </w:r>
      <w:r>
        <w:rPr>
          <w:rFonts w:eastAsiaTheme="minorEastAsia"/>
        </w:rPr>
        <w:t xml:space="preserve"> </w:t>
      </w:r>
      <w:r w:rsidRPr="002F3B3A">
        <w:rPr>
          <w:rFonts w:eastAsiaTheme="minorEastAsia"/>
        </w:rPr>
        <w:t xml:space="preserve">were standard </w:t>
      </w:r>
      <w:proofErr w:type="spellStart"/>
      <w:r>
        <w:rPr>
          <w:rFonts w:eastAsiaTheme="minorEastAsia"/>
        </w:rPr>
        <w:t>normals</w:t>
      </w:r>
      <w:proofErr w:type="spellEnd"/>
      <w:r>
        <w:rPr>
          <w:rFonts w:eastAsiaTheme="minorEastAsia"/>
        </w:rPr>
        <w:t xml:space="preserve"> </w:t>
      </w:r>
      <w:r w:rsidRPr="002F3B3A">
        <w:rPr>
          <w:rFonts w:eastAsiaTheme="minorEastAsia"/>
        </w:rPr>
        <w:t>(</w:t>
      </w:r>
      <w:proofErr w:type="gramStart"/>
      <w:r w:rsidRPr="002F3B3A">
        <w:rPr>
          <w:rFonts w:eastAsiaTheme="minorEastAsia"/>
        </w:rPr>
        <w:t>N(</w:t>
      </w:r>
      <w:proofErr w:type="gramEnd"/>
      <w:r w:rsidRPr="002F3B3A">
        <w:rPr>
          <w:rFonts w:eastAsiaTheme="minorEastAsia"/>
        </w:rPr>
        <w:t>0,1))</w:t>
      </w:r>
      <w:r>
        <w:rPr>
          <w:rFonts w:eastAsiaTheme="minorEastAsia"/>
        </w:rPr>
        <w:t xml:space="preserve">.  The prior on </w:t>
      </w:r>
      <w:r w:rsidRPr="00A45B56">
        <w:rPr>
          <w:rFonts w:eastAsiaTheme="minorEastAsia"/>
          <w:i/>
          <w:iCs/>
        </w:rPr>
        <w:sym w:font="Symbol" w:char="F061"/>
      </w:r>
      <w:r w:rsidRPr="00A45B56">
        <w:rPr>
          <w:rFonts w:eastAsiaTheme="minorEastAsia"/>
          <w:i/>
          <w:iCs/>
          <w:vertAlign w:val="subscript"/>
        </w:rPr>
        <w:t>2</w:t>
      </w:r>
      <w:r w:rsidRPr="002F3B3A">
        <w:rPr>
          <w:rFonts w:eastAsiaTheme="minorEastAsia"/>
        </w:rPr>
        <w:t xml:space="preserve"> </w:t>
      </w:r>
      <w:r>
        <w:rPr>
          <w:rFonts w:eastAsiaTheme="minorEastAsia"/>
        </w:rPr>
        <w:t xml:space="preserve">was </w:t>
      </w:r>
      <w:r w:rsidRPr="002F3B3A">
        <w:rPr>
          <w:rFonts w:eastAsiaTheme="minorEastAsia"/>
        </w:rPr>
        <w:t>uniform between 0 and 2</w:t>
      </w:r>
      <w:r>
        <w:rPr>
          <w:rFonts w:eastAsiaTheme="minorEastAsia"/>
        </w:rPr>
        <w:t xml:space="preserve"> (</w:t>
      </w:r>
      <w:proofErr w:type="gramStart"/>
      <w:r>
        <w:rPr>
          <w:rFonts w:eastAsiaTheme="minorEastAsia"/>
        </w:rPr>
        <w:t>U(</w:t>
      </w:r>
      <w:proofErr w:type="gramEnd"/>
      <w:r>
        <w:rPr>
          <w:rFonts w:eastAsiaTheme="minorEastAsia"/>
        </w:rPr>
        <w:t>0,2))</w:t>
      </w:r>
      <w:r w:rsidRPr="002F3B3A">
        <w:rPr>
          <w:rFonts w:eastAsiaTheme="minorEastAsia"/>
        </w:rPr>
        <w:t xml:space="preserve">, which are the parameter limits over which the powered exponential function is stable.  The model was implemented in </w:t>
      </w:r>
      <w:proofErr w:type="spellStart"/>
      <w:r w:rsidRPr="002F3B3A">
        <w:t>RStan</w:t>
      </w:r>
      <w:proofErr w:type="spellEnd"/>
      <w:r w:rsidRPr="002F3B3A">
        <w:t xml:space="preserve"> v2.21.2</w:t>
      </w:r>
      <w:r>
        <w:t xml:space="preserve"> </w:t>
      </w:r>
      <w:r w:rsidR="00042D1B">
        <w:fldChar w:fldCharType="begin"/>
      </w:r>
      <w:r>
        <w:instrText xml:space="preserve"> ADDIN EN.CITE &lt;EndNote&gt;&lt;Cite&gt;&lt;Author&gt;Stan Development Team&lt;/Author&gt;&lt;Year&gt;2020&lt;/Year&gt;&lt;RecNum&gt;5475&lt;/RecNum&gt;&lt;DisplayText&gt;(Stan Development Team, 2020)&lt;/DisplayText&gt;&lt;record&gt;&lt;rec-number&gt;5475&lt;/rec-number&gt;&lt;foreign-keys&gt;&lt;key app="EN" db-id="wedtvfwvh02x58erwrqpdrtpf05v550xzr0a" timestamp="1613827437"&gt;5475&lt;/key&gt;&lt;/foreign-keys&gt;&lt;ref-type name="Computer Program"&gt;9&lt;/ref-type&gt;&lt;contributors&gt;&lt;authors&gt;&lt;author&gt;Stan Development Team, &lt;/author&gt;&lt;/authors&gt;&lt;/contributors&gt;&lt;titles&gt;&lt;title&gt;RStan: the R interface to Stan. &lt;/title&gt;&lt;/titles&gt;&lt;edition&gt;2.21.2&lt;/edition&gt;&lt;dates&gt;&lt;year&gt;2020&lt;/year&gt;&lt;/dates&gt;&lt;pub-location&gt;http://mc-stan.org/&lt;/pub-location&gt;&lt;urls&gt;&lt;/urls&gt;&lt;/record&gt;&lt;/Cite&gt;&lt;/EndNote&gt;</w:instrText>
      </w:r>
      <w:r w:rsidR="00042D1B">
        <w:fldChar w:fldCharType="separate"/>
      </w:r>
      <w:r>
        <w:rPr>
          <w:noProof/>
        </w:rPr>
        <w:t>(Stan Development Team, 2020)</w:t>
      </w:r>
      <w:r w:rsidR="00042D1B">
        <w:fldChar w:fldCharType="end"/>
      </w:r>
      <w:r>
        <w:t>.</w:t>
      </w:r>
    </w:p>
    <w:p w:rsidR="00F6532F" w:rsidRDefault="00F6532F" w:rsidP="00AF24DE">
      <w:pPr>
        <w:pStyle w:val="xl80"/>
        <w:pBdr>
          <w:bottom w:val="single" w:sz="8" w:space="8" w:color="auto"/>
        </w:pBdr>
        <w:spacing w:before="0" w:beforeAutospacing="0" w:after="0" w:afterAutospacing="0"/>
      </w:pPr>
    </w:p>
    <w:p w:rsidR="00AF24DE" w:rsidRDefault="00F6532F" w:rsidP="00AF24DE">
      <w:pPr>
        <w:pStyle w:val="xl80"/>
        <w:pBdr>
          <w:bottom w:val="single" w:sz="8" w:space="8" w:color="auto"/>
        </w:pBdr>
        <w:spacing w:before="0" w:beforeAutospacing="0" w:after="0" w:afterAutospacing="0"/>
        <w:jc w:val="left"/>
        <w:rPr>
          <w:rFonts w:eastAsiaTheme="minorEastAsia"/>
        </w:rPr>
      </w:pPr>
      <w:r>
        <w:t xml:space="preserve">The mean estimated marginal posterior distribution on </w:t>
      </w:r>
      <m:oMath>
        <m:r>
          <w:rPr>
            <w:rFonts w:ascii="Cambria Math" w:hAnsi="Cambria Math"/>
          </w:rPr>
          <m:t>β</m:t>
        </m:r>
      </m:oMath>
      <w:r w:rsidRPr="00554A39">
        <w:rPr>
          <w:rFonts w:eastAsiaTheme="minorEastAsia"/>
        </w:rPr>
        <w:t xml:space="preserve"> </w:t>
      </w:r>
      <w:r>
        <w:rPr>
          <w:rFonts w:eastAsiaTheme="minorEastAsia"/>
        </w:rPr>
        <w:t>(</w:t>
      </w:r>
      <w:r w:rsidRPr="00554A39">
        <w:rPr>
          <w:rFonts w:eastAsiaTheme="minorEastAsia"/>
        </w:rPr>
        <w:t xml:space="preserve">the </w:t>
      </w:r>
      <w:r>
        <w:rPr>
          <w:rFonts w:eastAsiaTheme="minorEastAsia"/>
        </w:rPr>
        <w:t xml:space="preserve">log of the </w:t>
      </w:r>
      <w:r w:rsidRPr="00554A39">
        <w:rPr>
          <w:rFonts w:eastAsiaTheme="minorEastAsia"/>
        </w:rPr>
        <w:t xml:space="preserve">estimated per-year effect of time on </w:t>
      </w:r>
      <w:proofErr w:type="spellStart"/>
      <w:r w:rsidRPr="00554A39">
        <w:rPr>
          <w:rFonts w:eastAsiaTheme="minorEastAsia"/>
        </w:rPr>
        <w:t>heterozygosity</w:t>
      </w:r>
      <w:proofErr w:type="spellEnd"/>
      <w:r>
        <w:rPr>
          <w:rFonts w:eastAsiaTheme="minorEastAsia"/>
        </w:rPr>
        <w:t xml:space="preserve">) was </w:t>
      </w:r>
      <w:r>
        <w:rPr>
          <w:rFonts w:eastAsiaTheme="minorEastAsia"/>
        </w:rPr>
        <w:sym w:font="Symbol" w:char="F02D"/>
      </w:r>
      <w:r>
        <w:rPr>
          <w:rFonts w:eastAsiaTheme="minorEastAsia"/>
        </w:rPr>
        <w:t xml:space="preserve">4.94 </w:t>
      </w:r>
      <w:r>
        <w:rPr>
          <w:rFonts w:eastAsiaTheme="minorEastAsia"/>
        </w:rPr>
        <w:sym w:font="Symbol" w:char="F0B4"/>
      </w:r>
      <w:r>
        <w:rPr>
          <w:rFonts w:eastAsiaTheme="minorEastAsia"/>
        </w:rPr>
        <w:t xml:space="preserve"> 10</w:t>
      </w:r>
      <w:r>
        <w:rPr>
          <w:rFonts w:eastAsiaTheme="minorEastAsia"/>
          <w:vertAlign w:val="superscript"/>
        </w:rPr>
        <w:t>-3</w:t>
      </w:r>
      <w:r>
        <w:rPr>
          <w:rFonts w:eastAsiaTheme="minorEastAsia"/>
        </w:rPr>
        <w:t xml:space="preserve"> (95% credible interval: </w:t>
      </w:r>
      <w:r>
        <w:rPr>
          <w:rFonts w:eastAsiaTheme="minorEastAsia"/>
        </w:rPr>
        <w:sym w:font="Symbol" w:char="F02D"/>
      </w:r>
      <w:r>
        <w:rPr>
          <w:rFonts w:eastAsiaTheme="minorEastAsia"/>
        </w:rPr>
        <w:t>5.2</w:t>
      </w:r>
      <w:r w:rsidR="00896A32">
        <w:rPr>
          <w:rFonts w:eastAsiaTheme="minorEastAsia"/>
        </w:rPr>
        <w:t>2</w:t>
      </w:r>
      <w:r>
        <w:rPr>
          <w:rFonts w:eastAsiaTheme="minorEastAsia"/>
        </w:rPr>
        <w:t xml:space="preserve"> </w:t>
      </w:r>
      <w:r>
        <w:rPr>
          <w:rFonts w:eastAsiaTheme="minorEastAsia"/>
        </w:rPr>
        <w:sym w:font="Symbol" w:char="F0B4"/>
      </w:r>
      <w:r>
        <w:rPr>
          <w:rFonts w:eastAsiaTheme="minorEastAsia"/>
        </w:rPr>
        <w:t xml:space="preserve"> 10</w:t>
      </w:r>
      <w:r>
        <w:rPr>
          <w:rFonts w:eastAsiaTheme="minorEastAsia"/>
          <w:vertAlign w:val="superscript"/>
        </w:rPr>
        <w:t>-3</w:t>
      </w:r>
      <w:r>
        <w:rPr>
          <w:rFonts w:eastAsiaTheme="minorEastAsia"/>
        </w:rPr>
        <w:t xml:space="preserve"> to </w:t>
      </w:r>
      <w:r>
        <w:rPr>
          <w:rFonts w:eastAsiaTheme="minorEastAsia"/>
        </w:rPr>
        <w:sym w:font="Symbol" w:char="F02D"/>
      </w:r>
      <w:r>
        <w:rPr>
          <w:rFonts w:eastAsiaTheme="minorEastAsia"/>
        </w:rPr>
        <w:t xml:space="preserve">4.66 </w:t>
      </w:r>
      <w:r>
        <w:rPr>
          <w:rFonts w:eastAsiaTheme="minorEastAsia"/>
        </w:rPr>
        <w:sym w:font="Symbol" w:char="F0B4"/>
      </w:r>
      <w:r>
        <w:rPr>
          <w:rFonts w:eastAsiaTheme="minorEastAsia"/>
        </w:rPr>
        <w:t xml:space="preserve"> 10</w:t>
      </w:r>
      <w:r>
        <w:rPr>
          <w:rFonts w:eastAsiaTheme="minorEastAsia"/>
          <w:vertAlign w:val="superscript"/>
        </w:rPr>
        <w:t>-3</w:t>
      </w:r>
      <w:r>
        <w:rPr>
          <w:rFonts w:eastAsiaTheme="minorEastAsia"/>
        </w:rPr>
        <w:t xml:space="preserve">), indicating a statistically significant estimated decline in </w:t>
      </w:r>
      <w:proofErr w:type="spellStart"/>
      <w:r>
        <w:rPr>
          <w:rFonts w:eastAsiaTheme="minorEastAsia"/>
        </w:rPr>
        <w:t>heterozygosity</w:t>
      </w:r>
      <w:proofErr w:type="spellEnd"/>
      <w:r>
        <w:rPr>
          <w:rFonts w:eastAsiaTheme="minorEastAsia"/>
        </w:rPr>
        <w:t xml:space="preserve"> through time.  Note that, in the Poisson regression, </w:t>
      </w:r>
      <m:oMath>
        <m:r>
          <w:rPr>
            <w:rFonts w:ascii="Cambria Math" w:hAnsi="Cambria Math"/>
          </w:rPr>
          <m:t>β</m:t>
        </m:r>
      </m:oMath>
      <w:r>
        <w:rPr>
          <w:rFonts w:eastAsiaTheme="minorEastAsia"/>
        </w:rPr>
        <w:t xml:space="preserve"> is the per-year effect on the expected number of heterozygous sites in an individual, and not (as in the MVN-model) the per-year effect on the expected </w:t>
      </w:r>
      <w:proofErr w:type="spellStart"/>
      <w:r>
        <w:rPr>
          <w:rFonts w:eastAsiaTheme="minorEastAsia"/>
        </w:rPr>
        <w:t>heterozygosity</w:t>
      </w:r>
      <w:proofErr w:type="spellEnd"/>
      <w:r>
        <w:rPr>
          <w:rFonts w:eastAsiaTheme="minorEastAsia"/>
        </w:rPr>
        <w:t>. The posterior predictive checks (shown below as Figure T3) demonstrated good model fit.</w:t>
      </w:r>
    </w:p>
    <w:p w:rsidR="00063C54" w:rsidRDefault="00063C54">
      <w:pPr>
        <w:rPr>
          <w:b/>
          <w:bCs/>
        </w:rPr>
      </w:pPr>
      <w:r>
        <w:rPr>
          <w:b/>
          <w:bCs/>
        </w:rPr>
        <w:br w:type="page"/>
      </w:r>
    </w:p>
    <w:p w:rsidR="00C34F6D" w:rsidRDefault="00063C54" w:rsidP="00C34F6D">
      <w:pPr>
        <w:rPr>
          <w:b/>
          <w:bCs/>
        </w:rPr>
      </w:pPr>
      <w:r>
        <w:rPr>
          <w:b/>
          <w:bCs/>
          <w:noProof/>
        </w:rPr>
        <w:lastRenderedPageBreak/>
        <w:drawing>
          <wp:inline distT="0" distB="0" distL="0" distR="0">
            <wp:extent cx="5057775" cy="45434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57775" cy="4543425"/>
                    </a:xfrm>
                    <a:prstGeom prst="rect">
                      <a:avLst/>
                    </a:prstGeom>
                    <a:noFill/>
                    <a:ln>
                      <a:noFill/>
                    </a:ln>
                  </pic:spPr>
                </pic:pic>
              </a:graphicData>
            </a:graphic>
          </wp:inline>
        </w:drawing>
      </w:r>
    </w:p>
    <w:p w:rsidR="00063C54" w:rsidRDefault="00063C54" w:rsidP="00C34F6D">
      <w:pPr>
        <w:rPr>
          <w:b/>
          <w:bCs/>
        </w:rPr>
      </w:pPr>
    </w:p>
    <w:p w:rsidR="00C34F6D" w:rsidRPr="006406D9" w:rsidRDefault="00C34F6D" w:rsidP="00C34F6D">
      <w:r w:rsidRPr="002615B2">
        <w:rPr>
          <w:b/>
          <w:bCs/>
        </w:rPr>
        <w:t>Figure T3</w:t>
      </w:r>
      <w:r>
        <w:rPr>
          <w:b/>
          <w:bCs/>
        </w:rPr>
        <w:t>-</w:t>
      </w:r>
      <w:r w:rsidRPr="005B22E9">
        <w:t xml:space="preserve"> </w:t>
      </w:r>
      <w:r>
        <w:t>P</w:t>
      </w:r>
      <w:r w:rsidRPr="005B22E9">
        <w:t xml:space="preserve">osterior predictive check on Poisson regression model.  Red points are observed </w:t>
      </w:r>
      <w:proofErr w:type="gramStart"/>
      <w:r w:rsidRPr="005B22E9">
        <w:t>data,</w:t>
      </w:r>
      <w:proofErr w:type="gramEnd"/>
      <w:r w:rsidRPr="005B22E9">
        <w:t xml:space="preserve"> </w:t>
      </w:r>
      <w:r>
        <w:t>gray</w:t>
      </w:r>
      <w:r w:rsidRPr="005B22E9">
        <w:t xml:space="preserve"> points are posterior predictive draws.</w:t>
      </w:r>
    </w:p>
    <w:p w:rsidR="00F6532F" w:rsidRDefault="00F6532F" w:rsidP="00C34F6D">
      <w:pPr>
        <w:pStyle w:val="xl80"/>
        <w:keepNext/>
        <w:pBdr>
          <w:bottom w:val="single" w:sz="8" w:space="8" w:color="auto"/>
        </w:pBdr>
        <w:spacing w:line="480" w:lineRule="auto"/>
      </w:pPr>
      <w:r>
        <w:br w:type="page"/>
      </w:r>
    </w:p>
    <w:p w:rsidR="00F6532F" w:rsidRPr="00B222D2" w:rsidRDefault="00F6532F" w:rsidP="00F6532F">
      <w:r>
        <w:rPr>
          <w:b/>
          <w:bCs/>
        </w:rPr>
        <w:lastRenderedPageBreak/>
        <w:t>LITERATURE CITED</w:t>
      </w:r>
    </w:p>
    <w:p w:rsidR="00F6532F" w:rsidRPr="003006DD" w:rsidRDefault="00F6532F" w:rsidP="00F6532F">
      <w:pPr>
        <w:pStyle w:val="EndNoteBibliography"/>
        <w:ind w:left="720" w:hanging="720"/>
      </w:pPr>
      <w:r w:rsidRPr="003006DD">
        <w:t xml:space="preserve">Bi, K., Linderoth, T., Vanderpool, D., Good, J. M., Nielsen, R. &amp; Moritz, C. 2013. Unlocking the vault: next-generation museum population genomics. </w:t>
      </w:r>
      <w:r w:rsidRPr="003006DD">
        <w:rPr>
          <w:i/>
        </w:rPr>
        <w:t xml:space="preserve">Molecular Ecology </w:t>
      </w:r>
      <w:r w:rsidRPr="003006DD">
        <w:rPr>
          <w:b/>
        </w:rPr>
        <w:t>22</w:t>
      </w:r>
      <w:r w:rsidRPr="003006DD">
        <w:t>: 6018-6032.</w:t>
      </w:r>
    </w:p>
    <w:p w:rsidR="00F6532F" w:rsidRPr="003006DD" w:rsidRDefault="00F6532F" w:rsidP="00F6532F">
      <w:pPr>
        <w:pStyle w:val="EndNoteBibliography"/>
        <w:ind w:left="720" w:hanging="720"/>
      </w:pPr>
      <w:r w:rsidRPr="003006DD">
        <w:t xml:space="preserve">Bi, K., Vanderpool, D., Singhal, S., Linderoth, T., Moritz, C. &amp; Good, J. M. 2012. Transcriptome-based exon capture enables highly cost-effective comparative genomic data collection at moderate evolutionary scales. </w:t>
      </w:r>
      <w:r w:rsidRPr="003006DD">
        <w:rPr>
          <w:i/>
        </w:rPr>
        <w:t xml:space="preserve">BMC Genomics </w:t>
      </w:r>
      <w:r w:rsidRPr="003006DD">
        <w:rPr>
          <w:b/>
        </w:rPr>
        <w:t>13</w:t>
      </w:r>
      <w:r w:rsidRPr="003006DD">
        <w:t>: 403.</w:t>
      </w:r>
    </w:p>
    <w:p w:rsidR="00F6532F" w:rsidRPr="003006DD" w:rsidRDefault="00F6532F" w:rsidP="00F6532F">
      <w:pPr>
        <w:pStyle w:val="EndNoteBibliography"/>
        <w:ind w:left="720" w:hanging="720"/>
      </w:pPr>
      <w:r w:rsidRPr="003006DD">
        <w:t xml:space="preserve">Chang, C. C., Chow, C. C., Tellier, L. C. A. M., Vattikuti, S., Purcell, S. M. &amp; Lee, J. J. 2015. Second-generation PLINK: rising to the challenge of larger and richer datasets. </w:t>
      </w:r>
      <w:r w:rsidRPr="003006DD">
        <w:rPr>
          <w:i/>
        </w:rPr>
        <w:t xml:space="preserve">GigaScience </w:t>
      </w:r>
      <w:r w:rsidRPr="003006DD">
        <w:rPr>
          <w:b/>
        </w:rPr>
        <w:t>4</w:t>
      </w:r>
      <w:r w:rsidRPr="003006DD">
        <w:t>: 7.</w:t>
      </w:r>
    </w:p>
    <w:p w:rsidR="00F6532F" w:rsidRPr="003006DD" w:rsidRDefault="00F6532F" w:rsidP="00F6532F">
      <w:pPr>
        <w:pStyle w:val="EndNoteBibliography"/>
        <w:ind w:left="720" w:hanging="720"/>
      </w:pPr>
      <w:r w:rsidRPr="003006DD">
        <w:t xml:space="preserve">Langmead, B. &amp; Salzberg, S. L. 2012. Fast gapped-read alignment with Bowtie 2. </w:t>
      </w:r>
      <w:r w:rsidRPr="003006DD">
        <w:rPr>
          <w:i/>
        </w:rPr>
        <w:t xml:space="preserve">Nature Methods </w:t>
      </w:r>
      <w:r w:rsidRPr="003006DD">
        <w:rPr>
          <w:b/>
        </w:rPr>
        <w:t>9</w:t>
      </w:r>
      <w:r w:rsidRPr="003006DD">
        <w:t>: 357-359.</w:t>
      </w:r>
    </w:p>
    <w:p w:rsidR="00F6532F" w:rsidRPr="003006DD" w:rsidRDefault="00F6532F" w:rsidP="00F6532F">
      <w:pPr>
        <w:pStyle w:val="EndNoteBibliography"/>
        <w:ind w:left="720" w:hanging="720"/>
      </w:pPr>
      <w:r w:rsidRPr="003006DD">
        <w:t xml:space="preserve">Li, H., Handsaker, B., Wysoker, A., Fennell, T., Ruan, J., Homer, N., Marth, G., Abecasis, G. &amp; Durbin, R. 2009. The Sequence Alignment/Map format and SAMtools. </w:t>
      </w:r>
      <w:r w:rsidRPr="003006DD">
        <w:rPr>
          <w:i/>
        </w:rPr>
        <w:t xml:space="preserve">Bioinformatics </w:t>
      </w:r>
      <w:r w:rsidRPr="003006DD">
        <w:rPr>
          <w:b/>
        </w:rPr>
        <w:t>25</w:t>
      </w:r>
      <w:r w:rsidRPr="003006DD">
        <w:t>: 2078-9.</w:t>
      </w:r>
    </w:p>
    <w:p w:rsidR="00F6532F" w:rsidRPr="003006DD" w:rsidRDefault="00F6532F" w:rsidP="00F6532F">
      <w:pPr>
        <w:pStyle w:val="EndNoteBibliography"/>
        <w:ind w:left="720" w:hanging="720"/>
      </w:pPr>
      <w:r w:rsidRPr="003006DD">
        <w:t xml:space="preserve">Purcell, S., Neale, B., Todd-Brown, K., Thomas, L., Ferreira, M. A. R., Bender, D., Maller, J., Sklar, P., de Bakker, P. I. W., Daly, M. J. &amp; Sham, P. C. 2007. PLINK: A tool set for whole-genome association and population-based linkage analyses. </w:t>
      </w:r>
      <w:r w:rsidRPr="003006DD">
        <w:rPr>
          <w:i/>
        </w:rPr>
        <w:t xml:space="preserve">The American Journal of Human Genetics </w:t>
      </w:r>
      <w:r w:rsidRPr="003006DD">
        <w:rPr>
          <w:b/>
        </w:rPr>
        <w:t>81</w:t>
      </w:r>
      <w:r w:rsidRPr="003006DD">
        <w:t>: 559-575.</w:t>
      </w:r>
    </w:p>
    <w:p w:rsidR="00F6532F" w:rsidRPr="003006DD" w:rsidRDefault="00F6532F" w:rsidP="00F6532F">
      <w:pPr>
        <w:pStyle w:val="EndNoteBibliography"/>
        <w:ind w:left="720" w:hanging="720"/>
      </w:pPr>
      <w:r w:rsidRPr="003006DD">
        <w:t>Sarver, B. A. J., Demboski, J. R., Good, J. M., Forshee, N., Hunter, S. S. &amp; Sullivan, J. 2017. Comparative Phylogenomic Assessment of Mitochondrial Introgression among Several Species of Chipmunks (</w:t>
      </w:r>
      <w:r w:rsidRPr="003006DD">
        <w:rPr>
          <w:i/>
        </w:rPr>
        <w:t>Tamias</w:t>
      </w:r>
      <w:r w:rsidRPr="003006DD">
        <w:t xml:space="preserve">). </w:t>
      </w:r>
      <w:r w:rsidRPr="003006DD">
        <w:rPr>
          <w:i/>
        </w:rPr>
        <w:t xml:space="preserve">Genome Biology and Evolution </w:t>
      </w:r>
      <w:r w:rsidRPr="003006DD">
        <w:rPr>
          <w:b/>
        </w:rPr>
        <w:t>9</w:t>
      </w:r>
      <w:r w:rsidRPr="003006DD">
        <w:t>: 7-19.</w:t>
      </w:r>
    </w:p>
    <w:p w:rsidR="00F6532F" w:rsidRPr="003006DD" w:rsidRDefault="00F6532F" w:rsidP="00F6532F">
      <w:pPr>
        <w:pStyle w:val="EndNoteBibliography"/>
        <w:ind w:left="720" w:hanging="720"/>
      </w:pPr>
      <w:r w:rsidRPr="003006DD">
        <w:t>Stan Development Team (2020) RStan: the R interface to Stan. .</w:t>
      </w:r>
      <w:r w:rsidRPr="003006DD">
        <w:rPr>
          <w:i/>
        </w:rPr>
        <w:t xml:space="preserve"> </w:t>
      </w:r>
      <w:r w:rsidRPr="003006DD">
        <w:t>pp., http://mc-stan.org/.</w:t>
      </w:r>
    </w:p>
    <w:p w:rsidR="0040065D" w:rsidRPr="00C073E1" w:rsidRDefault="0040065D">
      <w:pPr>
        <w:rPr>
          <w:b/>
          <w:bCs/>
        </w:rPr>
      </w:pPr>
    </w:p>
    <w:sectPr w:rsidR="0040065D" w:rsidRPr="00C073E1" w:rsidSect="00026FDF">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5E9B" w:rsidRDefault="00835E9B" w:rsidP="005118EB">
      <w:r>
        <w:separator/>
      </w:r>
    </w:p>
  </w:endnote>
  <w:endnote w:type="continuationSeparator" w:id="0">
    <w:p w:rsidR="00835E9B" w:rsidRDefault="00835E9B" w:rsidP="005118E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6321336"/>
      <w:docPartObj>
        <w:docPartGallery w:val="Page Numbers (Bottom of Page)"/>
        <w:docPartUnique/>
      </w:docPartObj>
    </w:sdtPr>
    <w:sdtEndPr>
      <w:rPr>
        <w:noProof/>
      </w:rPr>
    </w:sdtEndPr>
    <w:sdtContent>
      <w:p w:rsidR="005118EB" w:rsidRDefault="00042D1B">
        <w:pPr>
          <w:pStyle w:val="Footer"/>
          <w:jc w:val="center"/>
        </w:pPr>
        <w:r>
          <w:fldChar w:fldCharType="begin"/>
        </w:r>
        <w:r w:rsidR="005118EB">
          <w:instrText xml:space="preserve"> PAGE   \* MERGEFORMAT </w:instrText>
        </w:r>
        <w:r>
          <w:fldChar w:fldCharType="separate"/>
        </w:r>
        <w:r w:rsidR="00022822">
          <w:rPr>
            <w:noProof/>
          </w:rPr>
          <w:t>13</w:t>
        </w:r>
        <w:r>
          <w:rPr>
            <w:noProof/>
          </w:rPr>
          <w:fldChar w:fldCharType="end"/>
        </w:r>
      </w:p>
    </w:sdtContent>
  </w:sdt>
  <w:p w:rsidR="005118EB" w:rsidRDefault="005118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5E9B" w:rsidRDefault="00835E9B" w:rsidP="005118EB">
      <w:r>
        <w:separator/>
      </w:r>
    </w:p>
  </w:footnote>
  <w:footnote w:type="continuationSeparator" w:id="0">
    <w:p w:rsidR="00835E9B" w:rsidRDefault="00835E9B" w:rsidP="005118E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F1816"/>
    <w:multiLevelType w:val="hybridMultilevel"/>
    <w:tmpl w:val="F4CCEF2A"/>
    <w:lvl w:ilvl="0" w:tplc="7C706D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DD39ED"/>
    <w:multiLevelType w:val="hybridMultilevel"/>
    <w:tmpl w:val="DC48437A"/>
    <w:lvl w:ilvl="0" w:tplc="36721C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7C33D7"/>
    <w:multiLevelType w:val="hybridMultilevel"/>
    <w:tmpl w:val="089A6D24"/>
    <w:lvl w:ilvl="0" w:tplc="21DA308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672FFA"/>
    <w:multiLevelType w:val="multilevel"/>
    <w:tmpl w:val="8ACAFD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nsid w:val="49E1060F"/>
    <w:multiLevelType w:val="hybridMultilevel"/>
    <w:tmpl w:val="E6C0FB60"/>
    <w:lvl w:ilvl="0" w:tplc="CB9CAA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7D290B"/>
    <w:multiLevelType w:val="hybridMultilevel"/>
    <w:tmpl w:val="B8EA8304"/>
    <w:lvl w:ilvl="0" w:tplc="7668190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4669EF"/>
    <w:multiLevelType w:val="hybridMultilevel"/>
    <w:tmpl w:val="7BFCE0FC"/>
    <w:lvl w:ilvl="0" w:tplc="8E76EA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3F14DA"/>
    <w:multiLevelType w:val="hybridMultilevel"/>
    <w:tmpl w:val="7F683CFA"/>
    <w:lvl w:ilvl="0" w:tplc="A5681AB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D4324D"/>
    <w:multiLevelType w:val="hybridMultilevel"/>
    <w:tmpl w:val="0E645B7A"/>
    <w:lvl w:ilvl="0" w:tplc="9E64CB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4"/>
  </w:num>
  <w:num w:numId="4">
    <w:abstractNumId w:val="2"/>
  </w:num>
  <w:num w:numId="5">
    <w:abstractNumId w:val="1"/>
  </w:num>
  <w:num w:numId="6">
    <w:abstractNumId w:val="0"/>
  </w:num>
  <w:num w:numId="7">
    <w:abstractNumId w:val="7"/>
  </w:num>
  <w:num w:numId="8">
    <w:abstractNumId w:val="8"/>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Ecol Ev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dtvfwvh02x58erwrqpdrtpf05v550xzr0a&quot;&gt;PhD_Library&lt;record-ids&gt;&lt;item&gt;238&lt;/item&gt;&lt;item&gt;475&lt;/item&gt;&lt;item&gt;476&lt;/item&gt;&lt;item&gt;700&lt;/item&gt;&lt;item&gt;715&lt;/item&gt;&lt;item&gt;794&lt;/item&gt;&lt;item&gt;910&lt;/item&gt;&lt;item&gt;933&lt;/item&gt;&lt;item&gt;1043&lt;/item&gt;&lt;item&gt;1062&lt;/item&gt;&lt;item&gt;1111&lt;/item&gt;&lt;item&gt;1177&lt;/item&gt;&lt;item&gt;1492&lt;/item&gt;&lt;item&gt;1559&lt;/item&gt;&lt;item&gt;1597&lt;/item&gt;&lt;item&gt;1623&lt;/item&gt;&lt;item&gt;1624&lt;/item&gt;&lt;item&gt;1905&lt;/item&gt;&lt;item&gt;2301&lt;/item&gt;&lt;item&gt;2561&lt;/item&gt;&lt;item&gt;2667&lt;/item&gt;&lt;item&gt;2856&lt;/item&gt;&lt;item&gt;3260&lt;/item&gt;&lt;item&gt;3702&lt;/item&gt;&lt;item&gt;3721&lt;/item&gt;&lt;item&gt;3723&lt;/item&gt;&lt;item&gt;3947&lt;/item&gt;&lt;item&gt;3953&lt;/item&gt;&lt;item&gt;4186&lt;/item&gt;&lt;item&gt;4283&lt;/item&gt;&lt;item&gt;4284&lt;/item&gt;&lt;item&gt;4344&lt;/item&gt;&lt;item&gt;4457&lt;/item&gt;&lt;item&gt;4471&lt;/item&gt;&lt;item&gt;4496&lt;/item&gt;&lt;item&gt;4497&lt;/item&gt;&lt;item&gt;4498&lt;/item&gt;&lt;item&gt;4530&lt;/item&gt;&lt;item&gt;4532&lt;/item&gt;&lt;item&gt;4535&lt;/item&gt;&lt;item&gt;4542&lt;/item&gt;&lt;item&gt;4556&lt;/item&gt;&lt;item&gt;4563&lt;/item&gt;&lt;item&gt;4564&lt;/item&gt;&lt;item&gt;4566&lt;/item&gt;&lt;item&gt;4567&lt;/item&gt;&lt;item&gt;4574&lt;/item&gt;&lt;item&gt;4575&lt;/item&gt;&lt;item&gt;4585&lt;/item&gt;&lt;item&gt;4661&lt;/item&gt;&lt;item&gt;4662&lt;/item&gt;&lt;item&gt;4671&lt;/item&gt;&lt;item&gt;4772&lt;/item&gt;&lt;item&gt;4773&lt;/item&gt;&lt;item&gt;4791&lt;/item&gt;&lt;item&gt;4849&lt;/item&gt;&lt;item&gt;4921&lt;/item&gt;&lt;item&gt;4922&lt;/item&gt;&lt;item&gt;4983&lt;/item&gt;&lt;item&gt;5115&lt;/item&gt;&lt;item&gt;5181&lt;/item&gt;&lt;item&gt;5216&lt;/item&gt;&lt;item&gt;5218&lt;/item&gt;&lt;item&gt;5224&lt;/item&gt;&lt;item&gt;5225&lt;/item&gt;&lt;item&gt;5226&lt;/item&gt;&lt;item&gt;5227&lt;/item&gt;&lt;item&gt;5248&lt;/item&gt;&lt;item&gt;5365&lt;/item&gt;&lt;item&gt;5366&lt;/item&gt;&lt;item&gt;5367&lt;/item&gt;&lt;item&gt;5377&lt;/item&gt;&lt;item&gt;5378&lt;/item&gt;&lt;item&gt;5379&lt;/item&gt;&lt;item&gt;5475&lt;/item&gt;&lt;item&gt;5476&lt;/item&gt;&lt;item&gt;5477&lt;/item&gt;&lt;/record-ids&gt;&lt;/item&gt;&lt;/Libraries&gt;"/>
  </w:docVars>
  <w:rsids>
    <w:rsidRoot w:val="007D1015"/>
    <w:rsid w:val="00001643"/>
    <w:rsid w:val="00002609"/>
    <w:rsid w:val="00002F43"/>
    <w:rsid w:val="0000449D"/>
    <w:rsid w:val="000067CA"/>
    <w:rsid w:val="000074BA"/>
    <w:rsid w:val="000102B4"/>
    <w:rsid w:val="00010A00"/>
    <w:rsid w:val="000118E8"/>
    <w:rsid w:val="00012C95"/>
    <w:rsid w:val="00013FC2"/>
    <w:rsid w:val="0001688A"/>
    <w:rsid w:val="000173AC"/>
    <w:rsid w:val="00017C2D"/>
    <w:rsid w:val="00020357"/>
    <w:rsid w:val="000219BD"/>
    <w:rsid w:val="00022652"/>
    <w:rsid w:val="00022822"/>
    <w:rsid w:val="0002317D"/>
    <w:rsid w:val="00023D37"/>
    <w:rsid w:val="00023FF9"/>
    <w:rsid w:val="0002401C"/>
    <w:rsid w:val="0002453B"/>
    <w:rsid w:val="00025231"/>
    <w:rsid w:val="00026561"/>
    <w:rsid w:val="00026FDF"/>
    <w:rsid w:val="000318A6"/>
    <w:rsid w:val="00031F33"/>
    <w:rsid w:val="00032277"/>
    <w:rsid w:val="0003273D"/>
    <w:rsid w:val="0003347F"/>
    <w:rsid w:val="0003391D"/>
    <w:rsid w:val="00036181"/>
    <w:rsid w:val="00037453"/>
    <w:rsid w:val="00037BE7"/>
    <w:rsid w:val="00040272"/>
    <w:rsid w:val="00042D1B"/>
    <w:rsid w:val="00044206"/>
    <w:rsid w:val="00050BE0"/>
    <w:rsid w:val="00053578"/>
    <w:rsid w:val="00054269"/>
    <w:rsid w:val="00054A08"/>
    <w:rsid w:val="00054A33"/>
    <w:rsid w:val="00054DF1"/>
    <w:rsid w:val="00055745"/>
    <w:rsid w:val="000578A8"/>
    <w:rsid w:val="0006058E"/>
    <w:rsid w:val="00061F37"/>
    <w:rsid w:val="00062664"/>
    <w:rsid w:val="000628E2"/>
    <w:rsid w:val="00063071"/>
    <w:rsid w:val="00063C54"/>
    <w:rsid w:val="00063CF9"/>
    <w:rsid w:val="00063EC4"/>
    <w:rsid w:val="00064ECA"/>
    <w:rsid w:val="000667B2"/>
    <w:rsid w:val="000671E8"/>
    <w:rsid w:val="00071B1D"/>
    <w:rsid w:val="00075437"/>
    <w:rsid w:val="00076333"/>
    <w:rsid w:val="00076969"/>
    <w:rsid w:val="00081E09"/>
    <w:rsid w:val="000837B9"/>
    <w:rsid w:val="000877E6"/>
    <w:rsid w:val="000901D3"/>
    <w:rsid w:val="00091AB2"/>
    <w:rsid w:val="00094D2E"/>
    <w:rsid w:val="00095C1E"/>
    <w:rsid w:val="00096453"/>
    <w:rsid w:val="0009791B"/>
    <w:rsid w:val="000A287D"/>
    <w:rsid w:val="000A331A"/>
    <w:rsid w:val="000A3FCB"/>
    <w:rsid w:val="000A5550"/>
    <w:rsid w:val="000A79AB"/>
    <w:rsid w:val="000B0579"/>
    <w:rsid w:val="000C205D"/>
    <w:rsid w:val="000C3ABF"/>
    <w:rsid w:val="000C5674"/>
    <w:rsid w:val="000C5A2E"/>
    <w:rsid w:val="000D19EC"/>
    <w:rsid w:val="000D4256"/>
    <w:rsid w:val="000D450E"/>
    <w:rsid w:val="000D6FF9"/>
    <w:rsid w:val="000D7623"/>
    <w:rsid w:val="000D7C4C"/>
    <w:rsid w:val="000D7CDA"/>
    <w:rsid w:val="000E0F02"/>
    <w:rsid w:val="000E2E0A"/>
    <w:rsid w:val="000E2E6E"/>
    <w:rsid w:val="000E4927"/>
    <w:rsid w:val="000E5CA7"/>
    <w:rsid w:val="000F2E9C"/>
    <w:rsid w:val="000F3016"/>
    <w:rsid w:val="000F3918"/>
    <w:rsid w:val="000F68A3"/>
    <w:rsid w:val="00102028"/>
    <w:rsid w:val="00102645"/>
    <w:rsid w:val="00103A07"/>
    <w:rsid w:val="00103FDE"/>
    <w:rsid w:val="00105C74"/>
    <w:rsid w:val="00106251"/>
    <w:rsid w:val="0010658E"/>
    <w:rsid w:val="001106D3"/>
    <w:rsid w:val="00110E98"/>
    <w:rsid w:val="0011191E"/>
    <w:rsid w:val="00113E99"/>
    <w:rsid w:val="00116F67"/>
    <w:rsid w:val="0011758D"/>
    <w:rsid w:val="00117FDC"/>
    <w:rsid w:val="00122757"/>
    <w:rsid w:val="00125909"/>
    <w:rsid w:val="00127A94"/>
    <w:rsid w:val="00127BEB"/>
    <w:rsid w:val="00130AF1"/>
    <w:rsid w:val="00130EAA"/>
    <w:rsid w:val="00134940"/>
    <w:rsid w:val="00134C66"/>
    <w:rsid w:val="001351CF"/>
    <w:rsid w:val="0013558B"/>
    <w:rsid w:val="00136163"/>
    <w:rsid w:val="00142D75"/>
    <w:rsid w:val="00143C86"/>
    <w:rsid w:val="00145F62"/>
    <w:rsid w:val="00145F91"/>
    <w:rsid w:val="00146110"/>
    <w:rsid w:val="00147452"/>
    <w:rsid w:val="001476C1"/>
    <w:rsid w:val="0015296E"/>
    <w:rsid w:val="00152BF5"/>
    <w:rsid w:val="001547C8"/>
    <w:rsid w:val="00154C74"/>
    <w:rsid w:val="00155AC3"/>
    <w:rsid w:val="0015764C"/>
    <w:rsid w:val="001633E2"/>
    <w:rsid w:val="00163BB3"/>
    <w:rsid w:val="00164FE5"/>
    <w:rsid w:val="0016503F"/>
    <w:rsid w:val="001654B6"/>
    <w:rsid w:val="00167B76"/>
    <w:rsid w:val="00170499"/>
    <w:rsid w:val="00172A2F"/>
    <w:rsid w:val="001745BB"/>
    <w:rsid w:val="00176296"/>
    <w:rsid w:val="001770E5"/>
    <w:rsid w:val="001773F2"/>
    <w:rsid w:val="00180063"/>
    <w:rsid w:val="00181716"/>
    <w:rsid w:val="00182488"/>
    <w:rsid w:val="0018412E"/>
    <w:rsid w:val="0018598B"/>
    <w:rsid w:val="001861C3"/>
    <w:rsid w:val="001902D4"/>
    <w:rsid w:val="00192D2A"/>
    <w:rsid w:val="00193209"/>
    <w:rsid w:val="00194E06"/>
    <w:rsid w:val="00195824"/>
    <w:rsid w:val="00197F6C"/>
    <w:rsid w:val="00197FDB"/>
    <w:rsid w:val="001A300F"/>
    <w:rsid w:val="001A3B09"/>
    <w:rsid w:val="001A3B9C"/>
    <w:rsid w:val="001A4DFF"/>
    <w:rsid w:val="001A52AF"/>
    <w:rsid w:val="001A5A0D"/>
    <w:rsid w:val="001B3514"/>
    <w:rsid w:val="001B6432"/>
    <w:rsid w:val="001B6A63"/>
    <w:rsid w:val="001B7F3D"/>
    <w:rsid w:val="001C02CA"/>
    <w:rsid w:val="001C07F3"/>
    <w:rsid w:val="001C097A"/>
    <w:rsid w:val="001C0AAC"/>
    <w:rsid w:val="001C16B9"/>
    <w:rsid w:val="001C25C9"/>
    <w:rsid w:val="001C3C0D"/>
    <w:rsid w:val="001C492E"/>
    <w:rsid w:val="001C4EBE"/>
    <w:rsid w:val="001C5ED4"/>
    <w:rsid w:val="001C6569"/>
    <w:rsid w:val="001D1C13"/>
    <w:rsid w:val="001D59AC"/>
    <w:rsid w:val="001E1B8E"/>
    <w:rsid w:val="001E3649"/>
    <w:rsid w:val="001E3A44"/>
    <w:rsid w:val="001E41A0"/>
    <w:rsid w:val="001E4850"/>
    <w:rsid w:val="001E48B3"/>
    <w:rsid w:val="001F020A"/>
    <w:rsid w:val="001F0808"/>
    <w:rsid w:val="001F4301"/>
    <w:rsid w:val="001F4BBF"/>
    <w:rsid w:val="001F4E8E"/>
    <w:rsid w:val="001F7581"/>
    <w:rsid w:val="00200625"/>
    <w:rsid w:val="00201982"/>
    <w:rsid w:val="0020227F"/>
    <w:rsid w:val="00203226"/>
    <w:rsid w:val="002036A7"/>
    <w:rsid w:val="00204C76"/>
    <w:rsid w:val="00205865"/>
    <w:rsid w:val="0020750F"/>
    <w:rsid w:val="00207F5F"/>
    <w:rsid w:val="00207FDA"/>
    <w:rsid w:val="0021161B"/>
    <w:rsid w:val="00211694"/>
    <w:rsid w:val="002140FA"/>
    <w:rsid w:val="002179E0"/>
    <w:rsid w:val="0022065C"/>
    <w:rsid w:val="00221F4B"/>
    <w:rsid w:val="00224952"/>
    <w:rsid w:val="00225339"/>
    <w:rsid w:val="002271BB"/>
    <w:rsid w:val="002306E0"/>
    <w:rsid w:val="00232135"/>
    <w:rsid w:val="00232EE4"/>
    <w:rsid w:val="00236525"/>
    <w:rsid w:val="002366D5"/>
    <w:rsid w:val="00240A64"/>
    <w:rsid w:val="00240BAA"/>
    <w:rsid w:val="00241761"/>
    <w:rsid w:val="00242545"/>
    <w:rsid w:val="00243AB4"/>
    <w:rsid w:val="00247F81"/>
    <w:rsid w:val="002515D9"/>
    <w:rsid w:val="0025381B"/>
    <w:rsid w:val="00254810"/>
    <w:rsid w:val="002552FC"/>
    <w:rsid w:val="00255D71"/>
    <w:rsid w:val="00257305"/>
    <w:rsid w:val="00257736"/>
    <w:rsid w:val="00257A17"/>
    <w:rsid w:val="002600E3"/>
    <w:rsid w:val="002602BD"/>
    <w:rsid w:val="00261016"/>
    <w:rsid w:val="002615B2"/>
    <w:rsid w:val="00261702"/>
    <w:rsid w:val="002618E6"/>
    <w:rsid w:val="00261F54"/>
    <w:rsid w:val="00262751"/>
    <w:rsid w:val="00266A1D"/>
    <w:rsid w:val="00266BA4"/>
    <w:rsid w:val="00267362"/>
    <w:rsid w:val="002673AF"/>
    <w:rsid w:val="002675D3"/>
    <w:rsid w:val="002716D1"/>
    <w:rsid w:val="0027183E"/>
    <w:rsid w:val="00273216"/>
    <w:rsid w:val="00273BE7"/>
    <w:rsid w:val="00274F7F"/>
    <w:rsid w:val="00274FA3"/>
    <w:rsid w:val="002774A7"/>
    <w:rsid w:val="00280D50"/>
    <w:rsid w:val="00280E8B"/>
    <w:rsid w:val="00281423"/>
    <w:rsid w:val="00284385"/>
    <w:rsid w:val="00284517"/>
    <w:rsid w:val="002847FA"/>
    <w:rsid w:val="002910F5"/>
    <w:rsid w:val="00291333"/>
    <w:rsid w:val="0029205E"/>
    <w:rsid w:val="002959BB"/>
    <w:rsid w:val="002959E4"/>
    <w:rsid w:val="00295E1B"/>
    <w:rsid w:val="0029651A"/>
    <w:rsid w:val="002970BA"/>
    <w:rsid w:val="002A05E4"/>
    <w:rsid w:val="002A0A02"/>
    <w:rsid w:val="002A188A"/>
    <w:rsid w:val="002A4C08"/>
    <w:rsid w:val="002A6C1E"/>
    <w:rsid w:val="002B1102"/>
    <w:rsid w:val="002B1709"/>
    <w:rsid w:val="002B2B81"/>
    <w:rsid w:val="002B4D68"/>
    <w:rsid w:val="002B7222"/>
    <w:rsid w:val="002B7566"/>
    <w:rsid w:val="002C00D1"/>
    <w:rsid w:val="002C016A"/>
    <w:rsid w:val="002C2F0A"/>
    <w:rsid w:val="002C369B"/>
    <w:rsid w:val="002C3F62"/>
    <w:rsid w:val="002C4D3E"/>
    <w:rsid w:val="002C5397"/>
    <w:rsid w:val="002C6D25"/>
    <w:rsid w:val="002C71EA"/>
    <w:rsid w:val="002C7FEE"/>
    <w:rsid w:val="002D009C"/>
    <w:rsid w:val="002D105D"/>
    <w:rsid w:val="002D1CF4"/>
    <w:rsid w:val="002D472C"/>
    <w:rsid w:val="002D4815"/>
    <w:rsid w:val="002D64B5"/>
    <w:rsid w:val="002D7C73"/>
    <w:rsid w:val="002E180C"/>
    <w:rsid w:val="002E1FB1"/>
    <w:rsid w:val="002E3537"/>
    <w:rsid w:val="002E3AFD"/>
    <w:rsid w:val="002E3B57"/>
    <w:rsid w:val="002E3D20"/>
    <w:rsid w:val="002E4DCF"/>
    <w:rsid w:val="002F1B83"/>
    <w:rsid w:val="002F257B"/>
    <w:rsid w:val="002F456B"/>
    <w:rsid w:val="002F5136"/>
    <w:rsid w:val="002F5BA3"/>
    <w:rsid w:val="00300855"/>
    <w:rsid w:val="003013B8"/>
    <w:rsid w:val="003074E4"/>
    <w:rsid w:val="00310F13"/>
    <w:rsid w:val="00312DE3"/>
    <w:rsid w:val="00313591"/>
    <w:rsid w:val="0031418F"/>
    <w:rsid w:val="00326595"/>
    <w:rsid w:val="0033004F"/>
    <w:rsid w:val="00330154"/>
    <w:rsid w:val="00331A43"/>
    <w:rsid w:val="0033317E"/>
    <w:rsid w:val="0033480F"/>
    <w:rsid w:val="00334C39"/>
    <w:rsid w:val="00335F39"/>
    <w:rsid w:val="003369AA"/>
    <w:rsid w:val="00337067"/>
    <w:rsid w:val="00337818"/>
    <w:rsid w:val="00341687"/>
    <w:rsid w:val="00342AAF"/>
    <w:rsid w:val="0034312A"/>
    <w:rsid w:val="00345477"/>
    <w:rsid w:val="003455C6"/>
    <w:rsid w:val="0034593D"/>
    <w:rsid w:val="00346002"/>
    <w:rsid w:val="00346CC3"/>
    <w:rsid w:val="0034714C"/>
    <w:rsid w:val="00347161"/>
    <w:rsid w:val="00350856"/>
    <w:rsid w:val="00352FFC"/>
    <w:rsid w:val="00354978"/>
    <w:rsid w:val="0035585F"/>
    <w:rsid w:val="00356588"/>
    <w:rsid w:val="00360D9F"/>
    <w:rsid w:val="003665C2"/>
    <w:rsid w:val="00366876"/>
    <w:rsid w:val="00370529"/>
    <w:rsid w:val="00372702"/>
    <w:rsid w:val="0037405B"/>
    <w:rsid w:val="00375508"/>
    <w:rsid w:val="00375644"/>
    <w:rsid w:val="00376FE7"/>
    <w:rsid w:val="003816E3"/>
    <w:rsid w:val="00381EB9"/>
    <w:rsid w:val="00382D6F"/>
    <w:rsid w:val="003836E1"/>
    <w:rsid w:val="003851E4"/>
    <w:rsid w:val="003872F6"/>
    <w:rsid w:val="00387861"/>
    <w:rsid w:val="00387F13"/>
    <w:rsid w:val="00394580"/>
    <w:rsid w:val="00395EDB"/>
    <w:rsid w:val="00396F7F"/>
    <w:rsid w:val="003A4568"/>
    <w:rsid w:val="003A51C1"/>
    <w:rsid w:val="003A6639"/>
    <w:rsid w:val="003A6C2D"/>
    <w:rsid w:val="003B0CA1"/>
    <w:rsid w:val="003B1D0A"/>
    <w:rsid w:val="003B5010"/>
    <w:rsid w:val="003B563C"/>
    <w:rsid w:val="003B5679"/>
    <w:rsid w:val="003B6AC9"/>
    <w:rsid w:val="003B7FDA"/>
    <w:rsid w:val="003C020C"/>
    <w:rsid w:val="003C1E61"/>
    <w:rsid w:val="003C1FA0"/>
    <w:rsid w:val="003C2423"/>
    <w:rsid w:val="003C651C"/>
    <w:rsid w:val="003D1440"/>
    <w:rsid w:val="003D22C1"/>
    <w:rsid w:val="003D3187"/>
    <w:rsid w:val="003D3FFE"/>
    <w:rsid w:val="003D4F9E"/>
    <w:rsid w:val="003D51AE"/>
    <w:rsid w:val="003E05C4"/>
    <w:rsid w:val="003E3969"/>
    <w:rsid w:val="003F1040"/>
    <w:rsid w:val="003F2667"/>
    <w:rsid w:val="003F2B13"/>
    <w:rsid w:val="003F5809"/>
    <w:rsid w:val="003F6E85"/>
    <w:rsid w:val="003F7980"/>
    <w:rsid w:val="003F7AEA"/>
    <w:rsid w:val="004000A7"/>
    <w:rsid w:val="0040065D"/>
    <w:rsid w:val="00400CD0"/>
    <w:rsid w:val="00404188"/>
    <w:rsid w:val="00404345"/>
    <w:rsid w:val="0040443E"/>
    <w:rsid w:val="00407D87"/>
    <w:rsid w:val="00407EE3"/>
    <w:rsid w:val="0041033C"/>
    <w:rsid w:val="00414D6B"/>
    <w:rsid w:val="00415FC0"/>
    <w:rsid w:val="00416235"/>
    <w:rsid w:val="00416240"/>
    <w:rsid w:val="0041735C"/>
    <w:rsid w:val="00417495"/>
    <w:rsid w:val="00422A87"/>
    <w:rsid w:val="00422C98"/>
    <w:rsid w:val="00423FB2"/>
    <w:rsid w:val="00424DC5"/>
    <w:rsid w:val="00424EB5"/>
    <w:rsid w:val="00425F22"/>
    <w:rsid w:val="00433140"/>
    <w:rsid w:val="0043339C"/>
    <w:rsid w:val="00435E93"/>
    <w:rsid w:val="004370E7"/>
    <w:rsid w:val="004433DC"/>
    <w:rsid w:val="004436FA"/>
    <w:rsid w:val="004439D0"/>
    <w:rsid w:val="00445935"/>
    <w:rsid w:val="004463C8"/>
    <w:rsid w:val="004472EF"/>
    <w:rsid w:val="00451A30"/>
    <w:rsid w:val="00453052"/>
    <w:rsid w:val="00453791"/>
    <w:rsid w:val="004626EB"/>
    <w:rsid w:val="00463A52"/>
    <w:rsid w:val="00463C69"/>
    <w:rsid w:val="00466ACD"/>
    <w:rsid w:val="004671C5"/>
    <w:rsid w:val="00470DCB"/>
    <w:rsid w:val="00476031"/>
    <w:rsid w:val="00481FBD"/>
    <w:rsid w:val="00482C62"/>
    <w:rsid w:val="004840D4"/>
    <w:rsid w:val="004851BF"/>
    <w:rsid w:val="004861A8"/>
    <w:rsid w:val="004867CB"/>
    <w:rsid w:val="00490ABA"/>
    <w:rsid w:val="004940D5"/>
    <w:rsid w:val="00494E57"/>
    <w:rsid w:val="004962D9"/>
    <w:rsid w:val="00496B68"/>
    <w:rsid w:val="00496FAB"/>
    <w:rsid w:val="00497168"/>
    <w:rsid w:val="004979D0"/>
    <w:rsid w:val="00497F22"/>
    <w:rsid w:val="004A0AC1"/>
    <w:rsid w:val="004A0CCD"/>
    <w:rsid w:val="004A18B7"/>
    <w:rsid w:val="004A2821"/>
    <w:rsid w:val="004A295C"/>
    <w:rsid w:val="004B2EBB"/>
    <w:rsid w:val="004B3F96"/>
    <w:rsid w:val="004B4BED"/>
    <w:rsid w:val="004B4F0B"/>
    <w:rsid w:val="004B6647"/>
    <w:rsid w:val="004B6717"/>
    <w:rsid w:val="004C06DD"/>
    <w:rsid w:val="004C0819"/>
    <w:rsid w:val="004C1C9F"/>
    <w:rsid w:val="004C4FCE"/>
    <w:rsid w:val="004C7770"/>
    <w:rsid w:val="004D0601"/>
    <w:rsid w:val="004D1722"/>
    <w:rsid w:val="004D2648"/>
    <w:rsid w:val="004D3936"/>
    <w:rsid w:val="004D4232"/>
    <w:rsid w:val="004D76B7"/>
    <w:rsid w:val="004E041C"/>
    <w:rsid w:val="004E05C5"/>
    <w:rsid w:val="004E076D"/>
    <w:rsid w:val="004E33F0"/>
    <w:rsid w:val="004E4C23"/>
    <w:rsid w:val="004E525C"/>
    <w:rsid w:val="004E6C74"/>
    <w:rsid w:val="004E72AA"/>
    <w:rsid w:val="004F195D"/>
    <w:rsid w:val="004F2013"/>
    <w:rsid w:val="004F266A"/>
    <w:rsid w:val="004F63DC"/>
    <w:rsid w:val="004F74B7"/>
    <w:rsid w:val="004F7F9E"/>
    <w:rsid w:val="005000C2"/>
    <w:rsid w:val="00504015"/>
    <w:rsid w:val="00504024"/>
    <w:rsid w:val="0051015D"/>
    <w:rsid w:val="00510238"/>
    <w:rsid w:val="00510FB3"/>
    <w:rsid w:val="005118EB"/>
    <w:rsid w:val="005125AB"/>
    <w:rsid w:val="005149D1"/>
    <w:rsid w:val="00515B8D"/>
    <w:rsid w:val="005173F0"/>
    <w:rsid w:val="00521195"/>
    <w:rsid w:val="00522E01"/>
    <w:rsid w:val="00524343"/>
    <w:rsid w:val="00524570"/>
    <w:rsid w:val="00524753"/>
    <w:rsid w:val="00527CF7"/>
    <w:rsid w:val="00530674"/>
    <w:rsid w:val="005306EF"/>
    <w:rsid w:val="0053214F"/>
    <w:rsid w:val="0053393A"/>
    <w:rsid w:val="00535BD6"/>
    <w:rsid w:val="00536F55"/>
    <w:rsid w:val="00537093"/>
    <w:rsid w:val="00537122"/>
    <w:rsid w:val="00537527"/>
    <w:rsid w:val="00537593"/>
    <w:rsid w:val="00541632"/>
    <w:rsid w:val="005423A5"/>
    <w:rsid w:val="0054274D"/>
    <w:rsid w:val="00542BBF"/>
    <w:rsid w:val="00544CE8"/>
    <w:rsid w:val="00544FF4"/>
    <w:rsid w:val="00550718"/>
    <w:rsid w:val="00553E58"/>
    <w:rsid w:val="00554D09"/>
    <w:rsid w:val="005558C1"/>
    <w:rsid w:val="00556332"/>
    <w:rsid w:val="005612DB"/>
    <w:rsid w:val="00562ADF"/>
    <w:rsid w:val="0056497E"/>
    <w:rsid w:val="00566F4A"/>
    <w:rsid w:val="00572D45"/>
    <w:rsid w:val="00577132"/>
    <w:rsid w:val="00580D35"/>
    <w:rsid w:val="00581027"/>
    <w:rsid w:val="00582695"/>
    <w:rsid w:val="00582BFA"/>
    <w:rsid w:val="00586B45"/>
    <w:rsid w:val="00591AE8"/>
    <w:rsid w:val="0059220F"/>
    <w:rsid w:val="005938AC"/>
    <w:rsid w:val="005957CC"/>
    <w:rsid w:val="00595D26"/>
    <w:rsid w:val="005966B1"/>
    <w:rsid w:val="00597DDB"/>
    <w:rsid w:val="005A1227"/>
    <w:rsid w:val="005A1443"/>
    <w:rsid w:val="005A5FDA"/>
    <w:rsid w:val="005A6FC5"/>
    <w:rsid w:val="005A7549"/>
    <w:rsid w:val="005A76D4"/>
    <w:rsid w:val="005A7ACD"/>
    <w:rsid w:val="005A7D58"/>
    <w:rsid w:val="005B031E"/>
    <w:rsid w:val="005B09A6"/>
    <w:rsid w:val="005B388C"/>
    <w:rsid w:val="005B458E"/>
    <w:rsid w:val="005B5CD0"/>
    <w:rsid w:val="005B70D6"/>
    <w:rsid w:val="005B71D8"/>
    <w:rsid w:val="005C204C"/>
    <w:rsid w:val="005C219D"/>
    <w:rsid w:val="005C26CC"/>
    <w:rsid w:val="005C2F9B"/>
    <w:rsid w:val="005C56AC"/>
    <w:rsid w:val="005C6E8F"/>
    <w:rsid w:val="005D4C34"/>
    <w:rsid w:val="005D6624"/>
    <w:rsid w:val="005D7C35"/>
    <w:rsid w:val="005E365D"/>
    <w:rsid w:val="005E4821"/>
    <w:rsid w:val="005E56C3"/>
    <w:rsid w:val="005E59CF"/>
    <w:rsid w:val="005F01C2"/>
    <w:rsid w:val="005F0F68"/>
    <w:rsid w:val="005F1370"/>
    <w:rsid w:val="005F3FAC"/>
    <w:rsid w:val="005F4A7D"/>
    <w:rsid w:val="005F5FA2"/>
    <w:rsid w:val="005F67F7"/>
    <w:rsid w:val="00600931"/>
    <w:rsid w:val="006009AF"/>
    <w:rsid w:val="00601759"/>
    <w:rsid w:val="00601B3D"/>
    <w:rsid w:val="006063D7"/>
    <w:rsid w:val="00610695"/>
    <w:rsid w:val="00612207"/>
    <w:rsid w:val="00612C78"/>
    <w:rsid w:val="00612EEE"/>
    <w:rsid w:val="00612F85"/>
    <w:rsid w:val="00615B6A"/>
    <w:rsid w:val="00615E4E"/>
    <w:rsid w:val="006200CB"/>
    <w:rsid w:val="00620B8E"/>
    <w:rsid w:val="00621658"/>
    <w:rsid w:val="0062190C"/>
    <w:rsid w:val="006229E6"/>
    <w:rsid w:val="0062319F"/>
    <w:rsid w:val="006239CC"/>
    <w:rsid w:val="0062565D"/>
    <w:rsid w:val="006277A9"/>
    <w:rsid w:val="0063276E"/>
    <w:rsid w:val="00634149"/>
    <w:rsid w:val="00634FF1"/>
    <w:rsid w:val="0063567D"/>
    <w:rsid w:val="00635782"/>
    <w:rsid w:val="00635E23"/>
    <w:rsid w:val="006366A3"/>
    <w:rsid w:val="00636FCE"/>
    <w:rsid w:val="0063714E"/>
    <w:rsid w:val="00637EF5"/>
    <w:rsid w:val="00640EE6"/>
    <w:rsid w:val="00641304"/>
    <w:rsid w:val="00642317"/>
    <w:rsid w:val="00643F29"/>
    <w:rsid w:val="00645B73"/>
    <w:rsid w:val="00645FFC"/>
    <w:rsid w:val="006461E7"/>
    <w:rsid w:val="00646390"/>
    <w:rsid w:val="00647A59"/>
    <w:rsid w:val="006528C4"/>
    <w:rsid w:val="0065451A"/>
    <w:rsid w:val="00654A00"/>
    <w:rsid w:val="006570CE"/>
    <w:rsid w:val="00657A87"/>
    <w:rsid w:val="00665BE5"/>
    <w:rsid w:val="00670EB7"/>
    <w:rsid w:val="006717B5"/>
    <w:rsid w:val="00673BE3"/>
    <w:rsid w:val="00675310"/>
    <w:rsid w:val="00677DEE"/>
    <w:rsid w:val="006809F8"/>
    <w:rsid w:val="006818C8"/>
    <w:rsid w:val="00681DF4"/>
    <w:rsid w:val="00682214"/>
    <w:rsid w:val="00682296"/>
    <w:rsid w:val="00682539"/>
    <w:rsid w:val="00682C8C"/>
    <w:rsid w:val="006857C9"/>
    <w:rsid w:val="00686D86"/>
    <w:rsid w:val="00687412"/>
    <w:rsid w:val="006877AC"/>
    <w:rsid w:val="006A1957"/>
    <w:rsid w:val="006A387C"/>
    <w:rsid w:val="006B1673"/>
    <w:rsid w:val="006B1703"/>
    <w:rsid w:val="006B25D9"/>
    <w:rsid w:val="006B567A"/>
    <w:rsid w:val="006B5D7F"/>
    <w:rsid w:val="006C0DDB"/>
    <w:rsid w:val="006C17BE"/>
    <w:rsid w:val="006C2D30"/>
    <w:rsid w:val="006C385B"/>
    <w:rsid w:val="006C6C5F"/>
    <w:rsid w:val="006D22CE"/>
    <w:rsid w:val="006D31C5"/>
    <w:rsid w:val="006D3F6F"/>
    <w:rsid w:val="006D6B8B"/>
    <w:rsid w:val="006E1714"/>
    <w:rsid w:val="006E186D"/>
    <w:rsid w:val="006E2B7D"/>
    <w:rsid w:val="006E3253"/>
    <w:rsid w:val="006E34E2"/>
    <w:rsid w:val="006E35F5"/>
    <w:rsid w:val="006E64B9"/>
    <w:rsid w:val="006E6DA3"/>
    <w:rsid w:val="006E7460"/>
    <w:rsid w:val="006E7BE2"/>
    <w:rsid w:val="006F0165"/>
    <w:rsid w:val="006F72F0"/>
    <w:rsid w:val="006F7C2D"/>
    <w:rsid w:val="00701B16"/>
    <w:rsid w:val="007038A9"/>
    <w:rsid w:val="00707E19"/>
    <w:rsid w:val="00710995"/>
    <w:rsid w:val="00711B32"/>
    <w:rsid w:val="0071211C"/>
    <w:rsid w:val="00712FDC"/>
    <w:rsid w:val="0071419B"/>
    <w:rsid w:val="00714C83"/>
    <w:rsid w:val="0071657D"/>
    <w:rsid w:val="0071748D"/>
    <w:rsid w:val="00720501"/>
    <w:rsid w:val="00721AD8"/>
    <w:rsid w:val="00721B05"/>
    <w:rsid w:val="0072391E"/>
    <w:rsid w:val="00724007"/>
    <w:rsid w:val="007248DA"/>
    <w:rsid w:val="00726AEB"/>
    <w:rsid w:val="00727AC4"/>
    <w:rsid w:val="00730410"/>
    <w:rsid w:val="00730810"/>
    <w:rsid w:val="00735351"/>
    <w:rsid w:val="007361B1"/>
    <w:rsid w:val="00736562"/>
    <w:rsid w:val="00740D5A"/>
    <w:rsid w:val="00741B3D"/>
    <w:rsid w:val="00741CEC"/>
    <w:rsid w:val="00742B72"/>
    <w:rsid w:val="0074326C"/>
    <w:rsid w:val="00743CDA"/>
    <w:rsid w:val="00744DE8"/>
    <w:rsid w:val="007479B7"/>
    <w:rsid w:val="00754D05"/>
    <w:rsid w:val="00756922"/>
    <w:rsid w:val="00757815"/>
    <w:rsid w:val="007620F6"/>
    <w:rsid w:val="00763877"/>
    <w:rsid w:val="0076406E"/>
    <w:rsid w:val="007644BB"/>
    <w:rsid w:val="00764CDF"/>
    <w:rsid w:val="0077155E"/>
    <w:rsid w:val="00773304"/>
    <w:rsid w:val="00774431"/>
    <w:rsid w:val="00782247"/>
    <w:rsid w:val="00782BB2"/>
    <w:rsid w:val="00782FE9"/>
    <w:rsid w:val="007862DB"/>
    <w:rsid w:val="007868A8"/>
    <w:rsid w:val="00787AF3"/>
    <w:rsid w:val="00790827"/>
    <w:rsid w:val="007933A2"/>
    <w:rsid w:val="007942F3"/>
    <w:rsid w:val="00795DB6"/>
    <w:rsid w:val="007962CB"/>
    <w:rsid w:val="007976BD"/>
    <w:rsid w:val="007A01D9"/>
    <w:rsid w:val="007A1968"/>
    <w:rsid w:val="007A4F9D"/>
    <w:rsid w:val="007A5078"/>
    <w:rsid w:val="007A54C8"/>
    <w:rsid w:val="007A772D"/>
    <w:rsid w:val="007A78A1"/>
    <w:rsid w:val="007A7A23"/>
    <w:rsid w:val="007B0994"/>
    <w:rsid w:val="007B1B16"/>
    <w:rsid w:val="007B2BAD"/>
    <w:rsid w:val="007B5C5C"/>
    <w:rsid w:val="007B5DDE"/>
    <w:rsid w:val="007B60C2"/>
    <w:rsid w:val="007B7B9B"/>
    <w:rsid w:val="007C38C0"/>
    <w:rsid w:val="007C6A57"/>
    <w:rsid w:val="007C6D8E"/>
    <w:rsid w:val="007C6DCD"/>
    <w:rsid w:val="007C725A"/>
    <w:rsid w:val="007D00A9"/>
    <w:rsid w:val="007D1015"/>
    <w:rsid w:val="007D1402"/>
    <w:rsid w:val="007D1A9B"/>
    <w:rsid w:val="007D20BA"/>
    <w:rsid w:val="007D4B83"/>
    <w:rsid w:val="007D4FD9"/>
    <w:rsid w:val="007D7242"/>
    <w:rsid w:val="007D7897"/>
    <w:rsid w:val="007E0762"/>
    <w:rsid w:val="007E192B"/>
    <w:rsid w:val="007E1A14"/>
    <w:rsid w:val="007E3FB2"/>
    <w:rsid w:val="007E56C9"/>
    <w:rsid w:val="007E5AE4"/>
    <w:rsid w:val="007E6C82"/>
    <w:rsid w:val="007E6E3A"/>
    <w:rsid w:val="007E7E8A"/>
    <w:rsid w:val="007F1A0F"/>
    <w:rsid w:val="007F36C5"/>
    <w:rsid w:val="007F50B4"/>
    <w:rsid w:val="007F5CDF"/>
    <w:rsid w:val="007F7CFD"/>
    <w:rsid w:val="00801B7E"/>
    <w:rsid w:val="008022F7"/>
    <w:rsid w:val="00802922"/>
    <w:rsid w:val="0080360F"/>
    <w:rsid w:val="008045E6"/>
    <w:rsid w:val="008052B6"/>
    <w:rsid w:val="008064CD"/>
    <w:rsid w:val="00806D66"/>
    <w:rsid w:val="00807D37"/>
    <w:rsid w:val="00810032"/>
    <w:rsid w:val="00810D00"/>
    <w:rsid w:val="00812D1B"/>
    <w:rsid w:val="00812E74"/>
    <w:rsid w:val="008136F5"/>
    <w:rsid w:val="00813AA6"/>
    <w:rsid w:val="00813EC4"/>
    <w:rsid w:val="00815118"/>
    <w:rsid w:val="00816131"/>
    <w:rsid w:val="008169F2"/>
    <w:rsid w:val="008170C9"/>
    <w:rsid w:val="008213F1"/>
    <w:rsid w:val="00821CC6"/>
    <w:rsid w:val="00825970"/>
    <w:rsid w:val="00830371"/>
    <w:rsid w:val="0083237A"/>
    <w:rsid w:val="00832DA4"/>
    <w:rsid w:val="00834258"/>
    <w:rsid w:val="00835141"/>
    <w:rsid w:val="00835E9B"/>
    <w:rsid w:val="00837295"/>
    <w:rsid w:val="00837809"/>
    <w:rsid w:val="00837F86"/>
    <w:rsid w:val="0084016A"/>
    <w:rsid w:val="00842994"/>
    <w:rsid w:val="008441DD"/>
    <w:rsid w:val="00844FBA"/>
    <w:rsid w:val="00852149"/>
    <w:rsid w:val="00854436"/>
    <w:rsid w:val="008547EA"/>
    <w:rsid w:val="00855A5B"/>
    <w:rsid w:val="008618BC"/>
    <w:rsid w:val="00864908"/>
    <w:rsid w:val="008674D8"/>
    <w:rsid w:val="00867C40"/>
    <w:rsid w:val="00870D75"/>
    <w:rsid w:val="00880055"/>
    <w:rsid w:val="0088014D"/>
    <w:rsid w:val="00880A7F"/>
    <w:rsid w:val="008812D1"/>
    <w:rsid w:val="008821B4"/>
    <w:rsid w:val="008834E8"/>
    <w:rsid w:val="008847DA"/>
    <w:rsid w:val="008849E2"/>
    <w:rsid w:val="00886B75"/>
    <w:rsid w:val="008901FF"/>
    <w:rsid w:val="008914BC"/>
    <w:rsid w:val="00891B0C"/>
    <w:rsid w:val="00891D7D"/>
    <w:rsid w:val="00894161"/>
    <w:rsid w:val="008949D7"/>
    <w:rsid w:val="008959F8"/>
    <w:rsid w:val="00896A32"/>
    <w:rsid w:val="008A1A8F"/>
    <w:rsid w:val="008A4407"/>
    <w:rsid w:val="008A7961"/>
    <w:rsid w:val="008B08A0"/>
    <w:rsid w:val="008B2D99"/>
    <w:rsid w:val="008B2E52"/>
    <w:rsid w:val="008B5EE5"/>
    <w:rsid w:val="008C1553"/>
    <w:rsid w:val="008C2DA4"/>
    <w:rsid w:val="008C484F"/>
    <w:rsid w:val="008C7B83"/>
    <w:rsid w:val="008D15CA"/>
    <w:rsid w:val="008D19C1"/>
    <w:rsid w:val="008D3CBF"/>
    <w:rsid w:val="008D4396"/>
    <w:rsid w:val="008D4713"/>
    <w:rsid w:val="008D690D"/>
    <w:rsid w:val="008D7C0F"/>
    <w:rsid w:val="008E4497"/>
    <w:rsid w:val="008E4883"/>
    <w:rsid w:val="008E4DEE"/>
    <w:rsid w:val="008F1395"/>
    <w:rsid w:val="008F19A0"/>
    <w:rsid w:val="008F2B46"/>
    <w:rsid w:val="008F388F"/>
    <w:rsid w:val="008F4F50"/>
    <w:rsid w:val="008F670A"/>
    <w:rsid w:val="008F73F7"/>
    <w:rsid w:val="008F797E"/>
    <w:rsid w:val="008F7CC1"/>
    <w:rsid w:val="0090004A"/>
    <w:rsid w:val="00902F7D"/>
    <w:rsid w:val="00905611"/>
    <w:rsid w:val="0090608C"/>
    <w:rsid w:val="009103AF"/>
    <w:rsid w:val="00910E8E"/>
    <w:rsid w:val="00911673"/>
    <w:rsid w:val="009136C9"/>
    <w:rsid w:val="00914AA6"/>
    <w:rsid w:val="00915474"/>
    <w:rsid w:val="00915942"/>
    <w:rsid w:val="009166B7"/>
    <w:rsid w:val="009171F6"/>
    <w:rsid w:val="009173F7"/>
    <w:rsid w:val="009178E6"/>
    <w:rsid w:val="00920689"/>
    <w:rsid w:val="00921BA5"/>
    <w:rsid w:val="009241C0"/>
    <w:rsid w:val="009264C7"/>
    <w:rsid w:val="0092690B"/>
    <w:rsid w:val="00931053"/>
    <w:rsid w:val="009345C8"/>
    <w:rsid w:val="00935E5E"/>
    <w:rsid w:val="00942A4F"/>
    <w:rsid w:val="00943167"/>
    <w:rsid w:val="0094485D"/>
    <w:rsid w:val="00944B7F"/>
    <w:rsid w:val="009459D1"/>
    <w:rsid w:val="00945CF9"/>
    <w:rsid w:val="009462C9"/>
    <w:rsid w:val="00950460"/>
    <w:rsid w:val="009506F9"/>
    <w:rsid w:val="00950C75"/>
    <w:rsid w:val="009513E0"/>
    <w:rsid w:val="0095169E"/>
    <w:rsid w:val="00951844"/>
    <w:rsid w:val="009524DD"/>
    <w:rsid w:val="00952600"/>
    <w:rsid w:val="00952DBA"/>
    <w:rsid w:val="0095337B"/>
    <w:rsid w:val="00955488"/>
    <w:rsid w:val="009554C6"/>
    <w:rsid w:val="009556D8"/>
    <w:rsid w:val="00956220"/>
    <w:rsid w:val="009565D3"/>
    <w:rsid w:val="00957F4A"/>
    <w:rsid w:val="00960F11"/>
    <w:rsid w:val="00961196"/>
    <w:rsid w:val="00962E58"/>
    <w:rsid w:val="00964640"/>
    <w:rsid w:val="00964E4A"/>
    <w:rsid w:val="0096729F"/>
    <w:rsid w:val="00967A8B"/>
    <w:rsid w:val="00967DB2"/>
    <w:rsid w:val="009703AD"/>
    <w:rsid w:val="009703FA"/>
    <w:rsid w:val="00971914"/>
    <w:rsid w:val="009732AF"/>
    <w:rsid w:val="00975F51"/>
    <w:rsid w:val="00977B41"/>
    <w:rsid w:val="009803CC"/>
    <w:rsid w:val="0098680E"/>
    <w:rsid w:val="00987696"/>
    <w:rsid w:val="0099127E"/>
    <w:rsid w:val="0099156C"/>
    <w:rsid w:val="00992CB2"/>
    <w:rsid w:val="009942D0"/>
    <w:rsid w:val="009A10C0"/>
    <w:rsid w:val="009A2916"/>
    <w:rsid w:val="009A2BA4"/>
    <w:rsid w:val="009A367F"/>
    <w:rsid w:val="009A3CA6"/>
    <w:rsid w:val="009A3FDE"/>
    <w:rsid w:val="009A6024"/>
    <w:rsid w:val="009A7A29"/>
    <w:rsid w:val="009B392C"/>
    <w:rsid w:val="009B6CAE"/>
    <w:rsid w:val="009B74F4"/>
    <w:rsid w:val="009B7782"/>
    <w:rsid w:val="009C274A"/>
    <w:rsid w:val="009C2F68"/>
    <w:rsid w:val="009C4ECD"/>
    <w:rsid w:val="009C58F8"/>
    <w:rsid w:val="009D06CC"/>
    <w:rsid w:val="009D09AD"/>
    <w:rsid w:val="009D1E87"/>
    <w:rsid w:val="009D4337"/>
    <w:rsid w:val="009D49F8"/>
    <w:rsid w:val="009D50B7"/>
    <w:rsid w:val="009D6A74"/>
    <w:rsid w:val="009E2694"/>
    <w:rsid w:val="009F0A7D"/>
    <w:rsid w:val="009F1DB8"/>
    <w:rsid w:val="009F213B"/>
    <w:rsid w:val="009F2818"/>
    <w:rsid w:val="009F38F5"/>
    <w:rsid w:val="009F4503"/>
    <w:rsid w:val="00A007AB"/>
    <w:rsid w:val="00A01A37"/>
    <w:rsid w:val="00A02B3A"/>
    <w:rsid w:val="00A03180"/>
    <w:rsid w:val="00A03CF5"/>
    <w:rsid w:val="00A055FA"/>
    <w:rsid w:val="00A12993"/>
    <w:rsid w:val="00A14E18"/>
    <w:rsid w:val="00A156B9"/>
    <w:rsid w:val="00A205E0"/>
    <w:rsid w:val="00A21113"/>
    <w:rsid w:val="00A22C3F"/>
    <w:rsid w:val="00A25E12"/>
    <w:rsid w:val="00A30346"/>
    <w:rsid w:val="00A32EBF"/>
    <w:rsid w:val="00A33C85"/>
    <w:rsid w:val="00A34652"/>
    <w:rsid w:val="00A347AC"/>
    <w:rsid w:val="00A3541D"/>
    <w:rsid w:val="00A36491"/>
    <w:rsid w:val="00A43127"/>
    <w:rsid w:val="00A44A01"/>
    <w:rsid w:val="00A44F63"/>
    <w:rsid w:val="00A46233"/>
    <w:rsid w:val="00A465F1"/>
    <w:rsid w:val="00A4755F"/>
    <w:rsid w:val="00A52D84"/>
    <w:rsid w:val="00A5424F"/>
    <w:rsid w:val="00A54767"/>
    <w:rsid w:val="00A55BED"/>
    <w:rsid w:val="00A56CE8"/>
    <w:rsid w:val="00A5734A"/>
    <w:rsid w:val="00A6012F"/>
    <w:rsid w:val="00A60DAE"/>
    <w:rsid w:val="00A61768"/>
    <w:rsid w:val="00A62AA3"/>
    <w:rsid w:val="00A63442"/>
    <w:rsid w:val="00A63652"/>
    <w:rsid w:val="00A642FF"/>
    <w:rsid w:val="00A66361"/>
    <w:rsid w:val="00A719D3"/>
    <w:rsid w:val="00A71F35"/>
    <w:rsid w:val="00A725E2"/>
    <w:rsid w:val="00A7581F"/>
    <w:rsid w:val="00A75F9D"/>
    <w:rsid w:val="00A7672F"/>
    <w:rsid w:val="00A818DC"/>
    <w:rsid w:val="00A81E65"/>
    <w:rsid w:val="00A83065"/>
    <w:rsid w:val="00A83545"/>
    <w:rsid w:val="00A85997"/>
    <w:rsid w:val="00A85E2D"/>
    <w:rsid w:val="00A874C5"/>
    <w:rsid w:val="00A9010C"/>
    <w:rsid w:val="00A90A79"/>
    <w:rsid w:val="00A93AFF"/>
    <w:rsid w:val="00A93C23"/>
    <w:rsid w:val="00A977D1"/>
    <w:rsid w:val="00AA0FAD"/>
    <w:rsid w:val="00AA5158"/>
    <w:rsid w:val="00AB00A1"/>
    <w:rsid w:val="00AB0857"/>
    <w:rsid w:val="00AB16BB"/>
    <w:rsid w:val="00AB1AD5"/>
    <w:rsid w:val="00AB2CA0"/>
    <w:rsid w:val="00AB56AB"/>
    <w:rsid w:val="00AB589B"/>
    <w:rsid w:val="00AB693F"/>
    <w:rsid w:val="00AB780D"/>
    <w:rsid w:val="00AC0E8D"/>
    <w:rsid w:val="00AC37C8"/>
    <w:rsid w:val="00AC580A"/>
    <w:rsid w:val="00AC67FC"/>
    <w:rsid w:val="00AC749A"/>
    <w:rsid w:val="00AD011F"/>
    <w:rsid w:val="00AD1F42"/>
    <w:rsid w:val="00AD294A"/>
    <w:rsid w:val="00AD2C48"/>
    <w:rsid w:val="00AD634C"/>
    <w:rsid w:val="00AE2C0B"/>
    <w:rsid w:val="00AE40B6"/>
    <w:rsid w:val="00AE4E81"/>
    <w:rsid w:val="00AE4F8E"/>
    <w:rsid w:val="00AE6125"/>
    <w:rsid w:val="00AE7B92"/>
    <w:rsid w:val="00AF19D1"/>
    <w:rsid w:val="00AF214D"/>
    <w:rsid w:val="00AF24DE"/>
    <w:rsid w:val="00AF4918"/>
    <w:rsid w:val="00AF4B47"/>
    <w:rsid w:val="00AF6120"/>
    <w:rsid w:val="00AF6AB5"/>
    <w:rsid w:val="00AF7B30"/>
    <w:rsid w:val="00AF7B91"/>
    <w:rsid w:val="00B00C72"/>
    <w:rsid w:val="00B00FBB"/>
    <w:rsid w:val="00B01D72"/>
    <w:rsid w:val="00B03347"/>
    <w:rsid w:val="00B03965"/>
    <w:rsid w:val="00B03FF4"/>
    <w:rsid w:val="00B04A12"/>
    <w:rsid w:val="00B10D58"/>
    <w:rsid w:val="00B14B8D"/>
    <w:rsid w:val="00B14CC7"/>
    <w:rsid w:val="00B15726"/>
    <w:rsid w:val="00B16D2C"/>
    <w:rsid w:val="00B177CF"/>
    <w:rsid w:val="00B178DF"/>
    <w:rsid w:val="00B215FC"/>
    <w:rsid w:val="00B23768"/>
    <w:rsid w:val="00B24524"/>
    <w:rsid w:val="00B25ED0"/>
    <w:rsid w:val="00B26314"/>
    <w:rsid w:val="00B263DE"/>
    <w:rsid w:val="00B26D84"/>
    <w:rsid w:val="00B273DC"/>
    <w:rsid w:val="00B30791"/>
    <w:rsid w:val="00B307A2"/>
    <w:rsid w:val="00B30871"/>
    <w:rsid w:val="00B322CE"/>
    <w:rsid w:val="00B32BFB"/>
    <w:rsid w:val="00B33F7D"/>
    <w:rsid w:val="00B35063"/>
    <w:rsid w:val="00B35891"/>
    <w:rsid w:val="00B35AB9"/>
    <w:rsid w:val="00B36DA5"/>
    <w:rsid w:val="00B41862"/>
    <w:rsid w:val="00B4397C"/>
    <w:rsid w:val="00B439DA"/>
    <w:rsid w:val="00B50B8D"/>
    <w:rsid w:val="00B5251E"/>
    <w:rsid w:val="00B52C69"/>
    <w:rsid w:val="00B52E77"/>
    <w:rsid w:val="00B5349F"/>
    <w:rsid w:val="00B54325"/>
    <w:rsid w:val="00B55EE1"/>
    <w:rsid w:val="00B57FE2"/>
    <w:rsid w:val="00B644CB"/>
    <w:rsid w:val="00B653F4"/>
    <w:rsid w:val="00B656DF"/>
    <w:rsid w:val="00B65F11"/>
    <w:rsid w:val="00B666C3"/>
    <w:rsid w:val="00B67243"/>
    <w:rsid w:val="00B70E07"/>
    <w:rsid w:val="00B7100F"/>
    <w:rsid w:val="00B71A7E"/>
    <w:rsid w:val="00B7456D"/>
    <w:rsid w:val="00B7465A"/>
    <w:rsid w:val="00B74734"/>
    <w:rsid w:val="00B75320"/>
    <w:rsid w:val="00B76FD0"/>
    <w:rsid w:val="00B80EC4"/>
    <w:rsid w:val="00B8257C"/>
    <w:rsid w:val="00B82795"/>
    <w:rsid w:val="00B83293"/>
    <w:rsid w:val="00B83E00"/>
    <w:rsid w:val="00B841FC"/>
    <w:rsid w:val="00B8431F"/>
    <w:rsid w:val="00B86F6A"/>
    <w:rsid w:val="00B9023E"/>
    <w:rsid w:val="00B9026A"/>
    <w:rsid w:val="00B92731"/>
    <w:rsid w:val="00B92CAF"/>
    <w:rsid w:val="00B9384E"/>
    <w:rsid w:val="00B970EA"/>
    <w:rsid w:val="00BA089D"/>
    <w:rsid w:val="00BA4150"/>
    <w:rsid w:val="00BA43EC"/>
    <w:rsid w:val="00BA6735"/>
    <w:rsid w:val="00BA6852"/>
    <w:rsid w:val="00BA72FB"/>
    <w:rsid w:val="00BA7BD7"/>
    <w:rsid w:val="00BB069F"/>
    <w:rsid w:val="00BB19EE"/>
    <w:rsid w:val="00BB1CEA"/>
    <w:rsid w:val="00BB20AC"/>
    <w:rsid w:val="00BB29E2"/>
    <w:rsid w:val="00BB34A6"/>
    <w:rsid w:val="00BB6EAD"/>
    <w:rsid w:val="00BC0206"/>
    <w:rsid w:val="00BC1ECD"/>
    <w:rsid w:val="00BC3449"/>
    <w:rsid w:val="00BC4D2B"/>
    <w:rsid w:val="00BC5504"/>
    <w:rsid w:val="00BD1AA4"/>
    <w:rsid w:val="00BD3A76"/>
    <w:rsid w:val="00BD5FDF"/>
    <w:rsid w:val="00BD6025"/>
    <w:rsid w:val="00BD6B34"/>
    <w:rsid w:val="00BE01CB"/>
    <w:rsid w:val="00BE356C"/>
    <w:rsid w:val="00BE4A53"/>
    <w:rsid w:val="00BE4D2E"/>
    <w:rsid w:val="00BE5A66"/>
    <w:rsid w:val="00BE72F8"/>
    <w:rsid w:val="00BF0BAD"/>
    <w:rsid w:val="00BF0F53"/>
    <w:rsid w:val="00BF23FF"/>
    <w:rsid w:val="00BF2613"/>
    <w:rsid w:val="00BF2825"/>
    <w:rsid w:val="00BF2B92"/>
    <w:rsid w:val="00BF3DDF"/>
    <w:rsid w:val="00BF4BA8"/>
    <w:rsid w:val="00BF6BF4"/>
    <w:rsid w:val="00BF745F"/>
    <w:rsid w:val="00BF77FE"/>
    <w:rsid w:val="00BF7AE6"/>
    <w:rsid w:val="00C0041E"/>
    <w:rsid w:val="00C011AA"/>
    <w:rsid w:val="00C034BA"/>
    <w:rsid w:val="00C06265"/>
    <w:rsid w:val="00C073E1"/>
    <w:rsid w:val="00C1028F"/>
    <w:rsid w:val="00C14484"/>
    <w:rsid w:val="00C14C88"/>
    <w:rsid w:val="00C15865"/>
    <w:rsid w:val="00C2649F"/>
    <w:rsid w:val="00C26A45"/>
    <w:rsid w:val="00C26C6F"/>
    <w:rsid w:val="00C2769A"/>
    <w:rsid w:val="00C27C8F"/>
    <w:rsid w:val="00C32690"/>
    <w:rsid w:val="00C33E2B"/>
    <w:rsid w:val="00C34F6D"/>
    <w:rsid w:val="00C373E3"/>
    <w:rsid w:val="00C37ECF"/>
    <w:rsid w:val="00C503D9"/>
    <w:rsid w:val="00C509BE"/>
    <w:rsid w:val="00C50BB8"/>
    <w:rsid w:val="00C512AC"/>
    <w:rsid w:val="00C51632"/>
    <w:rsid w:val="00C51648"/>
    <w:rsid w:val="00C530E8"/>
    <w:rsid w:val="00C532A0"/>
    <w:rsid w:val="00C55DE6"/>
    <w:rsid w:val="00C56B6E"/>
    <w:rsid w:val="00C571C5"/>
    <w:rsid w:val="00C604B3"/>
    <w:rsid w:val="00C60D1A"/>
    <w:rsid w:val="00C63CCF"/>
    <w:rsid w:val="00C66DC7"/>
    <w:rsid w:val="00C67E5E"/>
    <w:rsid w:val="00C706F4"/>
    <w:rsid w:val="00C71067"/>
    <w:rsid w:val="00C72623"/>
    <w:rsid w:val="00C7537F"/>
    <w:rsid w:val="00C75BE2"/>
    <w:rsid w:val="00C77DBD"/>
    <w:rsid w:val="00C8040A"/>
    <w:rsid w:val="00C8059F"/>
    <w:rsid w:val="00C80AA5"/>
    <w:rsid w:val="00C84946"/>
    <w:rsid w:val="00C84B62"/>
    <w:rsid w:val="00C85672"/>
    <w:rsid w:val="00C85AF3"/>
    <w:rsid w:val="00C8669D"/>
    <w:rsid w:val="00C87133"/>
    <w:rsid w:val="00C873A4"/>
    <w:rsid w:val="00C87AE0"/>
    <w:rsid w:val="00C90F0D"/>
    <w:rsid w:val="00C929FD"/>
    <w:rsid w:val="00C92D52"/>
    <w:rsid w:val="00C959EB"/>
    <w:rsid w:val="00C9671B"/>
    <w:rsid w:val="00C96A90"/>
    <w:rsid w:val="00CA0B13"/>
    <w:rsid w:val="00CA27D5"/>
    <w:rsid w:val="00CA3798"/>
    <w:rsid w:val="00CA3C41"/>
    <w:rsid w:val="00CA4251"/>
    <w:rsid w:val="00CA4503"/>
    <w:rsid w:val="00CA5113"/>
    <w:rsid w:val="00CA7D63"/>
    <w:rsid w:val="00CB146C"/>
    <w:rsid w:val="00CB22CA"/>
    <w:rsid w:val="00CB2657"/>
    <w:rsid w:val="00CB32DB"/>
    <w:rsid w:val="00CB38ED"/>
    <w:rsid w:val="00CB4A56"/>
    <w:rsid w:val="00CB7BA9"/>
    <w:rsid w:val="00CC01D8"/>
    <w:rsid w:val="00CC1BA6"/>
    <w:rsid w:val="00CC2057"/>
    <w:rsid w:val="00CC28C2"/>
    <w:rsid w:val="00CC2985"/>
    <w:rsid w:val="00CC606B"/>
    <w:rsid w:val="00CC63CA"/>
    <w:rsid w:val="00CC7694"/>
    <w:rsid w:val="00CD0BFB"/>
    <w:rsid w:val="00CD1FB4"/>
    <w:rsid w:val="00CD2184"/>
    <w:rsid w:val="00CD2367"/>
    <w:rsid w:val="00CD23C6"/>
    <w:rsid w:val="00CD5462"/>
    <w:rsid w:val="00CD7FCA"/>
    <w:rsid w:val="00CE0899"/>
    <w:rsid w:val="00CE40BB"/>
    <w:rsid w:val="00CE4ACC"/>
    <w:rsid w:val="00CE59E0"/>
    <w:rsid w:val="00CE5D46"/>
    <w:rsid w:val="00CF0156"/>
    <w:rsid w:val="00CF082C"/>
    <w:rsid w:val="00CF2574"/>
    <w:rsid w:val="00CF314E"/>
    <w:rsid w:val="00CF480E"/>
    <w:rsid w:val="00CF4F5E"/>
    <w:rsid w:val="00CF53B1"/>
    <w:rsid w:val="00CF5D2D"/>
    <w:rsid w:val="00CF79CC"/>
    <w:rsid w:val="00D00267"/>
    <w:rsid w:val="00D048E2"/>
    <w:rsid w:val="00D06D3C"/>
    <w:rsid w:val="00D06E88"/>
    <w:rsid w:val="00D0742D"/>
    <w:rsid w:val="00D102FB"/>
    <w:rsid w:val="00D104A2"/>
    <w:rsid w:val="00D12E81"/>
    <w:rsid w:val="00D13340"/>
    <w:rsid w:val="00D13AAF"/>
    <w:rsid w:val="00D15130"/>
    <w:rsid w:val="00D157BC"/>
    <w:rsid w:val="00D1640C"/>
    <w:rsid w:val="00D214D5"/>
    <w:rsid w:val="00D220D9"/>
    <w:rsid w:val="00D22AA6"/>
    <w:rsid w:val="00D23779"/>
    <w:rsid w:val="00D23880"/>
    <w:rsid w:val="00D23E3B"/>
    <w:rsid w:val="00D24977"/>
    <w:rsid w:val="00D27616"/>
    <w:rsid w:val="00D306F0"/>
    <w:rsid w:val="00D324E1"/>
    <w:rsid w:val="00D32BB2"/>
    <w:rsid w:val="00D33AE1"/>
    <w:rsid w:val="00D3630B"/>
    <w:rsid w:val="00D41F75"/>
    <w:rsid w:val="00D432CA"/>
    <w:rsid w:val="00D4378C"/>
    <w:rsid w:val="00D43CE8"/>
    <w:rsid w:val="00D454E6"/>
    <w:rsid w:val="00D47296"/>
    <w:rsid w:val="00D47366"/>
    <w:rsid w:val="00D50B48"/>
    <w:rsid w:val="00D51978"/>
    <w:rsid w:val="00D54637"/>
    <w:rsid w:val="00D56764"/>
    <w:rsid w:val="00D576D7"/>
    <w:rsid w:val="00D60077"/>
    <w:rsid w:val="00D605AD"/>
    <w:rsid w:val="00D617E8"/>
    <w:rsid w:val="00D62174"/>
    <w:rsid w:val="00D63764"/>
    <w:rsid w:val="00D6407C"/>
    <w:rsid w:val="00D64490"/>
    <w:rsid w:val="00D71BB9"/>
    <w:rsid w:val="00D72CA1"/>
    <w:rsid w:val="00D72FB5"/>
    <w:rsid w:val="00D7729A"/>
    <w:rsid w:val="00D773C8"/>
    <w:rsid w:val="00D802E9"/>
    <w:rsid w:val="00D806AE"/>
    <w:rsid w:val="00D80916"/>
    <w:rsid w:val="00D80D3F"/>
    <w:rsid w:val="00D81512"/>
    <w:rsid w:val="00D83A14"/>
    <w:rsid w:val="00D83B3B"/>
    <w:rsid w:val="00D84348"/>
    <w:rsid w:val="00D8467E"/>
    <w:rsid w:val="00D8672C"/>
    <w:rsid w:val="00D911AA"/>
    <w:rsid w:val="00D92417"/>
    <w:rsid w:val="00D92AF7"/>
    <w:rsid w:val="00D93E5A"/>
    <w:rsid w:val="00D9606F"/>
    <w:rsid w:val="00D9649D"/>
    <w:rsid w:val="00D96FE7"/>
    <w:rsid w:val="00D97CE6"/>
    <w:rsid w:val="00DA00BB"/>
    <w:rsid w:val="00DA0435"/>
    <w:rsid w:val="00DA0638"/>
    <w:rsid w:val="00DA06C6"/>
    <w:rsid w:val="00DA1A0B"/>
    <w:rsid w:val="00DA1E10"/>
    <w:rsid w:val="00DA215D"/>
    <w:rsid w:val="00DA298B"/>
    <w:rsid w:val="00DA3982"/>
    <w:rsid w:val="00DA40BD"/>
    <w:rsid w:val="00DA4219"/>
    <w:rsid w:val="00DA47EE"/>
    <w:rsid w:val="00DA68B8"/>
    <w:rsid w:val="00DA68FE"/>
    <w:rsid w:val="00DA75DC"/>
    <w:rsid w:val="00DA7CB2"/>
    <w:rsid w:val="00DB0FE0"/>
    <w:rsid w:val="00DB4948"/>
    <w:rsid w:val="00DB4B6B"/>
    <w:rsid w:val="00DB7BD9"/>
    <w:rsid w:val="00DB7E70"/>
    <w:rsid w:val="00DC1DB4"/>
    <w:rsid w:val="00DC2614"/>
    <w:rsid w:val="00DC4EA2"/>
    <w:rsid w:val="00DC5491"/>
    <w:rsid w:val="00DC69B9"/>
    <w:rsid w:val="00DC7864"/>
    <w:rsid w:val="00DD2387"/>
    <w:rsid w:val="00DD4508"/>
    <w:rsid w:val="00DD45DE"/>
    <w:rsid w:val="00DD71E8"/>
    <w:rsid w:val="00DD741C"/>
    <w:rsid w:val="00DE0E57"/>
    <w:rsid w:val="00DE1386"/>
    <w:rsid w:val="00DE14D4"/>
    <w:rsid w:val="00DE19E0"/>
    <w:rsid w:val="00DE209D"/>
    <w:rsid w:val="00DE4C48"/>
    <w:rsid w:val="00DE559A"/>
    <w:rsid w:val="00DE6998"/>
    <w:rsid w:val="00DE69A1"/>
    <w:rsid w:val="00DF018D"/>
    <w:rsid w:val="00DF0CC9"/>
    <w:rsid w:val="00DF23F1"/>
    <w:rsid w:val="00DF35FE"/>
    <w:rsid w:val="00DF3A49"/>
    <w:rsid w:val="00DF478A"/>
    <w:rsid w:val="00DF5906"/>
    <w:rsid w:val="00DF7152"/>
    <w:rsid w:val="00DF7780"/>
    <w:rsid w:val="00DF7BD0"/>
    <w:rsid w:val="00E0126B"/>
    <w:rsid w:val="00E01977"/>
    <w:rsid w:val="00E06CD5"/>
    <w:rsid w:val="00E07F1E"/>
    <w:rsid w:val="00E10A7D"/>
    <w:rsid w:val="00E11782"/>
    <w:rsid w:val="00E155F3"/>
    <w:rsid w:val="00E17490"/>
    <w:rsid w:val="00E175B2"/>
    <w:rsid w:val="00E2042C"/>
    <w:rsid w:val="00E20D9C"/>
    <w:rsid w:val="00E2541F"/>
    <w:rsid w:val="00E2619F"/>
    <w:rsid w:val="00E26DB0"/>
    <w:rsid w:val="00E27371"/>
    <w:rsid w:val="00E311FB"/>
    <w:rsid w:val="00E318C0"/>
    <w:rsid w:val="00E32FB0"/>
    <w:rsid w:val="00E34F80"/>
    <w:rsid w:val="00E36A89"/>
    <w:rsid w:val="00E44AE8"/>
    <w:rsid w:val="00E44DC7"/>
    <w:rsid w:val="00E44F3E"/>
    <w:rsid w:val="00E4614A"/>
    <w:rsid w:val="00E47D18"/>
    <w:rsid w:val="00E507C1"/>
    <w:rsid w:val="00E51D0F"/>
    <w:rsid w:val="00E524D8"/>
    <w:rsid w:val="00E52631"/>
    <w:rsid w:val="00E528EA"/>
    <w:rsid w:val="00E52DFE"/>
    <w:rsid w:val="00E531A8"/>
    <w:rsid w:val="00E53A5E"/>
    <w:rsid w:val="00E54438"/>
    <w:rsid w:val="00E54523"/>
    <w:rsid w:val="00E554F1"/>
    <w:rsid w:val="00E56289"/>
    <w:rsid w:val="00E578BE"/>
    <w:rsid w:val="00E57B3F"/>
    <w:rsid w:val="00E57E7E"/>
    <w:rsid w:val="00E60457"/>
    <w:rsid w:val="00E60989"/>
    <w:rsid w:val="00E623F5"/>
    <w:rsid w:val="00E62F27"/>
    <w:rsid w:val="00E62F46"/>
    <w:rsid w:val="00E63FA7"/>
    <w:rsid w:val="00E66660"/>
    <w:rsid w:val="00E678F1"/>
    <w:rsid w:val="00E7016C"/>
    <w:rsid w:val="00E7076D"/>
    <w:rsid w:val="00E71E70"/>
    <w:rsid w:val="00E723BB"/>
    <w:rsid w:val="00E72696"/>
    <w:rsid w:val="00E74EC7"/>
    <w:rsid w:val="00E76AD5"/>
    <w:rsid w:val="00E770DA"/>
    <w:rsid w:val="00E7745F"/>
    <w:rsid w:val="00E80D10"/>
    <w:rsid w:val="00E81D11"/>
    <w:rsid w:val="00E85343"/>
    <w:rsid w:val="00E8739F"/>
    <w:rsid w:val="00E87804"/>
    <w:rsid w:val="00E879E9"/>
    <w:rsid w:val="00E87EF3"/>
    <w:rsid w:val="00E90FC4"/>
    <w:rsid w:val="00E941A9"/>
    <w:rsid w:val="00E9591B"/>
    <w:rsid w:val="00E96206"/>
    <w:rsid w:val="00E963A7"/>
    <w:rsid w:val="00EA02D7"/>
    <w:rsid w:val="00EA2C8E"/>
    <w:rsid w:val="00EA3FAA"/>
    <w:rsid w:val="00EA6778"/>
    <w:rsid w:val="00EB0AA6"/>
    <w:rsid w:val="00EB24CB"/>
    <w:rsid w:val="00EB7E11"/>
    <w:rsid w:val="00EC0B09"/>
    <w:rsid w:val="00EC0E4F"/>
    <w:rsid w:val="00EC4319"/>
    <w:rsid w:val="00EC4E23"/>
    <w:rsid w:val="00EC509B"/>
    <w:rsid w:val="00EC79DA"/>
    <w:rsid w:val="00EC7D54"/>
    <w:rsid w:val="00ED02ED"/>
    <w:rsid w:val="00ED227E"/>
    <w:rsid w:val="00ED48B8"/>
    <w:rsid w:val="00ED4BBD"/>
    <w:rsid w:val="00ED4F8B"/>
    <w:rsid w:val="00EE0009"/>
    <w:rsid w:val="00EE3E36"/>
    <w:rsid w:val="00EE4406"/>
    <w:rsid w:val="00EE5DAF"/>
    <w:rsid w:val="00EE6F23"/>
    <w:rsid w:val="00EE73DE"/>
    <w:rsid w:val="00EE7C01"/>
    <w:rsid w:val="00EF0DE8"/>
    <w:rsid w:val="00EF161A"/>
    <w:rsid w:val="00EF1B55"/>
    <w:rsid w:val="00EF466B"/>
    <w:rsid w:val="00EF4DDA"/>
    <w:rsid w:val="00EF50F4"/>
    <w:rsid w:val="00EF7EA8"/>
    <w:rsid w:val="00EF7FC6"/>
    <w:rsid w:val="00F02B67"/>
    <w:rsid w:val="00F035F4"/>
    <w:rsid w:val="00F04063"/>
    <w:rsid w:val="00F04D8D"/>
    <w:rsid w:val="00F04E60"/>
    <w:rsid w:val="00F053B5"/>
    <w:rsid w:val="00F071B1"/>
    <w:rsid w:val="00F078C4"/>
    <w:rsid w:val="00F078CC"/>
    <w:rsid w:val="00F07F77"/>
    <w:rsid w:val="00F10CBE"/>
    <w:rsid w:val="00F110CF"/>
    <w:rsid w:val="00F1626C"/>
    <w:rsid w:val="00F16DCB"/>
    <w:rsid w:val="00F20505"/>
    <w:rsid w:val="00F226D7"/>
    <w:rsid w:val="00F23B91"/>
    <w:rsid w:val="00F24F74"/>
    <w:rsid w:val="00F2500F"/>
    <w:rsid w:val="00F254A2"/>
    <w:rsid w:val="00F30503"/>
    <w:rsid w:val="00F3063D"/>
    <w:rsid w:val="00F30D0F"/>
    <w:rsid w:val="00F32240"/>
    <w:rsid w:val="00F32EAB"/>
    <w:rsid w:val="00F33B60"/>
    <w:rsid w:val="00F350B3"/>
    <w:rsid w:val="00F3551D"/>
    <w:rsid w:val="00F40292"/>
    <w:rsid w:val="00F405DB"/>
    <w:rsid w:val="00F40A99"/>
    <w:rsid w:val="00F41008"/>
    <w:rsid w:val="00F428C2"/>
    <w:rsid w:val="00F451B9"/>
    <w:rsid w:val="00F46976"/>
    <w:rsid w:val="00F478D0"/>
    <w:rsid w:val="00F5005E"/>
    <w:rsid w:val="00F516FF"/>
    <w:rsid w:val="00F517F9"/>
    <w:rsid w:val="00F5561D"/>
    <w:rsid w:val="00F55B22"/>
    <w:rsid w:val="00F63B29"/>
    <w:rsid w:val="00F63EA4"/>
    <w:rsid w:val="00F6532F"/>
    <w:rsid w:val="00F66536"/>
    <w:rsid w:val="00F713E4"/>
    <w:rsid w:val="00F71EE6"/>
    <w:rsid w:val="00F73957"/>
    <w:rsid w:val="00F73BF8"/>
    <w:rsid w:val="00F73F24"/>
    <w:rsid w:val="00F742E6"/>
    <w:rsid w:val="00F74CB1"/>
    <w:rsid w:val="00F75C99"/>
    <w:rsid w:val="00F7695B"/>
    <w:rsid w:val="00F8487D"/>
    <w:rsid w:val="00F9109C"/>
    <w:rsid w:val="00F91B1A"/>
    <w:rsid w:val="00F94896"/>
    <w:rsid w:val="00F94BCA"/>
    <w:rsid w:val="00F95715"/>
    <w:rsid w:val="00F97C51"/>
    <w:rsid w:val="00FA2124"/>
    <w:rsid w:val="00FA2D3E"/>
    <w:rsid w:val="00FA4357"/>
    <w:rsid w:val="00FA4773"/>
    <w:rsid w:val="00FA50B2"/>
    <w:rsid w:val="00FA54B8"/>
    <w:rsid w:val="00FA7414"/>
    <w:rsid w:val="00FB0BC2"/>
    <w:rsid w:val="00FB21C2"/>
    <w:rsid w:val="00FB2960"/>
    <w:rsid w:val="00FB407B"/>
    <w:rsid w:val="00FB5CF1"/>
    <w:rsid w:val="00FB6E55"/>
    <w:rsid w:val="00FB7093"/>
    <w:rsid w:val="00FC001E"/>
    <w:rsid w:val="00FC2B8A"/>
    <w:rsid w:val="00FC48C1"/>
    <w:rsid w:val="00FC4D51"/>
    <w:rsid w:val="00FC5F0C"/>
    <w:rsid w:val="00FC5FE0"/>
    <w:rsid w:val="00FC60D0"/>
    <w:rsid w:val="00FC673C"/>
    <w:rsid w:val="00FD0BDD"/>
    <w:rsid w:val="00FD12D1"/>
    <w:rsid w:val="00FD1420"/>
    <w:rsid w:val="00FD1F26"/>
    <w:rsid w:val="00FD3F3B"/>
    <w:rsid w:val="00FD4AE1"/>
    <w:rsid w:val="00FD56D6"/>
    <w:rsid w:val="00FD6E26"/>
    <w:rsid w:val="00FD6FF4"/>
    <w:rsid w:val="00FD7407"/>
    <w:rsid w:val="00FE021E"/>
    <w:rsid w:val="00FE09B9"/>
    <w:rsid w:val="00FE0B1B"/>
    <w:rsid w:val="00FE0FBB"/>
    <w:rsid w:val="00FE4C00"/>
    <w:rsid w:val="00FE74D6"/>
    <w:rsid w:val="00FF01EE"/>
    <w:rsid w:val="00FF17A9"/>
    <w:rsid w:val="00FF1F54"/>
    <w:rsid w:val="00FF382B"/>
    <w:rsid w:val="00FF56FE"/>
    <w:rsid w:val="00FF5CC0"/>
    <w:rsid w:val="00FF74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D1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1015"/>
    <w:rPr>
      <w:color w:val="0000FF" w:themeColor="hyperlink"/>
      <w:u w:val="single"/>
    </w:rPr>
  </w:style>
  <w:style w:type="character" w:styleId="CommentReference">
    <w:name w:val="annotation reference"/>
    <w:basedOn w:val="DefaultParagraphFont"/>
    <w:uiPriority w:val="99"/>
    <w:semiHidden/>
    <w:unhideWhenUsed/>
    <w:rsid w:val="004472EF"/>
    <w:rPr>
      <w:sz w:val="16"/>
      <w:szCs w:val="16"/>
    </w:rPr>
  </w:style>
  <w:style w:type="paragraph" w:styleId="CommentText">
    <w:name w:val="annotation text"/>
    <w:basedOn w:val="Normal"/>
    <w:link w:val="CommentTextChar"/>
    <w:uiPriority w:val="99"/>
    <w:unhideWhenUsed/>
    <w:rsid w:val="004472EF"/>
    <w:rPr>
      <w:sz w:val="20"/>
      <w:szCs w:val="20"/>
    </w:rPr>
  </w:style>
  <w:style w:type="character" w:customStyle="1" w:styleId="CommentTextChar">
    <w:name w:val="Comment Text Char"/>
    <w:basedOn w:val="DefaultParagraphFont"/>
    <w:link w:val="CommentText"/>
    <w:uiPriority w:val="99"/>
    <w:rsid w:val="004472EF"/>
    <w:rPr>
      <w:sz w:val="20"/>
      <w:szCs w:val="20"/>
    </w:rPr>
  </w:style>
  <w:style w:type="paragraph" w:styleId="CommentSubject">
    <w:name w:val="annotation subject"/>
    <w:basedOn w:val="CommentText"/>
    <w:next w:val="CommentText"/>
    <w:link w:val="CommentSubjectChar"/>
    <w:uiPriority w:val="99"/>
    <w:semiHidden/>
    <w:unhideWhenUsed/>
    <w:rsid w:val="004472EF"/>
    <w:rPr>
      <w:b/>
      <w:bCs/>
    </w:rPr>
  </w:style>
  <w:style w:type="character" w:customStyle="1" w:styleId="CommentSubjectChar">
    <w:name w:val="Comment Subject Char"/>
    <w:basedOn w:val="CommentTextChar"/>
    <w:link w:val="CommentSubject"/>
    <w:uiPriority w:val="99"/>
    <w:semiHidden/>
    <w:rsid w:val="004472EF"/>
    <w:rPr>
      <w:b/>
      <w:bCs/>
      <w:sz w:val="20"/>
      <w:szCs w:val="20"/>
    </w:rPr>
  </w:style>
  <w:style w:type="paragraph" w:styleId="BalloonText">
    <w:name w:val="Balloon Text"/>
    <w:basedOn w:val="Normal"/>
    <w:link w:val="BalloonTextChar"/>
    <w:uiPriority w:val="99"/>
    <w:semiHidden/>
    <w:unhideWhenUsed/>
    <w:rsid w:val="004472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2EF"/>
    <w:rPr>
      <w:rFonts w:ascii="Segoe UI" w:hAnsi="Segoe UI" w:cs="Segoe UI"/>
      <w:sz w:val="18"/>
      <w:szCs w:val="18"/>
    </w:rPr>
  </w:style>
  <w:style w:type="paragraph" w:styleId="ListParagraph">
    <w:name w:val="List Paragraph"/>
    <w:basedOn w:val="Normal"/>
    <w:uiPriority w:val="34"/>
    <w:qFormat/>
    <w:rsid w:val="00A52D84"/>
    <w:pPr>
      <w:ind w:left="720"/>
      <w:contextualSpacing/>
    </w:pPr>
  </w:style>
  <w:style w:type="character" w:customStyle="1" w:styleId="UnresolvedMention">
    <w:name w:val="Unresolved Mention"/>
    <w:basedOn w:val="DefaultParagraphFont"/>
    <w:uiPriority w:val="99"/>
    <w:semiHidden/>
    <w:unhideWhenUsed/>
    <w:rsid w:val="00CA4503"/>
    <w:rPr>
      <w:color w:val="605E5C"/>
      <w:shd w:val="clear" w:color="auto" w:fill="E1DFDD"/>
    </w:rPr>
  </w:style>
  <w:style w:type="paragraph" w:customStyle="1" w:styleId="EndNoteBibliographyTitle">
    <w:name w:val="EndNote Bibliography Title"/>
    <w:basedOn w:val="Normal"/>
    <w:link w:val="EndNoteBibliographyTitleChar"/>
    <w:rsid w:val="0013558B"/>
    <w:pPr>
      <w:jc w:val="center"/>
    </w:pPr>
    <w:rPr>
      <w:noProof/>
    </w:rPr>
  </w:style>
  <w:style w:type="character" w:customStyle="1" w:styleId="EndNoteBibliographyTitleChar">
    <w:name w:val="EndNote Bibliography Title Char"/>
    <w:basedOn w:val="DefaultParagraphFont"/>
    <w:link w:val="EndNoteBibliographyTitle"/>
    <w:rsid w:val="0013558B"/>
    <w:rPr>
      <w:noProof/>
    </w:rPr>
  </w:style>
  <w:style w:type="paragraph" w:customStyle="1" w:styleId="EndNoteBibliography">
    <w:name w:val="EndNote Bibliography"/>
    <w:basedOn w:val="Normal"/>
    <w:link w:val="EndNoteBibliographyChar"/>
    <w:rsid w:val="0013558B"/>
    <w:rPr>
      <w:noProof/>
    </w:rPr>
  </w:style>
  <w:style w:type="character" w:customStyle="1" w:styleId="EndNoteBibliographyChar">
    <w:name w:val="EndNote Bibliography Char"/>
    <w:basedOn w:val="DefaultParagraphFont"/>
    <w:link w:val="EndNoteBibliography"/>
    <w:rsid w:val="0013558B"/>
    <w:rPr>
      <w:noProof/>
    </w:rPr>
  </w:style>
  <w:style w:type="character" w:styleId="LineNumber">
    <w:name w:val="line number"/>
    <w:basedOn w:val="DefaultParagraphFont"/>
    <w:uiPriority w:val="99"/>
    <w:semiHidden/>
    <w:unhideWhenUsed/>
    <w:rsid w:val="00026FDF"/>
  </w:style>
  <w:style w:type="character" w:styleId="PlaceholderText">
    <w:name w:val="Placeholder Text"/>
    <w:basedOn w:val="DefaultParagraphFont"/>
    <w:uiPriority w:val="99"/>
    <w:semiHidden/>
    <w:rsid w:val="00964640"/>
    <w:rPr>
      <w:color w:val="808080"/>
    </w:rPr>
  </w:style>
  <w:style w:type="paragraph" w:styleId="Revision">
    <w:name w:val="Revision"/>
    <w:hidden/>
    <w:uiPriority w:val="99"/>
    <w:semiHidden/>
    <w:rsid w:val="00C75BE2"/>
  </w:style>
  <w:style w:type="paragraph" w:styleId="NormalWeb">
    <w:name w:val="Normal (Web)"/>
    <w:basedOn w:val="Normal"/>
    <w:uiPriority w:val="99"/>
    <w:unhideWhenUsed/>
    <w:rsid w:val="002618E6"/>
    <w:pPr>
      <w:spacing w:before="100" w:beforeAutospacing="1" w:after="100" w:afterAutospacing="1"/>
    </w:pPr>
    <w:rPr>
      <w:rFonts w:eastAsia="Times New Roman"/>
    </w:rPr>
  </w:style>
  <w:style w:type="character" w:customStyle="1" w:styleId="PlainTextChar">
    <w:name w:val="Plain Text Char"/>
    <w:basedOn w:val="DefaultParagraphFont"/>
    <w:link w:val="PlainText"/>
    <w:uiPriority w:val="99"/>
    <w:rsid w:val="00F6532F"/>
    <w:rPr>
      <w:rFonts w:ascii="Calibri" w:hAnsi="Calibri" w:cstheme="minorBidi"/>
      <w:sz w:val="22"/>
      <w:szCs w:val="21"/>
    </w:rPr>
  </w:style>
  <w:style w:type="paragraph" w:styleId="PlainText">
    <w:name w:val="Plain Text"/>
    <w:basedOn w:val="Normal"/>
    <w:link w:val="PlainTextChar"/>
    <w:uiPriority w:val="99"/>
    <w:unhideWhenUsed/>
    <w:rsid w:val="00F6532F"/>
    <w:rPr>
      <w:rFonts w:ascii="Calibri" w:hAnsi="Calibri" w:cstheme="minorBidi"/>
      <w:sz w:val="22"/>
      <w:szCs w:val="21"/>
    </w:rPr>
  </w:style>
  <w:style w:type="character" w:styleId="FollowedHyperlink">
    <w:name w:val="FollowedHyperlink"/>
    <w:basedOn w:val="DefaultParagraphFont"/>
    <w:uiPriority w:val="99"/>
    <w:semiHidden/>
    <w:unhideWhenUsed/>
    <w:rsid w:val="006B1703"/>
    <w:rPr>
      <w:color w:val="954F72"/>
      <w:u w:val="single"/>
    </w:rPr>
  </w:style>
  <w:style w:type="paragraph" w:customStyle="1" w:styleId="msonormal0">
    <w:name w:val="msonormal"/>
    <w:basedOn w:val="Normal"/>
    <w:rsid w:val="006B1703"/>
    <w:pPr>
      <w:spacing w:before="100" w:beforeAutospacing="1" w:after="100" w:afterAutospacing="1"/>
    </w:pPr>
    <w:rPr>
      <w:rFonts w:eastAsia="Times New Roman"/>
    </w:rPr>
  </w:style>
  <w:style w:type="paragraph" w:customStyle="1" w:styleId="font5">
    <w:name w:val="font5"/>
    <w:basedOn w:val="Normal"/>
    <w:rsid w:val="006B1703"/>
    <w:pPr>
      <w:spacing w:before="100" w:beforeAutospacing="1" w:after="100" w:afterAutospacing="1"/>
    </w:pPr>
    <w:rPr>
      <w:rFonts w:ascii="Tahoma" w:eastAsia="Times New Roman" w:hAnsi="Tahoma" w:cs="Tahoma"/>
      <w:b/>
      <w:bCs/>
      <w:color w:val="000000"/>
      <w:sz w:val="18"/>
      <w:szCs w:val="18"/>
    </w:rPr>
  </w:style>
  <w:style w:type="paragraph" w:customStyle="1" w:styleId="font6">
    <w:name w:val="font6"/>
    <w:basedOn w:val="Normal"/>
    <w:rsid w:val="006B1703"/>
    <w:pPr>
      <w:spacing w:before="100" w:beforeAutospacing="1" w:after="100" w:afterAutospacing="1"/>
    </w:pPr>
    <w:rPr>
      <w:rFonts w:ascii="Tahoma" w:eastAsia="Times New Roman" w:hAnsi="Tahoma" w:cs="Tahoma"/>
      <w:color w:val="000000"/>
      <w:sz w:val="18"/>
      <w:szCs w:val="18"/>
    </w:rPr>
  </w:style>
  <w:style w:type="paragraph" w:customStyle="1" w:styleId="xl67">
    <w:name w:val="xl67"/>
    <w:basedOn w:val="Normal"/>
    <w:rsid w:val="006B1703"/>
    <w:pPr>
      <w:spacing w:before="100" w:beforeAutospacing="1" w:after="100" w:afterAutospacing="1"/>
    </w:pPr>
    <w:rPr>
      <w:rFonts w:eastAsia="Times New Roman"/>
    </w:rPr>
  </w:style>
  <w:style w:type="paragraph" w:customStyle="1" w:styleId="xl68">
    <w:name w:val="xl68"/>
    <w:basedOn w:val="Normal"/>
    <w:rsid w:val="006B1703"/>
    <w:pPr>
      <w:spacing w:before="100" w:beforeAutospacing="1" w:after="100" w:afterAutospacing="1"/>
    </w:pPr>
    <w:rPr>
      <w:rFonts w:eastAsia="Times New Roman"/>
      <w:b/>
      <w:bCs/>
    </w:rPr>
  </w:style>
  <w:style w:type="paragraph" w:customStyle="1" w:styleId="xl69">
    <w:name w:val="xl69"/>
    <w:basedOn w:val="Normal"/>
    <w:rsid w:val="006B1703"/>
    <w:pPr>
      <w:spacing w:before="100" w:beforeAutospacing="1" w:after="100" w:afterAutospacing="1"/>
      <w:jc w:val="center"/>
    </w:pPr>
    <w:rPr>
      <w:rFonts w:eastAsia="Times New Roman"/>
      <w:color w:val="000000"/>
    </w:rPr>
  </w:style>
  <w:style w:type="paragraph" w:customStyle="1" w:styleId="xl70">
    <w:name w:val="xl70"/>
    <w:basedOn w:val="Normal"/>
    <w:rsid w:val="006B1703"/>
    <w:pPr>
      <w:spacing w:before="100" w:beforeAutospacing="1" w:after="100" w:afterAutospacing="1"/>
      <w:jc w:val="center"/>
    </w:pPr>
    <w:rPr>
      <w:rFonts w:eastAsia="Times New Roman"/>
    </w:rPr>
  </w:style>
  <w:style w:type="paragraph" w:customStyle="1" w:styleId="xl71">
    <w:name w:val="xl71"/>
    <w:basedOn w:val="Normal"/>
    <w:rsid w:val="006B1703"/>
    <w:pPr>
      <w:spacing w:before="100" w:beforeAutospacing="1" w:after="100" w:afterAutospacing="1"/>
      <w:jc w:val="center"/>
    </w:pPr>
    <w:rPr>
      <w:rFonts w:eastAsia="Times New Roman"/>
    </w:rPr>
  </w:style>
  <w:style w:type="paragraph" w:customStyle="1" w:styleId="xl72">
    <w:name w:val="xl72"/>
    <w:basedOn w:val="Normal"/>
    <w:rsid w:val="006B1703"/>
    <w:pPr>
      <w:spacing w:before="100" w:beforeAutospacing="1" w:after="100" w:afterAutospacing="1"/>
      <w:jc w:val="center"/>
    </w:pPr>
    <w:rPr>
      <w:rFonts w:eastAsia="Times New Roman"/>
    </w:rPr>
  </w:style>
  <w:style w:type="paragraph" w:customStyle="1" w:styleId="xl73">
    <w:name w:val="xl73"/>
    <w:basedOn w:val="Normal"/>
    <w:rsid w:val="006B1703"/>
    <w:pPr>
      <w:spacing w:before="100" w:beforeAutospacing="1" w:after="100" w:afterAutospacing="1"/>
      <w:jc w:val="center"/>
      <w:textAlignment w:val="center"/>
    </w:pPr>
    <w:rPr>
      <w:rFonts w:eastAsia="Times New Roman"/>
    </w:rPr>
  </w:style>
  <w:style w:type="paragraph" w:customStyle="1" w:styleId="xl74">
    <w:name w:val="xl74"/>
    <w:basedOn w:val="Normal"/>
    <w:rsid w:val="006B1703"/>
    <w:pPr>
      <w:spacing w:before="100" w:beforeAutospacing="1" w:after="100" w:afterAutospacing="1"/>
    </w:pPr>
    <w:rPr>
      <w:rFonts w:ascii="Verdana" w:eastAsia="Times New Roman" w:hAnsi="Verdana"/>
      <w:sz w:val="20"/>
      <w:szCs w:val="20"/>
    </w:rPr>
  </w:style>
  <w:style w:type="paragraph" w:customStyle="1" w:styleId="xl75">
    <w:name w:val="xl75"/>
    <w:basedOn w:val="Normal"/>
    <w:rsid w:val="006B1703"/>
    <w:pPr>
      <w:spacing w:before="100" w:beforeAutospacing="1" w:after="100" w:afterAutospacing="1"/>
    </w:pPr>
    <w:rPr>
      <w:rFonts w:eastAsia="Times New Roman"/>
      <w:color w:val="000000"/>
    </w:rPr>
  </w:style>
  <w:style w:type="paragraph" w:customStyle="1" w:styleId="xl76">
    <w:name w:val="xl76"/>
    <w:basedOn w:val="Normal"/>
    <w:rsid w:val="006B1703"/>
    <w:pPr>
      <w:spacing w:before="100" w:beforeAutospacing="1" w:after="100" w:afterAutospacing="1"/>
      <w:jc w:val="center"/>
      <w:textAlignment w:val="center"/>
    </w:pPr>
    <w:rPr>
      <w:rFonts w:eastAsia="Times New Roman"/>
    </w:rPr>
  </w:style>
  <w:style w:type="paragraph" w:customStyle="1" w:styleId="xl77">
    <w:name w:val="xl77"/>
    <w:basedOn w:val="Normal"/>
    <w:rsid w:val="006B1703"/>
    <w:pPr>
      <w:spacing w:before="100" w:beforeAutospacing="1" w:after="100" w:afterAutospacing="1"/>
      <w:jc w:val="center"/>
    </w:pPr>
    <w:rPr>
      <w:rFonts w:eastAsia="Times New Roman"/>
    </w:rPr>
  </w:style>
  <w:style w:type="paragraph" w:customStyle="1" w:styleId="xl78">
    <w:name w:val="xl78"/>
    <w:basedOn w:val="Normal"/>
    <w:rsid w:val="006B1703"/>
    <w:pPr>
      <w:spacing w:before="100" w:beforeAutospacing="1" w:after="100" w:afterAutospacing="1"/>
      <w:jc w:val="center"/>
    </w:pPr>
    <w:rPr>
      <w:rFonts w:eastAsia="Times New Roman"/>
      <w:color w:val="000000"/>
    </w:rPr>
  </w:style>
  <w:style w:type="paragraph" w:customStyle="1" w:styleId="xl79">
    <w:name w:val="xl79"/>
    <w:basedOn w:val="Normal"/>
    <w:rsid w:val="006B1703"/>
    <w:pPr>
      <w:pBdr>
        <w:bottom w:val="single" w:sz="8" w:space="0" w:color="auto"/>
      </w:pBdr>
      <w:spacing w:before="100" w:beforeAutospacing="1" w:after="100" w:afterAutospacing="1"/>
    </w:pPr>
    <w:rPr>
      <w:rFonts w:eastAsia="Times New Roman"/>
    </w:rPr>
  </w:style>
  <w:style w:type="paragraph" w:customStyle="1" w:styleId="xl80">
    <w:name w:val="xl80"/>
    <w:basedOn w:val="Normal"/>
    <w:rsid w:val="006B1703"/>
    <w:pPr>
      <w:pBdr>
        <w:bottom w:val="single" w:sz="8" w:space="0" w:color="auto"/>
      </w:pBdr>
      <w:spacing w:before="100" w:beforeAutospacing="1" w:after="100" w:afterAutospacing="1"/>
      <w:jc w:val="center"/>
    </w:pPr>
    <w:rPr>
      <w:rFonts w:eastAsia="Times New Roman"/>
    </w:rPr>
  </w:style>
  <w:style w:type="paragraph" w:customStyle="1" w:styleId="xl81">
    <w:name w:val="xl81"/>
    <w:basedOn w:val="Normal"/>
    <w:rsid w:val="006B1703"/>
    <w:pPr>
      <w:pBdr>
        <w:bottom w:val="single" w:sz="8" w:space="0" w:color="auto"/>
      </w:pBdr>
      <w:spacing w:before="100" w:beforeAutospacing="1" w:after="100" w:afterAutospacing="1"/>
      <w:jc w:val="center"/>
    </w:pPr>
    <w:rPr>
      <w:rFonts w:eastAsia="Times New Roman"/>
    </w:rPr>
  </w:style>
  <w:style w:type="paragraph" w:customStyle="1" w:styleId="xl82">
    <w:name w:val="xl82"/>
    <w:basedOn w:val="Normal"/>
    <w:rsid w:val="006B1703"/>
    <w:pPr>
      <w:pBdr>
        <w:top w:val="single" w:sz="8" w:space="0" w:color="auto"/>
        <w:bottom w:val="single" w:sz="4" w:space="0" w:color="auto"/>
      </w:pBdr>
      <w:spacing w:before="100" w:beforeAutospacing="1" w:after="100" w:afterAutospacing="1"/>
    </w:pPr>
    <w:rPr>
      <w:rFonts w:eastAsia="Times New Roman"/>
      <w:b/>
      <w:bCs/>
    </w:rPr>
  </w:style>
  <w:style w:type="paragraph" w:customStyle="1" w:styleId="xl83">
    <w:name w:val="xl83"/>
    <w:basedOn w:val="Normal"/>
    <w:rsid w:val="006B1703"/>
    <w:pPr>
      <w:pBdr>
        <w:top w:val="single" w:sz="8" w:space="0" w:color="auto"/>
        <w:bottom w:val="single" w:sz="4" w:space="0" w:color="auto"/>
      </w:pBdr>
      <w:spacing w:before="100" w:beforeAutospacing="1" w:after="100" w:afterAutospacing="1"/>
      <w:jc w:val="center"/>
    </w:pPr>
    <w:rPr>
      <w:rFonts w:eastAsia="Times New Roman"/>
      <w:b/>
      <w:bCs/>
    </w:rPr>
  </w:style>
  <w:style w:type="paragraph" w:customStyle="1" w:styleId="xl84">
    <w:name w:val="xl84"/>
    <w:basedOn w:val="Normal"/>
    <w:rsid w:val="006B1703"/>
    <w:pPr>
      <w:pBdr>
        <w:top w:val="single" w:sz="8" w:space="0" w:color="auto"/>
        <w:bottom w:val="single" w:sz="4" w:space="0" w:color="auto"/>
      </w:pBdr>
      <w:spacing w:before="100" w:beforeAutospacing="1" w:after="100" w:afterAutospacing="1"/>
      <w:jc w:val="center"/>
    </w:pPr>
    <w:rPr>
      <w:rFonts w:eastAsia="Times New Roman"/>
      <w:b/>
      <w:bCs/>
    </w:rPr>
  </w:style>
  <w:style w:type="paragraph" w:customStyle="1" w:styleId="xl85">
    <w:name w:val="xl85"/>
    <w:basedOn w:val="Normal"/>
    <w:rsid w:val="006B1703"/>
    <w:pPr>
      <w:pBdr>
        <w:bottom w:val="single" w:sz="8" w:space="0" w:color="auto"/>
      </w:pBdr>
      <w:spacing w:before="100" w:beforeAutospacing="1" w:after="100" w:afterAutospacing="1"/>
      <w:jc w:val="center"/>
    </w:pPr>
    <w:rPr>
      <w:rFonts w:eastAsia="Times New Roman"/>
    </w:rPr>
  </w:style>
  <w:style w:type="paragraph" w:styleId="Header">
    <w:name w:val="header"/>
    <w:basedOn w:val="Normal"/>
    <w:link w:val="HeaderChar"/>
    <w:uiPriority w:val="99"/>
    <w:unhideWhenUsed/>
    <w:rsid w:val="005118EB"/>
    <w:pPr>
      <w:tabs>
        <w:tab w:val="center" w:pos="4680"/>
        <w:tab w:val="right" w:pos="9360"/>
      </w:tabs>
    </w:pPr>
  </w:style>
  <w:style w:type="character" w:customStyle="1" w:styleId="HeaderChar">
    <w:name w:val="Header Char"/>
    <w:basedOn w:val="DefaultParagraphFont"/>
    <w:link w:val="Header"/>
    <w:uiPriority w:val="99"/>
    <w:rsid w:val="005118EB"/>
  </w:style>
  <w:style w:type="paragraph" w:styleId="Footer">
    <w:name w:val="footer"/>
    <w:basedOn w:val="Normal"/>
    <w:link w:val="FooterChar"/>
    <w:uiPriority w:val="99"/>
    <w:unhideWhenUsed/>
    <w:rsid w:val="005118EB"/>
    <w:pPr>
      <w:tabs>
        <w:tab w:val="center" w:pos="4680"/>
        <w:tab w:val="right" w:pos="9360"/>
      </w:tabs>
    </w:pPr>
  </w:style>
  <w:style w:type="character" w:customStyle="1" w:styleId="FooterChar">
    <w:name w:val="Footer Char"/>
    <w:basedOn w:val="DefaultParagraphFont"/>
    <w:link w:val="Footer"/>
    <w:uiPriority w:val="99"/>
    <w:rsid w:val="005118EB"/>
  </w:style>
</w:styles>
</file>

<file path=word/webSettings.xml><?xml version="1.0" encoding="utf-8"?>
<w:webSettings xmlns:r="http://schemas.openxmlformats.org/officeDocument/2006/relationships" xmlns:w="http://schemas.openxmlformats.org/wordprocessingml/2006/main">
  <w:divs>
    <w:div w:id="20590547">
      <w:bodyDiv w:val="1"/>
      <w:marLeft w:val="0"/>
      <w:marRight w:val="0"/>
      <w:marTop w:val="0"/>
      <w:marBottom w:val="0"/>
      <w:divBdr>
        <w:top w:val="none" w:sz="0" w:space="0" w:color="auto"/>
        <w:left w:val="none" w:sz="0" w:space="0" w:color="auto"/>
        <w:bottom w:val="none" w:sz="0" w:space="0" w:color="auto"/>
        <w:right w:val="none" w:sz="0" w:space="0" w:color="auto"/>
      </w:divBdr>
    </w:div>
    <w:div w:id="228542304">
      <w:bodyDiv w:val="1"/>
      <w:marLeft w:val="0"/>
      <w:marRight w:val="0"/>
      <w:marTop w:val="0"/>
      <w:marBottom w:val="0"/>
      <w:divBdr>
        <w:top w:val="none" w:sz="0" w:space="0" w:color="auto"/>
        <w:left w:val="none" w:sz="0" w:space="0" w:color="auto"/>
        <w:bottom w:val="none" w:sz="0" w:space="0" w:color="auto"/>
        <w:right w:val="none" w:sz="0" w:space="0" w:color="auto"/>
      </w:divBdr>
      <w:divsChild>
        <w:div w:id="832725860">
          <w:marLeft w:val="0"/>
          <w:marRight w:val="0"/>
          <w:marTop w:val="0"/>
          <w:marBottom w:val="0"/>
          <w:divBdr>
            <w:top w:val="none" w:sz="0" w:space="0" w:color="auto"/>
            <w:left w:val="none" w:sz="0" w:space="0" w:color="auto"/>
            <w:bottom w:val="none" w:sz="0" w:space="0" w:color="auto"/>
            <w:right w:val="none" w:sz="0" w:space="0" w:color="auto"/>
          </w:divBdr>
          <w:divsChild>
            <w:div w:id="875236324">
              <w:marLeft w:val="0"/>
              <w:marRight w:val="0"/>
              <w:marTop w:val="0"/>
              <w:marBottom w:val="0"/>
              <w:divBdr>
                <w:top w:val="none" w:sz="0" w:space="0" w:color="auto"/>
                <w:left w:val="none" w:sz="0" w:space="0" w:color="auto"/>
                <w:bottom w:val="none" w:sz="0" w:space="0" w:color="auto"/>
                <w:right w:val="none" w:sz="0" w:space="0" w:color="auto"/>
              </w:divBdr>
              <w:divsChild>
                <w:div w:id="190764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006618">
      <w:bodyDiv w:val="1"/>
      <w:marLeft w:val="0"/>
      <w:marRight w:val="0"/>
      <w:marTop w:val="0"/>
      <w:marBottom w:val="0"/>
      <w:divBdr>
        <w:top w:val="none" w:sz="0" w:space="0" w:color="auto"/>
        <w:left w:val="none" w:sz="0" w:space="0" w:color="auto"/>
        <w:bottom w:val="none" w:sz="0" w:space="0" w:color="auto"/>
        <w:right w:val="none" w:sz="0" w:space="0" w:color="auto"/>
      </w:divBdr>
    </w:div>
    <w:div w:id="850342108">
      <w:bodyDiv w:val="1"/>
      <w:marLeft w:val="0"/>
      <w:marRight w:val="0"/>
      <w:marTop w:val="0"/>
      <w:marBottom w:val="0"/>
      <w:divBdr>
        <w:top w:val="none" w:sz="0" w:space="0" w:color="auto"/>
        <w:left w:val="none" w:sz="0" w:space="0" w:color="auto"/>
        <w:bottom w:val="none" w:sz="0" w:space="0" w:color="auto"/>
        <w:right w:val="none" w:sz="0" w:space="0" w:color="auto"/>
      </w:divBdr>
      <w:divsChild>
        <w:div w:id="176314349">
          <w:marLeft w:val="0"/>
          <w:marRight w:val="0"/>
          <w:marTop w:val="0"/>
          <w:marBottom w:val="0"/>
          <w:divBdr>
            <w:top w:val="none" w:sz="0" w:space="0" w:color="auto"/>
            <w:left w:val="none" w:sz="0" w:space="0" w:color="auto"/>
            <w:bottom w:val="none" w:sz="0" w:space="0" w:color="auto"/>
            <w:right w:val="none" w:sz="0" w:space="0" w:color="auto"/>
          </w:divBdr>
          <w:divsChild>
            <w:div w:id="816069466">
              <w:marLeft w:val="0"/>
              <w:marRight w:val="0"/>
              <w:marTop w:val="0"/>
              <w:marBottom w:val="0"/>
              <w:divBdr>
                <w:top w:val="none" w:sz="0" w:space="0" w:color="auto"/>
                <w:left w:val="none" w:sz="0" w:space="0" w:color="auto"/>
                <w:bottom w:val="none" w:sz="0" w:space="0" w:color="auto"/>
                <w:right w:val="none" w:sz="0" w:space="0" w:color="auto"/>
              </w:divBdr>
              <w:divsChild>
                <w:div w:id="191635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614348">
      <w:bodyDiv w:val="1"/>
      <w:marLeft w:val="0"/>
      <w:marRight w:val="0"/>
      <w:marTop w:val="0"/>
      <w:marBottom w:val="0"/>
      <w:divBdr>
        <w:top w:val="none" w:sz="0" w:space="0" w:color="auto"/>
        <w:left w:val="none" w:sz="0" w:space="0" w:color="auto"/>
        <w:bottom w:val="none" w:sz="0" w:space="0" w:color="auto"/>
        <w:right w:val="none" w:sz="0" w:space="0" w:color="auto"/>
      </w:divBdr>
    </w:div>
    <w:div w:id="1077822186">
      <w:bodyDiv w:val="1"/>
      <w:marLeft w:val="0"/>
      <w:marRight w:val="0"/>
      <w:marTop w:val="0"/>
      <w:marBottom w:val="0"/>
      <w:divBdr>
        <w:top w:val="none" w:sz="0" w:space="0" w:color="auto"/>
        <w:left w:val="none" w:sz="0" w:space="0" w:color="auto"/>
        <w:bottom w:val="none" w:sz="0" w:space="0" w:color="auto"/>
        <w:right w:val="none" w:sz="0" w:space="0" w:color="auto"/>
      </w:divBdr>
    </w:div>
    <w:div w:id="1211530646">
      <w:bodyDiv w:val="1"/>
      <w:marLeft w:val="0"/>
      <w:marRight w:val="0"/>
      <w:marTop w:val="0"/>
      <w:marBottom w:val="0"/>
      <w:divBdr>
        <w:top w:val="none" w:sz="0" w:space="0" w:color="auto"/>
        <w:left w:val="none" w:sz="0" w:space="0" w:color="auto"/>
        <w:bottom w:val="none" w:sz="0" w:space="0" w:color="auto"/>
        <w:right w:val="none" w:sz="0" w:space="0" w:color="auto"/>
      </w:divBdr>
    </w:div>
    <w:div w:id="1372416147">
      <w:bodyDiv w:val="1"/>
      <w:marLeft w:val="0"/>
      <w:marRight w:val="0"/>
      <w:marTop w:val="0"/>
      <w:marBottom w:val="0"/>
      <w:divBdr>
        <w:top w:val="none" w:sz="0" w:space="0" w:color="auto"/>
        <w:left w:val="none" w:sz="0" w:space="0" w:color="auto"/>
        <w:bottom w:val="none" w:sz="0" w:space="0" w:color="auto"/>
        <w:right w:val="none" w:sz="0" w:space="0" w:color="auto"/>
      </w:divBdr>
    </w:div>
    <w:div w:id="1383209421">
      <w:bodyDiv w:val="1"/>
      <w:marLeft w:val="0"/>
      <w:marRight w:val="0"/>
      <w:marTop w:val="0"/>
      <w:marBottom w:val="0"/>
      <w:divBdr>
        <w:top w:val="none" w:sz="0" w:space="0" w:color="auto"/>
        <w:left w:val="none" w:sz="0" w:space="0" w:color="auto"/>
        <w:bottom w:val="none" w:sz="0" w:space="0" w:color="auto"/>
        <w:right w:val="none" w:sz="0" w:space="0" w:color="auto"/>
      </w:divBdr>
    </w:div>
    <w:div w:id="1516646813">
      <w:bodyDiv w:val="1"/>
      <w:marLeft w:val="0"/>
      <w:marRight w:val="0"/>
      <w:marTop w:val="0"/>
      <w:marBottom w:val="0"/>
      <w:divBdr>
        <w:top w:val="none" w:sz="0" w:space="0" w:color="auto"/>
        <w:left w:val="none" w:sz="0" w:space="0" w:color="auto"/>
        <w:bottom w:val="none" w:sz="0" w:space="0" w:color="auto"/>
        <w:right w:val="none" w:sz="0" w:space="0" w:color="auto"/>
      </w:divBdr>
      <w:divsChild>
        <w:div w:id="1903171948">
          <w:marLeft w:val="0"/>
          <w:marRight w:val="0"/>
          <w:marTop w:val="0"/>
          <w:marBottom w:val="0"/>
          <w:divBdr>
            <w:top w:val="none" w:sz="0" w:space="0" w:color="auto"/>
            <w:left w:val="none" w:sz="0" w:space="0" w:color="auto"/>
            <w:bottom w:val="none" w:sz="0" w:space="0" w:color="auto"/>
            <w:right w:val="none" w:sz="0" w:space="0" w:color="auto"/>
          </w:divBdr>
          <w:divsChild>
            <w:div w:id="2091468207">
              <w:marLeft w:val="0"/>
              <w:marRight w:val="0"/>
              <w:marTop w:val="0"/>
              <w:marBottom w:val="0"/>
              <w:divBdr>
                <w:top w:val="none" w:sz="0" w:space="0" w:color="auto"/>
                <w:left w:val="none" w:sz="0" w:space="0" w:color="auto"/>
                <w:bottom w:val="none" w:sz="0" w:space="0" w:color="auto"/>
                <w:right w:val="none" w:sz="0" w:space="0" w:color="auto"/>
              </w:divBdr>
              <w:divsChild>
                <w:div w:id="1945962266">
                  <w:marLeft w:val="0"/>
                  <w:marRight w:val="0"/>
                  <w:marTop w:val="0"/>
                  <w:marBottom w:val="0"/>
                  <w:divBdr>
                    <w:top w:val="none" w:sz="0" w:space="0" w:color="auto"/>
                    <w:left w:val="none" w:sz="0" w:space="0" w:color="auto"/>
                    <w:bottom w:val="none" w:sz="0" w:space="0" w:color="auto"/>
                    <w:right w:val="none" w:sz="0" w:space="0" w:color="auto"/>
                  </w:divBdr>
                  <w:divsChild>
                    <w:div w:id="203321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495723">
      <w:bodyDiv w:val="1"/>
      <w:marLeft w:val="0"/>
      <w:marRight w:val="0"/>
      <w:marTop w:val="0"/>
      <w:marBottom w:val="0"/>
      <w:divBdr>
        <w:top w:val="none" w:sz="0" w:space="0" w:color="auto"/>
        <w:left w:val="none" w:sz="0" w:space="0" w:color="auto"/>
        <w:bottom w:val="none" w:sz="0" w:space="0" w:color="auto"/>
        <w:right w:val="none" w:sz="0" w:space="0" w:color="auto"/>
      </w:divBdr>
      <w:divsChild>
        <w:div w:id="1081177432">
          <w:marLeft w:val="0"/>
          <w:marRight w:val="0"/>
          <w:marTop w:val="0"/>
          <w:marBottom w:val="0"/>
          <w:divBdr>
            <w:top w:val="none" w:sz="0" w:space="0" w:color="auto"/>
            <w:left w:val="none" w:sz="0" w:space="0" w:color="auto"/>
            <w:bottom w:val="none" w:sz="0" w:space="0" w:color="auto"/>
            <w:right w:val="none" w:sz="0" w:space="0" w:color="auto"/>
          </w:divBdr>
          <w:divsChild>
            <w:div w:id="2055883039">
              <w:marLeft w:val="0"/>
              <w:marRight w:val="0"/>
              <w:marTop w:val="0"/>
              <w:marBottom w:val="0"/>
              <w:divBdr>
                <w:top w:val="none" w:sz="0" w:space="0" w:color="auto"/>
                <w:left w:val="none" w:sz="0" w:space="0" w:color="auto"/>
                <w:bottom w:val="none" w:sz="0" w:space="0" w:color="auto"/>
                <w:right w:val="none" w:sz="0" w:space="0" w:color="auto"/>
              </w:divBdr>
              <w:divsChild>
                <w:div w:id="169492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871036">
      <w:bodyDiv w:val="1"/>
      <w:marLeft w:val="0"/>
      <w:marRight w:val="0"/>
      <w:marTop w:val="0"/>
      <w:marBottom w:val="0"/>
      <w:divBdr>
        <w:top w:val="none" w:sz="0" w:space="0" w:color="auto"/>
        <w:left w:val="none" w:sz="0" w:space="0" w:color="auto"/>
        <w:bottom w:val="none" w:sz="0" w:space="0" w:color="auto"/>
        <w:right w:val="none" w:sz="0" w:space="0" w:color="auto"/>
      </w:divBdr>
      <w:divsChild>
        <w:div w:id="202719152">
          <w:marLeft w:val="0"/>
          <w:marRight w:val="0"/>
          <w:marTop w:val="0"/>
          <w:marBottom w:val="0"/>
          <w:divBdr>
            <w:top w:val="none" w:sz="0" w:space="0" w:color="auto"/>
            <w:left w:val="none" w:sz="0" w:space="0" w:color="auto"/>
            <w:bottom w:val="none" w:sz="0" w:space="0" w:color="auto"/>
            <w:right w:val="none" w:sz="0" w:space="0" w:color="auto"/>
          </w:divBdr>
          <w:divsChild>
            <w:div w:id="1786118731">
              <w:marLeft w:val="0"/>
              <w:marRight w:val="0"/>
              <w:marTop w:val="0"/>
              <w:marBottom w:val="0"/>
              <w:divBdr>
                <w:top w:val="none" w:sz="0" w:space="0" w:color="auto"/>
                <w:left w:val="none" w:sz="0" w:space="0" w:color="auto"/>
                <w:bottom w:val="none" w:sz="0" w:space="0" w:color="auto"/>
                <w:right w:val="none" w:sz="0" w:space="0" w:color="auto"/>
              </w:divBdr>
              <w:divsChild>
                <w:div w:id="173932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830932">
      <w:bodyDiv w:val="1"/>
      <w:marLeft w:val="0"/>
      <w:marRight w:val="0"/>
      <w:marTop w:val="0"/>
      <w:marBottom w:val="0"/>
      <w:divBdr>
        <w:top w:val="none" w:sz="0" w:space="0" w:color="auto"/>
        <w:left w:val="none" w:sz="0" w:space="0" w:color="auto"/>
        <w:bottom w:val="none" w:sz="0" w:space="0" w:color="auto"/>
        <w:right w:val="none" w:sz="0" w:space="0" w:color="auto"/>
      </w:divBdr>
    </w:div>
    <w:div w:id="2012020904">
      <w:bodyDiv w:val="1"/>
      <w:marLeft w:val="0"/>
      <w:marRight w:val="0"/>
      <w:marTop w:val="0"/>
      <w:marBottom w:val="0"/>
      <w:divBdr>
        <w:top w:val="none" w:sz="0" w:space="0" w:color="auto"/>
        <w:left w:val="none" w:sz="0" w:space="0" w:color="auto"/>
        <w:bottom w:val="none" w:sz="0" w:space="0" w:color="auto"/>
        <w:right w:val="none" w:sz="0" w:space="0" w:color="auto"/>
      </w:divBdr>
    </w:div>
    <w:div w:id="2093163350">
      <w:bodyDiv w:val="1"/>
      <w:marLeft w:val="0"/>
      <w:marRight w:val="0"/>
      <w:marTop w:val="0"/>
      <w:marBottom w:val="0"/>
      <w:divBdr>
        <w:top w:val="none" w:sz="0" w:space="0" w:color="auto"/>
        <w:left w:val="none" w:sz="0" w:space="0" w:color="auto"/>
        <w:bottom w:val="none" w:sz="0" w:space="0" w:color="auto"/>
        <w:right w:val="none" w:sz="0" w:space="0" w:color="auto"/>
      </w:divBdr>
      <w:divsChild>
        <w:div w:id="1348674976">
          <w:marLeft w:val="0"/>
          <w:marRight w:val="0"/>
          <w:marTop w:val="0"/>
          <w:marBottom w:val="0"/>
          <w:divBdr>
            <w:top w:val="none" w:sz="0" w:space="0" w:color="auto"/>
            <w:left w:val="none" w:sz="0" w:space="0" w:color="auto"/>
            <w:bottom w:val="none" w:sz="0" w:space="0" w:color="auto"/>
            <w:right w:val="none" w:sz="0" w:space="0" w:color="auto"/>
          </w:divBdr>
          <w:divsChild>
            <w:div w:id="1663391345">
              <w:marLeft w:val="0"/>
              <w:marRight w:val="0"/>
              <w:marTop w:val="0"/>
              <w:marBottom w:val="0"/>
              <w:divBdr>
                <w:top w:val="none" w:sz="0" w:space="0" w:color="auto"/>
                <w:left w:val="none" w:sz="0" w:space="0" w:color="auto"/>
                <w:bottom w:val="none" w:sz="0" w:space="0" w:color="auto"/>
                <w:right w:val="none" w:sz="0" w:space="0" w:color="auto"/>
              </w:divBdr>
              <w:divsChild>
                <w:div w:id="205484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213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trace.ncbi.nlm.nih.gov/Traces/sra/?run=SRR3172052" TargetMode="External"/><Relationship Id="rId18" Type="http://schemas.openxmlformats.org/officeDocument/2006/relationships/hyperlink" Target="https://trace.ncbi.nlm.nih.gov/Traces/sra/?run=SRR3172057"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trace.ncbi.nlm.nih.gov/Traces/sra/?run=SRR3172051" TargetMode="External"/><Relationship Id="rId17" Type="http://schemas.openxmlformats.org/officeDocument/2006/relationships/hyperlink" Target="https://trace.ncbi.nlm.nih.gov/Traces/sra/?run=SRR3172056" TargetMode="External"/><Relationship Id="rId2" Type="http://schemas.openxmlformats.org/officeDocument/2006/relationships/numbering" Target="numbering.xml"/><Relationship Id="rId16" Type="http://schemas.openxmlformats.org/officeDocument/2006/relationships/hyperlink" Target="https://trace.ncbi.nlm.nih.gov/Traces/sra/?run=SRR3172055" TargetMode="External"/><Relationship Id="rId20" Type="http://schemas.openxmlformats.org/officeDocument/2006/relationships/hyperlink" Target="https://trace.ncbi.nlm.nih.gov/Traces/sra/?run=SRR317206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race.ncbi.nlm.nih.gov/Traces/sra/?run=SRR3172049"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trace.ncbi.nlm.nih.gov/Traces/sra/?run=SRR3172054" TargetMode="External"/><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hyperlink" Target="https://trace.ncbi.nlm.nih.gov/Traces/sra/?run=SRR3172059"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trace.ncbi.nlm.nih.gov/Traces/sra/?run=SRR3172053" TargetMode="External"/><Relationship Id="rId22"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08CA34-F978-4A5B-9A08-FFBF75855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3</Pages>
  <Words>4036</Words>
  <Characters>23011</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0016200</cp:lastModifiedBy>
  <cp:revision>10</cp:revision>
  <dcterms:created xsi:type="dcterms:W3CDTF">2021-07-07T13:26:00Z</dcterms:created>
  <dcterms:modified xsi:type="dcterms:W3CDTF">2021-07-22T10:08:00Z</dcterms:modified>
</cp:coreProperties>
</file>